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D4B85" w14:textId="246BB6B8" w:rsidR="006D3276" w:rsidRDefault="006D3276" w:rsidP="006D3276">
      <w:pPr>
        <w:wordWrap/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4"/>
        </w:rPr>
      </w:pPr>
      <w:r w:rsidRPr="006D3276">
        <w:rPr>
          <w:rFonts w:ascii="Times New Roman" w:hAnsi="Times New Roman" w:cs="Times New Roman"/>
          <w:b/>
          <w:bCs/>
          <w:sz w:val="40"/>
          <w:szCs w:val="44"/>
        </w:rPr>
        <w:t>Supporting information for</w:t>
      </w:r>
    </w:p>
    <w:p w14:paraId="51AE3E3C" w14:textId="77777777" w:rsidR="006D3276" w:rsidRDefault="006D3276" w:rsidP="00C724FA">
      <w:pPr>
        <w:wordWrap/>
        <w:spacing w:line="360" w:lineRule="auto"/>
        <w:rPr>
          <w:rFonts w:ascii="Times New Roman" w:hAnsi="Times New Roman" w:cs="Times New Roman"/>
          <w:b/>
          <w:bCs/>
          <w:sz w:val="40"/>
          <w:szCs w:val="44"/>
        </w:rPr>
      </w:pPr>
    </w:p>
    <w:p w14:paraId="7FD77A23" w14:textId="588717F0" w:rsidR="007B4BA8" w:rsidRPr="00B36FD1" w:rsidRDefault="00020E23" w:rsidP="00C724FA">
      <w:pPr>
        <w:wordWrap/>
        <w:spacing w:line="360" w:lineRule="auto"/>
        <w:rPr>
          <w:rFonts w:ascii="Times New Roman" w:hAnsi="Times New Roman" w:cs="Times New Roman"/>
          <w:b/>
          <w:bCs/>
          <w:sz w:val="40"/>
          <w:szCs w:val="44"/>
        </w:rPr>
      </w:pPr>
      <w:r>
        <w:rPr>
          <w:rFonts w:ascii="Times New Roman" w:hAnsi="Times New Roman" w:cs="Times New Roman"/>
          <w:b/>
          <w:bCs/>
          <w:sz w:val="40"/>
          <w:szCs w:val="44"/>
        </w:rPr>
        <w:t>H</w:t>
      </w:r>
      <w:r w:rsidR="00B3617A">
        <w:rPr>
          <w:rFonts w:ascii="Times New Roman" w:hAnsi="Times New Roman" w:cs="Times New Roman"/>
          <w:b/>
          <w:bCs/>
          <w:sz w:val="40"/>
          <w:szCs w:val="44"/>
        </w:rPr>
        <w:t>igh sensiti</w:t>
      </w:r>
      <w:r w:rsidR="000D0088">
        <w:rPr>
          <w:rFonts w:ascii="Times New Roman" w:hAnsi="Times New Roman" w:cs="Times New Roman"/>
          <w:b/>
          <w:bCs/>
          <w:sz w:val="40"/>
          <w:szCs w:val="44"/>
        </w:rPr>
        <w:t>vity</w:t>
      </w:r>
      <w:r w:rsidR="00B3617A">
        <w:rPr>
          <w:rFonts w:ascii="Times New Roman" w:hAnsi="Times New Roman" w:cs="Times New Roman"/>
          <w:b/>
          <w:bCs/>
          <w:sz w:val="40"/>
          <w:szCs w:val="44"/>
        </w:rPr>
        <w:t xml:space="preserve"> bolometer</w:t>
      </w:r>
      <w:r>
        <w:rPr>
          <w:rFonts w:ascii="Times New Roman" w:hAnsi="Times New Roman" w:cs="Times New Roman"/>
          <w:b/>
          <w:bCs/>
          <w:sz w:val="40"/>
          <w:szCs w:val="44"/>
        </w:rPr>
        <w:t>s</w:t>
      </w:r>
      <w:r w:rsidR="00B3617A">
        <w:rPr>
          <w:rFonts w:ascii="Times New Roman" w:hAnsi="Times New Roman" w:cs="Times New Roman"/>
          <w:b/>
          <w:bCs/>
          <w:sz w:val="40"/>
          <w:szCs w:val="44"/>
        </w:rPr>
        <w:t xml:space="preserve"> </w:t>
      </w:r>
      <w:r w:rsidR="001809F2">
        <w:rPr>
          <w:rFonts w:ascii="Times New Roman" w:hAnsi="Times New Roman" w:cs="Times New Roman"/>
          <w:b/>
          <w:bCs/>
          <w:sz w:val="40"/>
          <w:szCs w:val="44"/>
        </w:rPr>
        <w:t xml:space="preserve">based on </w:t>
      </w:r>
      <w:r w:rsidR="00A076D2">
        <w:rPr>
          <w:rFonts w:ascii="Times New Roman" w:hAnsi="Times New Roman" w:cs="Times New Roman"/>
          <w:b/>
          <w:bCs/>
          <w:sz w:val="40"/>
          <w:szCs w:val="44"/>
        </w:rPr>
        <w:t>metal</w:t>
      </w:r>
      <w:r w:rsidR="001809F2">
        <w:rPr>
          <w:rFonts w:ascii="Times New Roman" w:hAnsi="Times New Roman" w:cs="Times New Roman"/>
          <w:b/>
          <w:bCs/>
          <w:sz w:val="40"/>
          <w:szCs w:val="44"/>
        </w:rPr>
        <w:t xml:space="preserve"> </w:t>
      </w:r>
      <w:r w:rsidR="00A076D2">
        <w:rPr>
          <w:rFonts w:ascii="Times New Roman" w:hAnsi="Times New Roman" w:cs="Times New Roman"/>
          <w:b/>
          <w:bCs/>
          <w:sz w:val="40"/>
          <w:szCs w:val="44"/>
        </w:rPr>
        <w:t>nanoantenna dimers with a nano</w:t>
      </w:r>
      <w:r w:rsidR="001809F2">
        <w:rPr>
          <w:rFonts w:ascii="Times New Roman" w:hAnsi="Times New Roman" w:cs="Times New Roman"/>
          <w:b/>
          <w:bCs/>
          <w:sz w:val="40"/>
          <w:szCs w:val="44"/>
        </w:rPr>
        <w:t>gap filled with v</w:t>
      </w:r>
      <w:r w:rsidR="007B4BA8" w:rsidRPr="00B36FD1">
        <w:rPr>
          <w:rFonts w:ascii="Times New Roman" w:hAnsi="Times New Roman" w:cs="Times New Roman"/>
          <w:b/>
          <w:bCs/>
          <w:sz w:val="40"/>
          <w:szCs w:val="44"/>
        </w:rPr>
        <w:t xml:space="preserve">anadium </w:t>
      </w:r>
      <w:proofErr w:type="gramStart"/>
      <w:r w:rsidR="007B4BA8" w:rsidRPr="00B36FD1">
        <w:rPr>
          <w:rFonts w:ascii="Times New Roman" w:hAnsi="Times New Roman" w:cs="Times New Roman"/>
          <w:b/>
          <w:bCs/>
          <w:sz w:val="40"/>
          <w:szCs w:val="44"/>
        </w:rPr>
        <w:t>dioxide</w:t>
      </w:r>
      <w:proofErr w:type="gramEnd"/>
    </w:p>
    <w:p w14:paraId="6C689216" w14:textId="02B95706" w:rsidR="001D1392" w:rsidRPr="00752561" w:rsidRDefault="001D1392" w:rsidP="00C724FA">
      <w:pPr>
        <w:wordWrap/>
        <w:spacing w:line="360" w:lineRule="auto"/>
        <w:rPr>
          <w:rFonts w:ascii="Times New Roman" w:hAnsi="Times New Roman" w:cs="Times New Roman"/>
          <w:sz w:val="40"/>
          <w:szCs w:val="44"/>
        </w:rPr>
      </w:pPr>
    </w:p>
    <w:p w14:paraId="75302328" w14:textId="77777777" w:rsidR="00740915" w:rsidRPr="00FF5C96" w:rsidRDefault="00740915" w:rsidP="00740915">
      <w:pPr>
        <w:wordWrap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FF5C96">
        <w:rPr>
          <w:rFonts w:ascii="Times New Roman" w:hAnsi="Times New Roman" w:cs="Times New Roman"/>
          <w:sz w:val="28"/>
          <w:szCs w:val="28"/>
        </w:rPr>
        <w:t>Dukhyung Lee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F5C96">
        <w:rPr>
          <w:rFonts w:ascii="Times New Roman" w:hAnsi="Times New Roman" w:cs="Times New Roman"/>
          <w:sz w:val="28"/>
          <w:szCs w:val="28"/>
        </w:rPr>
        <w:t>, Dasom Kim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F5C96">
        <w:rPr>
          <w:rFonts w:ascii="Times New Roman" w:hAnsi="Times New Roman" w:cs="Times New Roman"/>
          <w:sz w:val="28"/>
          <w:szCs w:val="28"/>
        </w:rPr>
        <w:t>, Dai-</w:t>
      </w:r>
      <w:proofErr w:type="spellStart"/>
      <w:r w:rsidRPr="00FF5C96">
        <w:rPr>
          <w:rFonts w:ascii="Times New Roman" w:hAnsi="Times New Roman" w:cs="Times New Roman"/>
          <w:sz w:val="28"/>
          <w:szCs w:val="28"/>
        </w:rPr>
        <w:t>Sik</w:t>
      </w:r>
      <w:proofErr w:type="spellEnd"/>
      <w:r w:rsidRPr="00FF5C96">
        <w:rPr>
          <w:rFonts w:ascii="Times New Roman" w:hAnsi="Times New Roman" w:cs="Times New Roman"/>
          <w:sz w:val="28"/>
          <w:szCs w:val="28"/>
        </w:rPr>
        <w:t xml:space="preserve"> Kim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F5C96">
        <w:rPr>
          <w:rFonts w:ascii="Times New Roman" w:hAnsi="Times New Roman" w:cs="Times New Roman"/>
          <w:sz w:val="28"/>
          <w:szCs w:val="28"/>
        </w:rPr>
        <w:t>, Hyeong-</w:t>
      </w:r>
      <w:proofErr w:type="spellStart"/>
      <w:r w:rsidRPr="00FF5C96">
        <w:rPr>
          <w:rFonts w:ascii="Times New Roman" w:hAnsi="Times New Roman" w:cs="Times New Roman"/>
          <w:sz w:val="28"/>
          <w:szCs w:val="28"/>
        </w:rPr>
        <w:t>Ryeol</w:t>
      </w:r>
      <w:proofErr w:type="spellEnd"/>
      <w:r w:rsidRPr="00FF5C96">
        <w:rPr>
          <w:rFonts w:ascii="Times New Roman" w:hAnsi="Times New Roman" w:cs="Times New Roman"/>
          <w:sz w:val="28"/>
          <w:szCs w:val="28"/>
        </w:rPr>
        <w:t xml:space="preserve"> Park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F5C9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F5C96">
        <w:rPr>
          <w:rFonts w:ascii="Times New Roman" w:hAnsi="Times New Roman" w:cs="Times New Roman"/>
          <w:sz w:val="28"/>
          <w:szCs w:val="28"/>
        </w:rPr>
        <w:t>Changhee</w:t>
      </w:r>
      <w:proofErr w:type="spellEnd"/>
      <w:r w:rsidRPr="00FF5C96">
        <w:rPr>
          <w:rFonts w:ascii="Times New Roman" w:hAnsi="Times New Roman" w:cs="Times New Roman"/>
          <w:sz w:val="28"/>
          <w:szCs w:val="28"/>
        </w:rPr>
        <w:t xml:space="preserve"> Sohn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F5C9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F5C96">
        <w:rPr>
          <w:rFonts w:ascii="Times New Roman" w:hAnsi="Times New Roman" w:cs="Times New Roman"/>
          <w:sz w:val="28"/>
          <w:szCs w:val="28"/>
        </w:rPr>
        <w:t>Seon</w:t>
      </w:r>
      <w:proofErr w:type="spellEnd"/>
      <w:r w:rsidRPr="00FF5C96">
        <w:rPr>
          <w:rFonts w:ascii="Times New Roman" w:hAnsi="Times New Roman" w:cs="Times New Roman"/>
          <w:sz w:val="28"/>
          <w:szCs w:val="28"/>
        </w:rPr>
        <w:t xml:space="preserve"> Namgung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F5C9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F5C96">
        <w:rPr>
          <w:rFonts w:ascii="Times New Roman" w:hAnsi="Times New Roman" w:cs="Times New Roman"/>
          <w:sz w:val="28"/>
          <w:szCs w:val="28"/>
        </w:rPr>
        <w:t>Kunook</w:t>
      </w:r>
      <w:proofErr w:type="spellEnd"/>
      <w:r w:rsidRPr="00FF5C96">
        <w:rPr>
          <w:rFonts w:ascii="Times New Roman" w:hAnsi="Times New Roman" w:cs="Times New Roman"/>
          <w:sz w:val="28"/>
          <w:szCs w:val="28"/>
        </w:rPr>
        <w:t xml:space="preserve"> Chung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F5C96">
        <w:rPr>
          <w:rFonts w:ascii="Times New Roman" w:hAnsi="Times New Roman" w:cs="Times New Roman"/>
          <w:sz w:val="28"/>
          <w:szCs w:val="28"/>
        </w:rPr>
        <w:t xml:space="preserve">, Young </w:t>
      </w:r>
      <w:proofErr w:type="spellStart"/>
      <w:r w:rsidRPr="00FF5C96">
        <w:rPr>
          <w:rFonts w:ascii="Times New Roman" w:hAnsi="Times New Roman" w:cs="Times New Roman"/>
          <w:sz w:val="28"/>
          <w:szCs w:val="28"/>
        </w:rPr>
        <w:t>Chul</w:t>
      </w:r>
      <w:proofErr w:type="spellEnd"/>
      <w:r w:rsidRPr="00FF5C96">
        <w:rPr>
          <w:rFonts w:ascii="Times New Roman" w:hAnsi="Times New Roman" w:cs="Times New Roman"/>
          <w:sz w:val="28"/>
          <w:szCs w:val="28"/>
        </w:rPr>
        <w:t xml:space="preserve"> Jun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FF5C96">
        <w:rPr>
          <w:rFonts w:ascii="Times New Roman" w:hAnsi="Times New Roman" w:cs="Times New Roman"/>
          <w:sz w:val="28"/>
          <w:szCs w:val="28"/>
        </w:rPr>
        <w:t xml:space="preserve">, Dong </w:t>
      </w:r>
      <w:proofErr w:type="spellStart"/>
      <w:r w:rsidRPr="00FF5C96">
        <w:rPr>
          <w:rFonts w:ascii="Times New Roman" w:hAnsi="Times New Roman" w:cs="Times New Roman"/>
          <w:sz w:val="28"/>
          <w:szCs w:val="28"/>
        </w:rPr>
        <w:t>Kyun</w:t>
      </w:r>
      <w:proofErr w:type="spellEnd"/>
      <w:r w:rsidRPr="00FF5C96">
        <w:rPr>
          <w:rFonts w:ascii="Times New Roman" w:hAnsi="Times New Roman" w:cs="Times New Roman"/>
          <w:sz w:val="28"/>
          <w:szCs w:val="28"/>
        </w:rPr>
        <w:t xml:space="preserve"> Kim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FF5C9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F5C96">
        <w:rPr>
          <w:rFonts w:ascii="Times New Roman" w:hAnsi="Times New Roman" w:cs="Times New Roman"/>
          <w:sz w:val="28"/>
          <w:szCs w:val="28"/>
        </w:rPr>
        <w:t>Hyuck</w:t>
      </w:r>
      <w:proofErr w:type="spellEnd"/>
      <w:r w:rsidRPr="00FF5C96">
        <w:rPr>
          <w:rFonts w:ascii="Times New Roman" w:hAnsi="Times New Roman" w:cs="Times New Roman"/>
          <w:sz w:val="28"/>
          <w:szCs w:val="28"/>
        </w:rPr>
        <w:t xml:space="preserve"> Choo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FF5C96">
        <w:rPr>
          <w:rFonts w:ascii="Times New Roman" w:hAnsi="Times New Roman" w:cs="Times New Roman"/>
          <w:sz w:val="28"/>
          <w:szCs w:val="28"/>
        </w:rPr>
        <w:t xml:space="preserve"> &amp; Young-</w:t>
      </w:r>
      <w:proofErr w:type="spellStart"/>
      <w:r w:rsidRPr="00FF5C96">
        <w:rPr>
          <w:rFonts w:ascii="Times New Roman" w:hAnsi="Times New Roman" w:cs="Times New Roman"/>
          <w:sz w:val="28"/>
          <w:szCs w:val="28"/>
        </w:rPr>
        <w:t>Geun</w:t>
      </w:r>
      <w:proofErr w:type="spellEnd"/>
      <w:r w:rsidRPr="00FF5C96">
        <w:rPr>
          <w:rFonts w:ascii="Times New Roman" w:hAnsi="Times New Roman" w:cs="Times New Roman"/>
          <w:sz w:val="28"/>
          <w:szCs w:val="28"/>
        </w:rPr>
        <w:t xml:space="preserve"> Roh</w:t>
      </w: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3</w:t>
      </w:r>
    </w:p>
    <w:p w14:paraId="52C1AD57" w14:textId="77777777" w:rsidR="00740915" w:rsidRPr="00FF5C96" w:rsidRDefault="00740915" w:rsidP="00740915">
      <w:pPr>
        <w:wordWrap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F5C96">
        <w:rPr>
          <w:rFonts w:ascii="Times New Roman" w:hAnsi="Times New Roman" w:cs="Times New Roman"/>
          <w:sz w:val="28"/>
          <w:szCs w:val="28"/>
        </w:rPr>
        <w:t>Department of Physics and Quantum Photonics Institute, Ulsan National Institute of Science and Technology (UNIST), Ulsan 44949, Republic of Korea.</w:t>
      </w:r>
    </w:p>
    <w:p w14:paraId="6B23CD87" w14:textId="77777777" w:rsidR="00740915" w:rsidRPr="00FF5C96" w:rsidRDefault="00740915" w:rsidP="00740915">
      <w:pPr>
        <w:wordWrap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FF5C96">
        <w:rPr>
          <w:rFonts w:ascii="Times New Roman" w:hAnsi="Times New Roman" w:cs="Times New Roman"/>
          <w:sz w:val="28"/>
          <w:szCs w:val="28"/>
        </w:rPr>
        <w:t>School of Materials Science and Engineering, Ulsan National Institute of Science and Technology (UNIST), Ulsan 44919, Republic of Korea.</w:t>
      </w:r>
    </w:p>
    <w:p w14:paraId="57909599" w14:textId="77777777" w:rsidR="00740915" w:rsidRPr="00FF5C96" w:rsidRDefault="00740915" w:rsidP="00740915">
      <w:pPr>
        <w:wordWrap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FF5C96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FF5C96">
        <w:rPr>
          <w:rFonts w:ascii="Times New Roman" w:hAnsi="Times New Roman" w:cs="Times New Roman"/>
          <w:sz w:val="28"/>
          <w:szCs w:val="28"/>
        </w:rPr>
        <w:t>Samsung Advanced Institute of Technology, Samsung Electronics, Suwon 16678, Republic of Korea.</w:t>
      </w:r>
    </w:p>
    <w:p w14:paraId="60C7FB9A" w14:textId="77777777" w:rsidR="00740915" w:rsidRPr="00FF5C96" w:rsidRDefault="00740915" w:rsidP="00740915">
      <w:pPr>
        <w:wordWrap/>
        <w:spacing w:line="360" w:lineRule="auto"/>
        <w:rPr>
          <w:rFonts w:ascii="Times New Roman" w:hAnsi="Times New Roman" w:cs="Times New Roman"/>
          <w:sz w:val="28"/>
          <w:szCs w:val="28"/>
        </w:rPr>
      </w:pPr>
      <w:hyperlink r:id="rId8" w:history="1">
        <w:r w:rsidRPr="00FF5C96">
          <w:rPr>
            <w:rStyle w:val="a3"/>
            <w:rFonts w:ascii="Times New Roman" w:hAnsi="Times New Roman" w:cs="Times New Roman"/>
            <w:sz w:val="28"/>
            <w:szCs w:val="28"/>
          </w:rPr>
          <w:t>hyung0624@unist.ac.kr</w:t>
        </w:r>
      </w:hyperlink>
      <w:r w:rsidRPr="00FF5C96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D5F300F" w14:textId="07228F28" w:rsidR="009B7015" w:rsidRPr="00B36FD1" w:rsidRDefault="009B7015" w:rsidP="00C724FA">
      <w:pPr>
        <w:wordWrap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36FD1">
        <w:rPr>
          <w:rFonts w:ascii="Times New Roman" w:hAnsi="Times New Roman" w:cs="Times New Roman"/>
          <w:sz w:val="28"/>
          <w:szCs w:val="28"/>
        </w:rPr>
        <w:br w:type="page"/>
      </w:r>
    </w:p>
    <w:p w14:paraId="3130FF80" w14:textId="0D3232E7" w:rsidR="0024218A" w:rsidRPr="00B36FD1" w:rsidRDefault="004A1E12" w:rsidP="00C724FA">
      <w:pPr>
        <w:wordWrap/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>Figure S</w:t>
      </w:r>
      <w:r w:rsidR="006C3EB7">
        <w:rPr>
          <w:rFonts w:ascii="Times New Roman" w:hAnsi="Times New Roman" w:cs="Times New Roman"/>
          <w:b/>
          <w:bCs/>
          <w:sz w:val="32"/>
          <w:szCs w:val="32"/>
        </w:rPr>
        <w:t xml:space="preserve">1. </w:t>
      </w:r>
      <w:r w:rsidR="006F2D86">
        <w:rPr>
          <w:rFonts w:ascii="Times New Roman" w:hAnsi="Times New Roman" w:cs="Times New Roman" w:hint="eastAsia"/>
          <w:b/>
          <w:bCs/>
          <w:sz w:val="32"/>
          <w:szCs w:val="32"/>
        </w:rPr>
        <w:t>G</w:t>
      </w:r>
      <w:r w:rsidR="006F2D86">
        <w:rPr>
          <w:rFonts w:ascii="Times New Roman" w:hAnsi="Times New Roman" w:cs="Times New Roman"/>
          <w:b/>
          <w:bCs/>
          <w:sz w:val="32"/>
          <w:szCs w:val="32"/>
        </w:rPr>
        <w:t>eom</w:t>
      </w:r>
      <w:r w:rsidR="00FF530C"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="006F2D86">
        <w:rPr>
          <w:rFonts w:ascii="Times New Roman" w:hAnsi="Times New Roman" w:cs="Times New Roman"/>
          <w:b/>
          <w:bCs/>
          <w:sz w:val="32"/>
          <w:szCs w:val="32"/>
        </w:rPr>
        <w:t xml:space="preserve">trical </w:t>
      </w:r>
      <w:r w:rsidR="00FF530C">
        <w:rPr>
          <w:rFonts w:ascii="Times New Roman" w:hAnsi="Times New Roman" w:cs="Times New Roman"/>
          <w:b/>
          <w:bCs/>
          <w:sz w:val="32"/>
          <w:szCs w:val="32"/>
        </w:rPr>
        <w:t xml:space="preserve">details of </w:t>
      </w:r>
      <w:r w:rsidR="00990CBE">
        <w:rPr>
          <w:rFonts w:ascii="Times New Roman" w:hAnsi="Times New Roman" w:cs="Times New Roman"/>
          <w:b/>
          <w:bCs/>
          <w:sz w:val="32"/>
          <w:szCs w:val="32"/>
        </w:rPr>
        <w:t xml:space="preserve">the </w:t>
      </w:r>
      <w:r w:rsidR="006C3EB7">
        <w:rPr>
          <w:rFonts w:ascii="Times New Roman" w:hAnsi="Times New Roman" w:cs="Times New Roman"/>
          <w:b/>
          <w:bCs/>
          <w:sz w:val="32"/>
          <w:szCs w:val="32"/>
        </w:rPr>
        <w:t>Si pillar</w:t>
      </w:r>
      <w:r w:rsidR="00990CBE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C861CD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p w14:paraId="430A2CE2" w14:textId="4DF4B49F" w:rsidR="008F191C" w:rsidRDefault="00BF36ED" w:rsidP="00325C35">
      <w:pPr>
        <w:wordWrap/>
        <w:spacing w:line="360" w:lineRule="auto"/>
        <w:ind w:firstLineChars="50" w:firstLine="100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6907F659" wp14:editId="775333BC">
            <wp:extent cx="4629150" cy="42481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B1A75" w14:textId="17540547" w:rsidR="004A1E12" w:rsidRDefault="004A1E12" w:rsidP="008578FF">
      <w:pPr>
        <w:wordWrap/>
        <w:spacing w:line="360" w:lineRule="auto"/>
        <w:ind w:firstLineChars="50" w:firstLine="14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Si pillars </w:t>
      </w:r>
      <w:r w:rsidR="00B116D9">
        <w:rPr>
          <w:rFonts w:ascii="Times New Roman" w:hAnsi="Times New Roman" w:cs="Times New Roman"/>
          <w:sz w:val="28"/>
          <w:szCs w:val="28"/>
        </w:rPr>
        <w:t xml:space="preserve">have </w:t>
      </w:r>
      <w:r w:rsidR="001A1164">
        <w:rPr>
          <w:rFonts w:ascii="Times New Roman" w:hAnsi="Times New Roman" w:cs="Times New Roman"/>
          <w:sz w:val="28"/>
          <w:szCs w:val="28"/>
        </w:rPr>
        <w:t>the</w:t>
      </w:r>
      <w:r w:rsidR="00C15DE1">
        <w:rPr>
          <w:rFonts w:ascii="Times New Roman" w:hAnsi="Times New Roman" w:cs="Times New Roman"/>
          <w:sz w:val="28"/>
          <w:szCs w:val="28"/>
        </w:rPr>
        <w:t xml:space="preserve"> cross-sectional area of 100 nm </w:t>
      </w:r>
      <w:r w:rsidR="00C51CF4" w:rsidRPr="007426C4">
        <w:rPr>
          <w:rFonts w:ascii="Times New Roman" w:hAnsi="Times New Roman" w:cs="Times New Roman"/>
          <w:sz w:val="28"/>
          <w:szCs w:val="28"/>
        </w:rPr>
        <w:t>×</w:t>
      </w:r>
      <w:r w:rsidR="00C15DE1">
        <w:rPr>
          <w:rFonts w:ascii="Times New Roman" w:hAnsi="Times New Roman" w:cs="Times New Roman"/>
          <w:sz w:val="28"/>
          <w:szCs w:val="28"/>
        </w:rPr>
        <w:t xml:space="preserve"> 100 nm. </w:t>
      </w:r>
      <w:r w:rsidR="001223F7">
        <w:rPr>
          <w:rFonts w:ascii="Times New Roman" w:hAnsi="Times New Roman" w:cs="Times New Roman"/>
          <w:sz w:val="28"/>
          <w:szCs w:val="28"/>
        </w:rPr>
        <w:t xml:space="preserve">The pillars </w:t>
      </w:r>
      <w:r w:rsidR="00EF2735">
        <w:rPr>
          <w:rFonts w:ascii="Times New Roman" w:hAnsi="Times New Roman" w:cs="Times New Roman"/>
          <w:sz w:val="28"/>
          <w:szCs w:val="28"/>
        </w:rPr>
        <w:t xml:space="preserve">are in </w:t>
      </w:r>
      <w:r w:rsidR="00FF7838">
        <w:rPr>
          <w:rFonts w:ascii="Times New Roman" w:hAnsi="Times New Roman" w:cs="Times New Roman"/>
          <w:sz w:val="28"/>
          <w:szCs w:val="28"/>
        </w:rPr>
        <w:t xml:space="preserve">contact with </w:t>
      </w:r>
      <w:r w:rsidR="008578FF">
        <w:rPr>
          <w:rFonts w:ascii="Times New Roman" w:hAnsi="Times New Roman" w:cs="Times New Roman"/>
          <w:sz w:val="28"/>
          <w:szCs w:val="28"/>
        </w:rPr>
        <w:t>t</w:t>
      </w:r>
      <w:r w:rsidR="00C74C93">
        <w:rPr>
          <w:rFonts w:ascii="Times New Roman" w:hAnsi="Times New Roman" w:cs="Times New Roman"/>
          <w:sz w:val="28"/>
          <w:szCs w:val="28"/>
        </w:rPr>
        <w:t>he g</w:t>
      </w:r>
      <w:r w:rsidR="003906C6">
        <w:rPr>
          <w:rFonts w:ascii="Times New Roman" w:hAnsi="Times New Roman" w:cs="Times New Roman"/>
          <w:sz w:val="28"/>
          <w:szCs w:val="28"/>
        </w:rPr>
        <w:t>old nanorod</w:t>
      </w:r>
      <w:r w:rsidR="00C74C93">
        <w:rPr>
          <w:rFonts w:ascii="Times New Roman" w:hAnsi="Times New Roman" w:cs="Times New Roman"/>
          <w:sz w:val="28"/>
          <w:szCs w:val="28"/>
        </w:rPr>
        <w:t>s</w:t>
      </w:r>
      <w:r w:rsidR="007D0FC2">
        <w:rPr>
          <w:rFonts w:ascii="Times New Roman" w:hAnsi="Times New Roman" w:cs="Times New Roman"/>
          <w:sz w:val="28"/>
          <w:szCs w:val="28"/>
        </w:rPr>
        <w:t>, p</w:t>
      </w:r>
      <w:r w:rsidR="00C77464">
        <w:rPr>
          <w:rFonts w:ascii="Times New Roman" w:hAnsi="Times New Roman" w:cs="Times New Roman"/>
          <w:sz w:val="28"/>
          <w:szCs w:val="28"/>
        </w:rPr>
        <w:t>assing through the Si</w:t>
      </w:r>
      <w:r w:rsidR="00C77464" w:rsidRPr="00C77464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="00C77464">
        <w:rPr>
          <w:rFonts w:ascii="Times New Roman" w:hAnsi="Times New Roman" w:cs="Times New Roman"/>
          <w:sz w:val="28"/>
          <w:szCs w:val="28"/>
        </w:rPr>
        <w:t>N</w:t>
      </w:r>
      <w:r w:rsidR="00C77464" w:rsidRPr="00C77464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="00C77464">
        <w:rPr>
          <w:rFonts w:ascii="Times New Roman" w:hAnsi="Times New Roman" w:cs="Times New Roman"/>
          <w:sz w:val="28"/>
          <w:szCs w:val="28"/>
        </w:rPr>
        <w:t xml:space="preserve"> layer</w:t>
      </w:r>
      <w:r w:rsidR="003E56E6">
        <w:rPr>
          <w:rFonts w:ascii="Times New Roman" w:hAnsi="Times New Roman" w:cs="Times New Roman"/>
          <w:sz w:val="28"/>
          <w:szCs w:val="28"/>
        </w:rPr>
        <w:t xml:space="preserve"> with</w:t>
      </w:r>
      <w:r w:rsidR="00FB363C">
        <w:rPr>
          <w:rFonts w:ascii="Times New Roman" w:hAnsi="Times New Roman" w:cs="Times New Roman"/>
          <w:sz w:val="28"/>
          <w:szCs w:val="28"/>
        </w:rPr>
        <w:t xml:space="preserve"> </w:t>
      </w:r>
      <w:r w:rsidR="003677F6">
        <w:rPr>
          <w:rFonts w:ascii="Times New Roman" w:hAnsi="Times New Roman" w:cs="Times New Roman"/>
          <w:sz w:val="28"/>
          <w:szCs w:val="28"/>
        </w:rPr>
        <w:t>the m</w:t>
      </w:r>
      <w:r w:rsidR="002B2E69">
        <w:rPr>
          <w:rFonts w:ascii="Times New Roman" w:hAnsi="Times New Roman" w:cs="Times New Roman"/>
          <w:sz w:val="28"/>
          <w:szCs w:val="28"/>
        </w:rPr>
        <w:t xml:space="preserve">argin of </w:t>
      </w:r>
      <w:r w:rsidR="00A40CD5">
        <w:rPr>
          <w:rFonts w:ascii="Times New Roman" w:hAnsi="Times New Roman" w:cs="Times New Roman"/>
          <w:sz w:val="28"/>
          <w:szCs w:val="28"/>
        </w:rPr>
        <w:t>50 nm</w:t>
      </w:r>
      <w:r w:rsidR="003677F6">
        <w:rPr>
          <w:rFonts w:ascii="Times New Roman" w:hAnsi="Times New Roman" w:cs="Times New Roman"/>
          <w:sz w:val="28"/>
          <w:szCs w:val="28"/>
        </w:rPr>
        <w:t>.</w:t>
      </w:r>
      <w:r w:rsidR="00E0662A">
        <w:rPr>
          <w:rFonts w:ascii="Times New Roman" w:hAnsi="Times New Roman" w:cs="Times New Roman"/>
          <w:sz w:val="28"/>
          <w:szCs w:val="28"/>
        </w:rPr>
        <w:t xml:space="preserve"> In this figure, the gold part </w:t>
      </w:r>
      <w:r w:rsidR="00676D03">
        <w:rPr>
          <w:rFonts w:ascii="Times New Roman" w:hAnsi="Times New Roman" w:cs="Times New Roman" w:hint="eastAsia"/>
          <w:sz w:val="28"/>
          <w:szCs w:val="28"/>
        </w:rPr>
        <w:t>w</w:t>
      </w:r>
      <w:r w:rsidR="00676D03">
        <w:rPr>
          <w:rFonts w:ascii="Times New Roman" w:hAnsi="Times New Roman" w:cs="Times New Roman"/>
          <w:sz w:val="28"/>
          <w:szCs w:val="28"/>
        </w:rPr>
        <w:t xml:space="preserve">as set to </w:t>
      </w:r>
      <w:r w:rsidR="00EC3407">
        <w:rPr>
          <w:rFonts w:ascii="Times New Roman" w:hAnsi="Times New Roman" w:cs="Times New Roman"/>
          <w:sz w:val="28"/>
          <w:szCs w:val="28"/>
        </w:rPr>
        <w:t xml:space="preserve">be transparent showing only the </w:t>
      </w:r>
      <w:r w:rsidR="0078408B">
        <w:rPr>
          <w:rFonts w:ascii="Times New Roman" w:hAnsi="Times New Roman" w:cs="Times New Roman"/>
          <w:sz w:val="28"/>
          <w:szCs w:val="28"/>
        </w:rPr>
        <w:t xml:space="preserve">edges </w:t>
      </w:r>
      <w:r w:rsidR="0065553B">
        <w:rPr>
          <w:rFonts w:ascii="Times New Roman" w:hAnsi="Times New Roman" w:cs="Times New Roman"/>
          <w:sz w:val="28"/>
          <w:szCs w:val="28"/>
        </w:rPr>
        <w:t>for clarity.</w:t>
      </w:r>
      <w:r w:rsidR="0078408B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7FE235B" w14:textId="77777777" w:rsidR="004A1E12" w:rsidRDefault="004A1E12">
      <w:pPr>
        <w:widowControl/>
        <w:wordWrap/>
        <w:autoSpaceDE/>
        <w:autoSpaceDN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691C315" w14:textId="36AC5B2A" w:rsidR="00F41E86" w:rsidRDefault="00F41E86" w:rsidP="00F41E86">
      <w:pPr>
        <w:wordWrap/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Figure S2. </w:t>
      </w:r>
      <w:r w:rsidR="001F3898">
        <w:rPr>
          <w:rFonts w:ascii="Times New Roman" w:hAnsi="Times New Roman" w:cs="Times New Roman"/>
          <w:b/>
          <w:bCs/>
          <w:sz w:val="32"/>
          <w:szCs w:val="32"/>
        </w:rPr>
        <w:t>Simulation 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etting of </w:t>
      </w:r>
      <w:r w:rsidR="001F3898">
        <w:rPr>
          <w:rFonts w:ascii="Times New Roman" w:hAnsi="Times New Roman" w:cs="Times New Roman"/>
          <w:b/>
          <w:bCs/>
          <w:sz w:val="32"/>
          <w:szCs w:val="32"/>
        </w:rPr>
        <w:t>the perfect abso</w:t>
      </w:r>
      <w:r w:rsidR="00617703">
        <w:rPr>
          <w:rFonts w:ascii="Times New Roman" w:hAnsi="Times New Roman" w:cs="Times New Roman"/>
          <w:b/>
          <w:bCs/>
          <w:sz w:val="32"/>
          <w:szCs w:val="32"/>
        </w:rPr>
        <w:t>rb</w:t>
      </w:r>
      <w:r w:rsidR="005A3A24">
        <w:rPr>
          <w:rFonts w:ascii="Times New Roman" w:hAnsi="Times New Roman" w:cs="Times New Roman"/>
          <w:b/>
          <w:bCs/>
          <w:sz w:val="32"/>
          <w:szCs w:val="32"/>
        </w:rPr>
        <w:t>er</w:t>
      </w:r>
      <w:r w:rsidR="00C861CD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p w14:paraId="55DA835C" w14:textId="53DE9160" w:rsidR="00E046F1" w:rsidRDefault="004B3FA8" w:rsidP="00E046F1">
      <w:pPr>
        <w:wordWrap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4D851BBE" wp14:editId="68366593">
            <wp:extent cx="5580000" cy="2660400"/>
            <wp:effectExtent l="0" t="0" r="0" b="6985"/>
            <wp:docPr id="2" name="그림 2" descr="텍스트, 명함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명함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6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28C19" w14:textId="4FB770E1" w:rsidR="00516C95" w:rsidRPr="001D567B" w:rsidRDefault="00541751" w:rsidP="00B72936">
      <w:pPr>
        <w:wordWrap/>
        <w:spacing w:line="360" w:lineRule="auto"/>
        <w:ind w:firstLineChars="50" w:firstLine="14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t </w:t>
      </w:r>
      <w:r w:rsidR="0006307C">
        <w:rPr>
          <w:rFonts w:ascii="Times New Roman" w:hAnsi="Times New Roman" w:cs="Times New Roman"/>
          <w:sz w:val="28"/>
          <w:szCs w:val="28"/>
        </w:rPr>
        <w:t>wa</w:t>
      </w:r>
      <w:r>
        <w:rPr>
          <w:rFonts w:ascii="Times New Roman" w:hAnsi="Times New Roman" w:cs="Times New Roman"/>
          <w:sz w:val="28"/>
          <w:szCs w:val="28"/>
        </w:rPr>
        <w:t xml:space="preserve">s assumed that </w:t>
      </w:r>
      <w:r w:rsidR="00196665" w:rsidRPr="00196665">
        <w:rPr>
          <w:rFonts w:ascii="Times New Roman" w:hAnsi="Times New Roman" w:cs="Times New Roman"/>
          <w:sz w:val="28"/>
          <w:szCs w:val="28"/>
        </w:rPr>
        <w:t xml:space="preserve">5 </w:t>
      </w:r>
      <w:proofErr w:type="spellStart"/>
      <w:r w:rsidR="00196665" w:rsidRPr="00196665">
        <w:rPr>
          <w:rFonts w:ascii="Times New Roman" w:hAnsi="Times New Roman" w:cs="Times New Roman"/>
          <w:sz w:val="28"/>
          <w:szCs w:val="28"/>
        </w:rPr>
        <w:t>nW</w:t>
      </w:r>
      <w:proofErr w:type="spellEnd"/>
      <w:r w:rsidR="00196665" w:rsidRPr="00196665">
        <w:rPr>
          <w:rFonts w:ascii="Times New Roman" w:hAnsi="Times New Roman" w:cs="Times New Roman"/>
          <w:sz w:val="28"/>
          <w:szCs w:val="28"/>
        </w:rPr>
        <w:t>/μm</w:t>
      </w:r>
      <w:r w:rsidR="00196665" w:rsidRPr="00196665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196665">
        <w:rPr>
          <w:rFonts w:ascii="Times New Roman" w:hAnsi="Times New Roman" w:cs="Times New Roman"/>
          <w:sz w:val="28"/>
          <w:szCs w:val="28"/>
        </w:rPr>
        <w:t xml:space="preserve"> </w:t>
      </w:r>
      <w:r w:rsidR="00DD2694">
        <w:rPr>
          <w:rFonts w:ascii="Times New Roman" w:hAnsi="Times New Roman" w:cs="Times New Roman"/>
          <w:sz w:val="28"/>
          <w:szCs w:val="28"/>
        </w:rPr>
        <w:t xml:space="preserve">incident </w:t>
      </w:r>
      <w:r w:rsidR="00C84365">
        <w:rPr>
          <w:rFonts w:ascii="Times New Roman" w:hAnsi="Times New Roman" w:cs="Times New Roman"/>
          <w:sz w:val="28"/>
          <w:szCs w:val="28"/>
        </w:rPr>
        <w:t>infrared light</w:t>
      </w:r>
      <w:r w:rsidR="00134E29">
        <w:rPr>
          <w:rFonts w:ascii="Times New Roman" w:hAnsi="Times New Roman" w:cs="Times New Roman"/>
          <w:sz w:val="28"/>
          <w:szCs w:val="28"/>
        </w:rPr>
        <w:t xml:space="preserve"> is perfectly </w:t>
      </w:r>
      <w:r w:rsidR="00613B16">
        <w:rPr>
          <w:rFonts w:ascii="Times New Roman" w:hAnsi="Times New Roman" w:cs="Times New Roman"/>
          <w:sz w:val="28"/>
          <w:szCs w:val="28"/>
        </w:rPr>
        <w:t xml:space="preserve">absorbed by </w:t>
      </w:r>
      <w:r w:rsidR="00EB027A">
        <w:rPr>
          <w:rFonts w:ascii="Times New Roman" w:hAnsi="Times New Roman" w:cs="Times New Roman"/>
          <w:sz w:val="28"/>
          <w:szCs w:val="28"/>
        </w:rPr>
        <w:t>the VO</w:t>
      </w:r>
      <w:r w:rsidR="00EB027A" w:rsidRPr="00B65357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B65357">
        <w:rPr>
          <w:rFonts w:ascii="Times New Roman" w:hAnsi="Times New Roman" w:cs="Times New Roman"/>
          <w:sz w:val="28"/>
          <w:szCs w:val="28"/>
        </w:rPr>
        <w:t xml:space="preserve"> </w:t>
      </w:r>
      <w:r w:rsidR="00C802E9">
        <w:rPr>
          <w:rFonts w:ascii="Times New Roman" w:hAnsi="Times New Roman" w:cs="Times New Roman"/>
          <w:sz w:val="28"/>
          <w:szCs w:val="28"/>
        </w:rPr>
        <w:t>layer</w:t>
      </w:r>
      <w:r w:rsidR="00A61EA7">
        <w:rPr>
          <w:rFonts w:ascii="Times New Roman" w:hAnsi="Times New Roman" w:cs="Times New Roman"/>
          <w:sz w:val="28"/>
          <w:szCs w:val="28"/>
        </w:rPr>
        <w:t xml:space="preserve"> of the </w:t>
      </w:r>
      <w:r w:rsidR="00516C95">
        <w:rPr>
          <w:rFonts w:ascii="Times New Roman" w:hAnsi="Times New Roman" w:cs="Times New Roman"/>
          <w:sz w:val="28"/>
          <w:szCs w:val="28"/>
        </w:rPr>
        <w:t>unit cell dimension</w:t>
      </w:r>
      <w:r w:rsidR="00EE7038">
        <w:rPr>
          <w:rFonts w:ascii="Times New Roman" w:hAnsi="Times New Roman" w:cs="Times New Roman"/>
          <w:sz w:val="28"/>
          <w:szCs w:val="28"/>
        </w:rPr>
        <w:t>.</w:t>
      </w:r>
      <w:r w:rsidR="009C257B">
        <w:rPr>
          <w:rFonts w:ascii="Times New Roman" w:hAnsi="Times New Roman" w:cs="Times New Roman"/>
          <w:sz w:val="28"/>
          <w:szCs w:val="28"/>
        </w:rPr>
        <w:t xml:space="preserve"> </w:t>
      </w:r>
      <w:r w:rsidR="00354772">
        <w:rPr>
          <w:rFonts w:ascii="Times New Roman" w:hAnsi="Times New Roman" w:cs="Times New Roman"/>
          <w:sz w:val="28"/>
          <w:szCs w:val="28"/>
        </w:rPr>
        <w:t xml:space="preserve">Accordingly, </w:t>
      </w:r>
      <w:r w:rsidR="00F60A7A">
        <w:rPr>
          <w:rFonts w:ascii="Times New Roman" w:hAnsi="Times New Roman" w:cs="Times New Roman"/>
          <w:sz w:val="28"/>
          <w:szCs w:val="28"/>
        </w:rPr>
        <w:t xml:space="preserve">we conducted </w:t>
      </w:r>
      <w:r w:rsidR="00702F0B">
        <w:rPr>
          <w:rFonts w:ascii="Times New Roman" w:hAnsi="Times New Roman" w:cs="Times New Roman"/>
          <w:sz w:val="28"/>
          <w:szCs w:val="28"/>
        </w:rPr>
        <w:t xml:space="preserve">a </w:t>
      </w:r>
      <w:r w:rsidR="00F8170B">
        <w:rPr>
          <w:rFonts w:ascii="Times New Roman" w:hAnsi="Times New Roman" w:cs="Times New Roman"/>
          <w:sz w:val="28"/>
          <w:szCs w:val="28"/>
        </w:rPr>
        <w:t>heat transfer</w:t>
      </w:r>
      <w:r w:rsidR="007143B7">
        <w:rPr>
          <w:rFonts w:ascii="Times New Roman" w:hAnsi="Times New Roman" w:cs="Times New Roman"/>
          <w:sz w:val="28"/>
          <w:szCs w:val="28"/>
        </w:rPr>
        <w:t xml:space="preserve"> simulation </w:t>
      </w:r>
      <w:r w:rsidR="002769D8">
        <w:rPr>
          <w:rFonts w:ascii="Times New Roman" w:hAnsi="Times New Roman" w:cs="Times New Roman"/>
          <w:sz w:val="28"/>
          <w:szCs w:val="28"/>
        </w:rPr>
        <w:t xml:space="preserve">regarding the </w:t>
      </w:r>
      <w:r w:rsidR="000435DA">
        <w:rPr>
          <w:rFonts w:ascii="Times New Roman" w:hAnsi="Times New Roman" w:cs="Times New Roman"/>
          <w:sz w:val="28"/>
          <w:szCs w:val="28"/>
        </w:rPr>
        <w:t>VO</w:t>
      </w:r>
      <w:r w:rsidR="000435DA" w:rsidRPr="00B65357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0435DA">
        <w:rPr>
          <w:rFonts w:ascii="Times New Roman" w:hAnsi="Times New Roman" w:cs="Times New Roman"/>
          <w:sz w:val="28"/>
          <w:szCs w:val="28"/>
        </w:rPr>
        <w:t xml:space="preserve"> layer as a heat source </w:t>
      </w:r>
      <w:r w:rsidR="00EF7AF0">
        <w:rPr>
          <w:rFonts w:ascii="Times New Roman" w:hAnsi="Times New Roman" w:cs="Times New Roman"/>
          <w:sz w:val="28"/>
          <w:szCs w:val="28"/>
        </w:rPr>
        <w:t xml:space="preserve">of </w:t>
      </w:r>
      <w:r w:rsidR="00683B50">
        <w:rPr>
          <w:rFonts w:ascii="Times New Roman" w:hAnsi="Times New Roman" w:cs="Times New Roman"/>
          <w:sz w:val="28"/>
          <w:szCs w:val="28"/>
        </w:rPr>
        <w:t>10</w:t>
      </w:r>
      <w:r w:rsidR="00683B50" w:rsidRPr="00683B50">
        <w:rPr>
          <w:rFonts w:ascii="Times New Roman" w:hAnsi="Times New Roman" w:cs="Times New Roman"/>
          <w:sz w:val="28"/>
          <w:szCs w:val="28"/>
          <w:vertAlign w:val="superscript"/>
        </w:rPr>
        <w:t>11</w:t>
      </w:r>
      <w:r w:rsidR="00683B50">
        <w:rPr>
          <w:rFonts w:ascii="Times New Roman" w:hAnsi="Times New Roman" w:cs="Times New Roman"/>
          <w:sz w:val="28"/>
          <w:szCs w:val="28"/>
        </w:rPr>
        <w:t xml:space="preserve"> W/</w:t>
      </w:r>
      <w:r w:rsidR="00C85CF7">
        <w:rPr>
          <w:rFonts w:ascii="Times New Roman" w:hAnsi="Times New Roman" w:cs="Times New Roman"/>
          <w:sz w:val="28"/>
          <w:szCs w:val="28"/>
        </w:rPr>
        <w:t>m</w:t>
      </w:r>
      <w:r w:rsidR="00C85CF7" w:rsidRPr="00C85CF7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="00224CF9">
        <w:rPr>
          <w:rFonts w:ascii="Times New Roman" w:hAnsi="Times New Roman" w:cs="Times New Roman"/>
          <w:sz w:val="28"/>
          <w:szCs w:val="28"/>
        </w:rPr>
        <w:t xml:space="preserve"> (=</w:t>
      </w:r>
      <w:r w:rsidR="00812238">
        <w:rPr>
          <w:rFonts w:ascii="Times New Roman" w:hAnsi="Times New Roman" w:cs="Times New Roman"/>
          <w:sz w:val="28"/>
          <w:szCs w:val="28"/>
        </w:rPr>
        <w:t xml:space="preserve"> (</w:t>
      </w:r>
      <w:r w:rsidR="00812238" w:rsidRPr="00196665">
        <w:rPr>
          <w:rFonts w:ascii="Times New Roman" w:hAnsi="Times New Roman" w:cs="Times New Roman"/>
          <w:sz w:val="28"/>
          <w:szCs w:val="28"/>
        </w:rPr>
        <w:t xml:space="preserve">5 </w:t>
      </w:r>
      <w:proofErr w:type="spellStart"/>
      <w:r w:rsidR="00812238" w:rsidRPr="00196665">
        <w:rPr>
          <w:rFonts w:ascii="Times New Roman" w:hAnsi="Times New Roman" w:cs="Times New Roman"/>
          <w:sz w:val="28"/>
          <w:szCs w:val="28"/>
        </w:rPr>
        <w:t>nW</w:t>
      </w:r>
      <w:proofErr w:type="spellEnd"/>
      <w:r w:rsidR="00812238" w:rsidRPr="00196665">
        <w:rPr>
          <w:rFonts w:ascii="Times New Roman" w:hAnsi="Times New Roman" w:cs="Times New Roman"/>
          <w:sz w:val="28"/>
          <w:szCs w:val="28"/>
        </w:rPr>
        <w:t>/μm</w:t>
      </w:r>
      <w:r w:rsidR="00812238" w:rsidRPr="00196665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812238">
        <w:rPr>
          <w:rFonts w:ascii="Times New Roman" w:hAnsi="Times New Roman" w:cs="Times New Roman"/>
          <w:sz w:val="28"/>
          <w:szCs w:val="28"/>
        </w:rPr>
        <w:t>)</w:t>
      </w:r>
      <w:r w:rsidR="00D82430">
        <w:rPr>
          <w:rFonts w:ascii="Times New Roman" w:hAnsi="Times New Roman" w:cs="Times New Roman"/>
          <w:sz w:val="28"/>
          <w:szCs w:val="28"/>
        </w:rPr>
        <w:t>/50 nm</w:t>
      </w:r>
      <w:r w:rsidR="00224CF9">
        <w:rPr>
          <w:rFonts w:ascii="Times New Roman" w:hAnsi="Times New Roman" w:cs="Times New Roman"/>
          <w:sz w:val="28"/>
          <w:szCs w:val="28"/>
        </w:rPr>
        <w:t>)</w:t>
      </w:r>
      <w:r w:rsidR="00C85CF7">
        <w:rPr>
          <w:rFonts w:ascii="Times New Roman" w:hAnsi="Times New Roman" w:cs="Times New Roman"/>
          <w:sz w:val="28"/>
          <w:szCs w:val="28"/>
        </w:rPr>
        <w:t>.</w:t>
      </w:r>
      <w:r w:rsidR="001D567B">
        <w:rPr>
          <w:rFonts w:ascii="Times New Roman" w:hAnsi="Times New Roman" w:cs="Times New Roman"/>
          <w:sz w:val="28"/>
          <w:szCs w:val="28"/>
        </w:rPr>
        <w:t xml:space="preserve"> </w:t>
      </w:r>
      <w:r w:rsidR="006C5B71">
        <w:rPr>
          <w:rFonts w:ascii="Times New Roman" w:hAnsi="Times New Roman" w:cs="Times New Roman"/>
          <w:sz w:val="28"/>
          <w:szCs w:val="28"/>
        </w:rPr>
        <w:t>C</w:t>
      </w:r>
      <w:r w:rsidR="006C5B71" w:rsidRPr="006C5B71">
        <w:rPr>
          <w:rFonts w:ascii="Times New Roman" w:hAnsi="Times New Roman" w:cs="Times New Roman"/>
          <w:sz w:val="28"/>
          <w:szCs w:val="28"/>
        </w:rPr>
        <w:t>ross-sectional area</w:t>
      </w:r>
      <w:r w:rsidR="006C5B71">
        <w:rPr>
          <w:rFonts w:ascii="Times New Roman" w:hAnsi="Times New Roman" w:cs="Times New Roman"/>
          <w:sz w:val="28"/>
          <w:szCs w:val="28"/>
        </w:rPr>
        <w:t xml:space="preserve"> of </w:t>
      </w:r>
      <w:r w:rsidR="0005583E">
        <w:rPr>
          <w:rFonts w:ascii="Times New Roman" w:hAnsi="Times New Roman" w:cs="Times New Roman"/>
          <w:sz w:val="28"/>
          <w:szCs w:val="28"/>
        </w:rPr>
        <w:t>a</w:t>
      </w:r>
      <w:r w:rsidR="006C5B71">
        <w:rPr>
          <w:rFonts w:ascii="Times New Roman" w:hAnsi="Times New Roman" w:cs="Times New Roman"/>
          <w:sz w:val="28"/>
          <w:szCs w:val="28"/>
        </w:rPr>
        <w:t xml:space="preserve"> Si pillar </w:t>
      </w:r>
      <w:r w:rsidR="00C52BB3">
        <w:rPr>
          <w:rFonts w:ascii="Times New Roman" w:hAnsi="Times New Roman" w:cs="Times New Roman"/>
          <w:sz w:val="28"/>
          <w:szCs w:val="28"/>
        </w:rPr>
        <w:t>wa</w:t>
      </w:r>
      <w:r w:rsidR="00610B6A">
        <w:rPr>
          <w:rFonts w:ascii="Times New Roman" w:hAnsi="Times New Roman" w:cs="Times New Roman"/>
          <w:sz w:val="28"/>
          <w:szCs w:val="28"/>
        </w:rPr>
        <w:t>s determined to be</w:t>
      </w:r>
      <w:r w:rsidR="006C5B71">
        <w:rPr>
          <w:rFonts w:ascii="Times New Roman" w:hAnsi="Times New Roman" w:cs="Times New Roman"/>
          <w:sz w:val="28"/>
          <w:szCs w:val="28"/>
        </w:rPr>
        <w:t xml:space="preserve"> </w:t>
      </w:r>
      <w:r w:rsidR="000237EF">
        <w:rPr>
          <w:rFonts w:ascii="Times New Roman" w:hAnsi="Times New Roman" w:cs="Times New Roman"/>
          <w:sz w:val="28"/>
          <w:szCs w:val="28"/>
        </w:rPr>
        <w:t>808</w:t>
      </w:r>
      <w:r w:rsidR="00E955F4">
        <w:rPr>
          <w:rFonts w:ascii="Times New Roman" w:hAnsi="Times New Roman" w:cs="Times New Roman"/>
          <w:sz w:val="28"/>
          <w:szCs w:val="28"/>
        </w:rPr>
        <w:t xml:space="preserve"> </w:t>
      </w:r>
      <w:r w:rsidR="000237EF">
        <w:rPr>
          <w:rFonts w:ascii="Times New Roman" w:hAnsi="Times New Roman" w:cs="Times New Roman"/>
          <w:sz w:val="28"/>
          <w:szCs w:val="28"/>
        </w:rPr>
        <w:t>n</w:t>
      </w:r>
      <w:r w:rsidR="00E955F4" w:rsidRPr="007426C4">
        <w:rPr>
          <w:rFonts w:ascii="Times New Roman" w:hAnsi="Times New Roman" w:cs="Times New Roman"/>
          <w:sz w:val="28"/>
          <w:szCs w:val="28"/>
        </w:rPr>
        <w:t xml:space="preserve">m × </w:t>
      </w:r>
      <w:r w:rsidR="000237EF">
        <w:rPr>
          <w:rFonts w:ascii="Times New Roman" w:hAnsi="Times New Roman" w:cs="Times New Roman"/>
          <w:sz w:val="28"/>
          <w:szCs w:val="28"/>
        </w:rPr>
        <w:t>808</w:t>
      </w:r>
      <w:r w:rsidR="00E955F4" w:rsidRPr="007426C4">
        <w:rPr>
          <w:rFonts w:ascii="Times New Roman" w:hAnsi="Times New Roman" w:cs="Times New Roman"/>
          <w:sz w:val="28"/>
          <w:szCs w:val="28"/>
        </w:rPr>
        <w:t xml:space="preserve"> </w:t>
      </w:r>
      <w:r w:rsidR="000237EF">
        <w:rPr>
          <w:rFonts w:ascii="Times New Roman" w:hAnsi="Times New Roman" w:cs="Times New Roman"/>
          <w:sz w:val="28"/>
          <w:szCs w:val="28"/>
        </w:rPr>
        <w:t>n</w:t>
      </w:r>
      <w:r w:rsidR="00E955F4" w:rsidRPr="007426C4">
        <w:rPr>
          <w:rFonts w:ascii="Times New Roman" w:hAnsi="Times New Roman" w:cs="Times New Roman"/>
          <w:sz w:val="28"/>
          <w:szCs w:val="28"/>
        </w:rPr>
        <w:t>m</w:t>
      </w:r>
      <w:r w:rsidR="00194AB2">
        <w:rPr>
          <w:rFonts w:ascii="Times New Roman" w:hAnsi="Times New Roman" w:cs="Times New Roman"/>
          <w:sz w:val="28"/>
          <w:szCs w:val="28"/>
        </w:rPr>
        <w:t xml:space="preserve"> </w:t>
      </w:r>
      <w:r w:rsidR="00BF5A78">
        <w:rPr>
          <w:rFonts w:ascii="Times New Roman" w:hAnsi="Times New Roman" w:cs="Times New Roman"/>
          <w:sz w:val="28"/>
          <w:szCs w:val="28"/>
        </w:rPr>
        <w:t xml:space="preserve">which </w:t>
      </w:r>
      <w:r w:rsidR="0073666A">
        <w:rPr>
          <w:rFonts w:ascii="Times New Roman" w:hAnsi="Times New Roman" w:cs="Times New Roman"/>
          <w:sz w:val="28"/>
          <w:szCs w:val="28"/>
        </w:rPr>
        <w:t xml:space="preserve">makes </w:t>
      </w:r>
      <w:r w:rsidR="00CD7023">
        <w:rPr>
          <w:rFonts w:ascii="Times New Roman" w:hAnsi="Times New Roman" w:cs="Times New Roman"/>
          <w:sz w:val="28"/>
          <w:szCs w:val="28"/>
        </w:rPr>
        <w:t xml:space="preserve">the </w:t>
      </w:r>
      <w:r w:rsidR="00CD7023" w:rsidRPr="00061F2F">
        <w:rPr>
          <w:rFonts w:ascii="Times New Roman" w:hAnsi="Times New Roman" w:cs="Times New Roman"/>
          <w:sz w:val="28"/>
          <w:szCs w:val="28"/>
        </w:rPr>
        <w:t xml:space="preserve">time constant </w:t>
      </w:r>
      <w:r w:rsidR="00CD7023" w:rsidRPr="00131071">
        <w:rPr>
          <w:rFonts w:ascii="Times New Roman" w:eastAsia="맑은 고딕" w:hAnsi="Times New Roman" w:cs="Times New Roman"/>
          <w:i/>
          <w:iCs/>
          <w:sz w:val="28"/>
          <w:szCs w:val="28"/>
        </w:rPr>
        <w:t>τ</w:t>
      </w:r>
      <w:r w:rsidR="00CD7023">
        <w:rPr>
          <w:rFonts w:ascii="Times New Roman" w:eastAsia="맑은 고딕" w:hAnsi="Times New Roman" w:cs="Times New Roman"/>
          <w:sz w:val="28"/>
          <w:szCs w:val="28"/>
        </w:rPr>
        <w:t xml:space="preserve"> = </w:t>
      </w:r>
      <w:r w:rsidR="00CD7023" w:rsidRPr="00061F2F">
        <w:rPr>
          <w:rFonts w:ascii="Times New Roman" w:hAnsi="Times New Roman" w:cs="Times New Roman"/>
          <w:i/>
          <w:iCs/>
          <w:sz w:val="28"/>
          <w:szCs w:val="28"/>
        </w:rPr>
        <w:t>C</w:t>
      </w:r>
      <w:r w:rsidR="00CD7023" w:rsidRPr="00061F2F">
        <w:rPr>
          <w:rFonts w:ascii="Times New Roman" w:hAnsi="Times New Roman" w:cs="Times New Roman"/>
          <w:sz w:val="28"/>
          <w:szCs w:val="28"/>
        </w:rPr>
        <w:t>/</w:t>
      </w:r>
      <w:r w:rsidR="00CD7023" w:rsidRPr="00061F2F">
        <w:rPr>
          <w:rFonts w:ascii="Times New Roman" w:hAnsi="Times New Roman" w:cs="Times New Roman"/>
          <w:i/>
          <w:iCs/>
          <w:sz w:val="28"/>
          <w:szCs w:val="28"/>
        </w:rPr>
        <w:t>G</w:t>
      </w:r>
      <w:r w:rsidR="00CD7023">
        <w:rPr>
          <w:rFonts w:ascii="Times New Roman" w:hAnsi="Times New Roman" w:cs="Times New Roman"/>
          <w:sz w:val="28"/>
          <w:szCs w:val="28"/>
        </w:rPr>
        <w:t xml:space="preserve"> (</w:t>
      </w:r>
      <w:r w:rsidR="00CD7023" w:rsidRPr="00E84271">
        <w:rPr>
          <w:rFonts w:ascii="Times New Roman" w:hAnsi="Times New Roman" w:cs="Times New Roman"/>
          <w:i/>
          <w:iCs/>
          <w:sz w:val="28"/>
          <w:szCs w:val="28"/>
        </w:rPr>
        <w:t>C</w:t>
      </w:r>
      <w:r w:rsidR="00CD7023">
        <w:rPr>
          <w:rFonts w:ascii="Times New Roman" w:hAnsi="Times New Roman" w:cs="Times New Roman"/>
          <w:sz w:val="28"/>
          <w:szCs w:val="28"/>
        </w:rPr>
        <w:t xml:space="preserve">: Heat capacity of the </w:t>
      </w:r>
      <w:r w:rsidR="00CD7023" w:rsidRPr="00A35D4E">
        <w:rPr>
          <w:rFonts w:ascii="Times New Roman" w:hAnsi="Times New Roman" w:cs="Times New Roman"/>
          <w:sz w:val="28"/>
          <w:szCs w:val="28"/>
        </w:rPr>
        <w:t>suspend</w:t>
      </w:r>
      <w:r w:rsidR="00CD7023">
        <w:rPr>
          <w:rFonts w:ascii="Times New Roman" w:hAnsi="Times New Roman" w:cs="Times New Roman"/>
          <w:sz w:val="28"/>
          <w:szCs w:val="28"/>
        </w:rPr>
        <w:t xml:space="preserve">ed structure, </w:t>
      </w:r>
      <w:r w:rsidR="00CD7023" w:rsidRPr="007659F9">
        <w:rPr>
          <w:rFonts w:ascii="Times New Roman" w:hAnsi="Times New Roman" w:cs="Times New Roman"/>
          <w:i/>
          <w:iCs/>
          <w:sz w:val="28"/>
          <w:szCs w:val="28"/>
        </w:rPr>
        <w:t>G</w:t>
      </w:r>
      <w:r w:rsidR="00CD7023">
        <w:rPr>
          <w:rFonts w:ascii="Times New Roman" w:hAnsi="Times New Roman" w:cs="Times New Roman"/>
          <w:sz w:val="28"/>
          <w:szCs w:val="28"/>
        </w:rPr>
        <w:t>: Thermal conductance of the pillars)</w:t>
      </w:r>
      <w:r w:rsidR="00BC15FD">
        <w:rPr>
          <w:rFonts w:ascii="Times New Roman" w:hAnsi="Times New Roman" w:cs="Times New Roman"/>
          <w:sz w:val="28"/>
          <w:szCs w:val="28"/>
        </w:rPr>
        <w:t xml:space="preserve"> </w:t>
      </w:r>
      <w:r w:rsidR="0073666A">
        <w:rPr>
          <w:rFonts w:ascii="Times New Roman" w:hAnsi="Times New Roman" w:cs="Times New Roman"/>
          <w:sz w:val="28"/>
          <w:szCs w:val="28"/>
        </w:rPr>
        <w:t>of</w:t>
      </w:r>
      <w:r w:rsidR="00BC15FD">
        <w:rPr>
          <w:rFonts w:ascii="Times New Roman" w:hAnsi="Times New Roman" w:cs="Times New Roman"/>
          <w:sz w:val="28"/>
          <w:szCs w:val="28"/>
        </w:rPr>
        <w:t xml:space="preserve"> the perfect absorbing </w:t>
      </w:r>
      <w:r w:rsidR="0073666A">
        <w:rPr>
          <w:rFonts w:ascii="Times New Roman" w:hAnsi="Times New Roman" w:cs="Times New Roman"/>
          <w:sz w:val="28"/>
          <w:szCs w:val="28"/>
        </w:rPr>
        <w:t xml:space="preserve">structure </w:t>
      </w:r>
      <w:r w:rsidR="00811641">
        <w:rPr>
          <w:rFonts w:ascii="Times New Roman" w:hAnsi="Times New Roman" w:cs="Times New Roman"/>
          <w:sz w:val="28"/>
          <w:szCs w:val="28"/>
        </w:rPr>
        <w:t xml:space="preserve">almost </w:t>
      </w:r>
      <w:r w:rsidR="004E56B5">
        <w:rPr>
          <w:rFonts w:ascii="Times New Roman" w:hAnsi="Times New Roman" w:cs="Times New Roman"/>
          <w:sz w:val="28"/>
          <w:szCs w:val="28"/>
        </w:rPr>
        <w:t>equal to</w:t>
      </w:r>
      <w:r w:rsidR="00DA1E87">
        <w:rPr>
          <w:rFonts w:ascii="Times New Roman" w:hAnsi="Times New Roman" w:cs="Times New Roman"/>
          <w:sz w:val="28"/>
          <w:szCs w:val="28"/>
        </w:rPr>
        <w:t xml:space="preserve"> the </w:t>
      </w:r>
      <w:r w:rsidR="00FB7FE5">
        <w:rPr>
          <w:rFonts w:ascii="Times New Roman" w:hAnsi="Times New Roman" w:cs="Times New Roman"/>
          <w:sz w:val="28"/>
          <w:szCs w:val="28"/>
        </w:rPr>
        <w:t xml:space="preserve">time constant of </w:t>
      </w:r>
      <w:r w:rsidR="00576CCB">
        <w:rPr>
          <w:rFonts w:ascii="Times New Roman" w:hAnsi="Times New Roman" w:cs="Times New Roman"/>
          <w:sz w:val="28"/>
          <w:szCs w:val="28"/>
        </w:rPr>
        <w:t>the</w:t>
      </w:r>
      <w:r w:rsidR="00755EA2">
        <w:rPr>
          <w:rFonts w:ascii="Times New Roman" w:hAnsi="Times New Roman" w:cs="Times New Roman"/>
          <w:sz w:val="28"/>
          <w:szCs w:val="28"/>
        </w:rPr>
        <w:t xml:space="preserve"> </w:t>
      </w:r>
      <w:r w:rsidR="00755EA2" w:rsidRPr="00B364BA">
        <w:rPr>
          <w:rFonts w:ascii="Times New Roman" w:hAnsi="Times New Roman" w:cs="Times New Roman"/>
          <w:sz w:val="28"/>
          <w:szCs w:val="28"/>
        </w:rPr>
        <w:t>dimer</w:t>
      </w:r>
      <w:r w:rsidR="00755EA2">
        <w:rPr>
          <w:rFonts w:ascii="Times New Roman" w:hAnsi="Times New Roman" w:cs="Times New Roman"/>
          <w:sz w:val="28"/>
          <w:szCs w:val="28"/>
        </w:rPr>
        <w:t xml:space="preserve"> </w:t>
      </w:r>
      <w:r w:rsidR="00DA1E87">
        <w:rPr>
          <w:rFonts w:ascii="Times New Roman" w:hAnsi="Times New Roman" w:cs="Times New Roman"/>
          <w:sz w:val="28"/>
          <w:szCs w:val="28"/>
        </w:rPr>
        <w:t>structure</w:t>
      </w:r>
      <w:r w:rsidR="00755EA2">
        <w:rPr>
          <w:rFonts w:ascii="Times New Roman" w:hAnsi="Times New Roman" w:cs="Times New Roman"/>
          <w:sz w:val="28"/>
          <w:szCs w:val="28"/>
        </w:rPr>
        <w:t>.</w:t>
      </w:r>
      <w:r w:rsidR="00755EA2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="00A42072">
        <w:rPr>
          <w:rFonts w:ascii="Times New Roman" w:hAnsi="Times New Roman" w:cs="Times New Roman"/>
          <w:sz w:val="28"/>
          <w:szCs w:val="28"/>
        </w:rPr>
        <w:t xml:space="preserve">All material properties </w:t>
      </w:r>
      <w:r w:rsidR="004B24DC">
        <w:rPr>
          <w:rFonts w:ascii="Times New Roman" w:hAnsi="Times New Roman" w:cs="Times New Roman"/>
          <w:sz w:val="28"/>
          <w:szCs w:val="28"/>
        </w:rPr>
        <w:t>were</w:t>
      </w:r>
      <w:r w:rsidR="00A42072">
        <w:rPr>
          <w:rFonts w:ascii="Times New Roman" w:hAnsi="Times New Roman" w:cs="Times New Roman"/>
          <w:sz w:val="28"/>
          <w:szCs w:val="28"/>
        </w:rPr>
        <w:t xml:space="preserve"> the same as in the </w:t>
      </w:r>
      <w:r w:rsidR="00A42072" w:rsidRPr="00B364BA">
        <w:rPr>
          <w:rFonts w:ascii="Times New Roman" w:hAnsi="Times New Roman" w:cs="Times New Roman"/>
          <w:sz w:val="28"/>
          <w:szCs w:val="28"/>
        </w:rPr>
        <w:t>nanoantenna dimer</w:t>
      </w:r>
      <w:r w:rsidR="00A42072">
        <w:rPr>
          <w:rFonts w:ascii="Times New Roman" w:hAnsi="Times New Roman" w:cs="Times New Roman"/>
          <w:sz w:val="28"/>
          <w:szCs w:val="28"/>
        </w:rPr>
        <w:t xml:space="preserve"> simulation.</w:t>
      </w:r>
    </w:p>
    <w:sectPr w:rsidR="00516C95" w:rsidRPr="001D56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08B86" w14:textId="77777777" w:rsidR="004F208A" w:rsidRDefault="004F208A" w:rsidP="00AD7038">
      <w:pPr>
        <w:spacing w:after="0" w:line="240" w:lineRule="auto"/>
      </w:pPr>
      <w:r>
        <w:separator/>
      </w:r>
    </w:p>
  </w:endnote>
  <w:endnote w:type="continuationSeparator" w:id="0">
    <w:p w14:paraId="1F886CB4" w14:textId="77777777" w:rsidR="004F208A" w:rsidRDefault="004F208A" w:rsidP="00AD7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346DA" w14:textId="77777777" w:rsidR="004F208A" w:rsidRDefault="004F208A" w:rsidP="00AD7038">
      <w:pPr>
        <w:spacing w:after="0" w:line="240" w:lineRule="auto"/>
      </w:pPr>
      <w:r>
        <w:separator/>
      </w:r>
    </w:p>
  </w:footnote>
  <w:footnote w:type="continuationSeparator" w:id="0">
    <w:p w14:paraId="0EA089EE" w14:textId="77777777" w:rsidR="004F208A" w:rsidRDefault="004F208A" w:rsidP="00AD70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C6A63"/>
    <w:multiLevelType w:val="hybridMultilevel"/>
    <w:tmpl w:val="3192383E"/>
    <w:lvl w:ilvl="0" w:tplc="FD4A98D8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A1B"/>
    <w:rsid w:val="00001C55"/>
    <w:rsid w:val="00001FA7"/>
    <w:rsid w:val="00002ED4"/>
    <w:rsid w:val="000031B6"/>
    <w:rsid w:val="00003499"/>
    <w:rsid w:val="00003531"/>
    <w:rsid w:val="00003C03"/>
    <w:rsid w:val="00004468"/>
    <w:rsid w:val="000046C0"/>
    <w:rsid w:val="00004A4D"/>
    <w:rsid w:val="000058FE"/>
    <w:rsid w:val="00005C4F"/>
    <w:rsid w:val="00006EA3"/>
    <w:rsid w:val="000073E3"/>
    <w:rsid w:val="00007990"/>
    <w:rsid w:val="00007B12"/>
    <w:rsid w:val="0001004B"/>
    <w:rsid w:val="00010060"/>
    <w:rsid w:val="000105E7"/>
    <w:rsid w:val="00010AAC"/>
    <w:rsid w:val="00011E6A"/>
    <w:rsid w:val="0001235D"/>
    <w:rsid w:val="0001249E"/>
    <w:rsid w:val="000124D4"/>
    <w:rsid w:val="0001275D"/>
    <w:rsid w:val="00014271"/>
    <w:rsid w:val="0001493C"/>
    <w:rsid w:val="000156C8"/>
    <w:rsid w:val="000156FD"/>
    <w:rsid w:val="000157B5"/>
    <w:rsid w:val="00015BB2"/>
    <w:rsid w:val="00015EE5"/>
    <w:rsid w:val="00015F07"/>
    <w:rsid w:val="000164F4"/>
    <w:rsid w:val="00016A02"/>
    <w:rsid w:val="00017503"/>
    <w:rsid w:val="00020249"/>
    <w:rsid w:val="0002099E"/>
    <w:rsid w:val="00020C5E"/>
    <w:rsid w:val="00020CAF"/>
    <w:rsid w:val="00020E23"/>
    <w:rsid w:val="00020F99"/>
    <w:rsid w:val="00022942"/>
    <w:rsid w:val="000231F7"/>
    <w:rsid w:val="000237EF"/>
    <w:rsid w:val="000238FF"/>
    <w:rsid w:val="00023DBE"/>
    <w:rsid w:val="00024B58"/>
    <w:rsid w:val="00024FA5"/>
    <w:rsid w:val="00025006"/>
    <w:rsid w:val="00025B1E"/>
    <w:rsid w:val="000265A3"/>
    <w:rsid w:val="000302C9"/>
    <w:rsid w:val="00030A68"/>
    <w:rsid w:val="00032E54"/>
    <w:rsid w:val="00033F7C"/>
    <w:rsid w:val="00034725"/>
    <w:rsid w:val="0003566D"/>
    <w:rsid w:val="00035E23"/>
    <w:rsid w:val="00036012"/>
    <w:rsid w:val="00037718"/>
    <w:rsid w:val="0003795E"/>
    <w:rsid w:val="0004191F"/>
    <w:rsid w:val="000427F8"/>
    <w:rsid w:val="00042C14"/>
    <w:rsid w:val="00043531"/>
    <w:rsid w:val="000435DA"/>
    <w:rsid w:val="00044727"/>
    <w:rsid w:val="00045F88"/>
    <w:rsid w:val="00045FAE"/>
    <w:rsid w:val="00046EA6"/>
    <w:rsid w:val="00047811"/>
    <w:rsid w:val="000501BA"/>
    <w:rsid w:val="0005033F"/>
    <w:rsid w:val="00050AC5"/>
    <w:rsid w:val="00050FF5"/>
    <w:rsid w:val="00052200"/>
    <w:rsid w:val="000522E7"/>
    <w:rsid w:val="000530DD"/>
    <w:rsid w:val="00053989"/>
    <w:rsid w:val="00053CF7"/>
    <w:rsid w:val="00053DEA"/>
    <w:rsid w:val="00053F1A"/>
    <w:rsid w:val="00053FE0"/>
    <w:rsid w:val="00055078"/>
    <w:rsid w:val="000550E4"/>
    <w:rsid w:val="0005583E"/>
    <w:rsid w:val="00055E1E"/>
    <w:rsid w:val="00055EF9"/>
    <w:rsid w:val="00056013"/>
    <w:rsid w:val="00056799"/>
    <w:rsid w:val="00057058"/>
    <w:rsid w:val="00061F2F"/>
    <w:rsid w:val="00062EA5"/>
    <w:rsid w:val="0006307C"/>
    <w:rsid w:val="00063BE1"/>
    <w:rsid w:val="000657E0"/>
    <w:rsid w:val="00065851"/>
    <w:rsid w:val="00065919"/>
    <w:rsid w:val="00066BD7"/>
    <w:rsid w:val="0006703C"/>
    <w:rsid w:val="00067B71"/>
    <w:rsid w:val="00067D3D"/>
    <w:rsid w:val="00067DA1"/>
    <w:rsid w:val="000714DA"/>
    <w:rsid w:val="0007156A"/>
    <w:rsid w:val="00073699"/>
    <w:rsid w:val="000748DC"/>
    <w:rsid w:val="000774EB"/>
    <w:rsid w:val="000800AD"/>
    <w:rsid w:val="00080A7F"/>
    <w:rsid w:val="000854EC"/>
    <w:rsid w:val="00085C85"/>
    <w:rsid w:val="0008747A"/>
    <w:rsid w:val="000874CF"/>
    <w:rsid w:val="00087A14"/>
    <w:rsid w:val="000901DF"/>
    <w:rsid w:val="000921C1"/>
    <w:rsid w:val="00092601"/>
    <w:rsid w:val="00092F31"/>
    <w:rsid w:val="00093F8D"/>
    <w:rsid w:val="0009456F"/>
    <w:rsid w:val="00094E22"/>
    <w:rsid w:val="000957C5"/>
    <w:rsid w:val="0009659D"/>
    <w:rsid w:val="00096C46"/>
    <w:rsid w:val="000977F7"/>
    <w:rsid w:val="000A0469"/>
    <w:rsid w:val="000A0C8A"/>
    <w:rsid w:val="000A0D7C"/>
    <w:rsid w:val="000A172D"/>
    <w:rsid w:val="000A1D55"/>
    <w:rsid w:val="000A28A5"/>
    <w:rsid w:val="000A3491"/>
    <w:rsid w:val="000A3BB9"/>
    <w:rsid w:val="000A472F"/>
    <w:rsid w:val="000A52E4"/>
    <w:rsid w:val="000A5DBF"/>
    <w:rsid w:val="000A5FCD"/>
    <w:rsid w:val="000A6F86"/>
    <w:rsid w:val="000A6FA4"/>
    <w:rsid w:val="000A718B"/>
    <w:rsid w:val="000A7500"/>
    <w:rsid w:val="000A7C14"/>
    <w:rsid w:val="000B0243"/>
    <w:rsid w:val="000B104B"/>
    <w:rsid w:val="000B140F"/>
    <w:rsid w:val="000B14BB"/>
    <w:rsid w:val="000B214A"/>
    <w:rsid w:val="000B2162"/>
    <w:rsid w:val="000B218F"/>
    <w:rsid w:val="000B3530"/>
    <w:rsid w:val="000B406C"/>
    <w:rsid w:val="000B439F"/>
    <w:rsid w:val="000B4871"/>
    <w:rsid w:val="000B5CE8"/>
    <w:rsid w:val="000B64DC"/>
    <w:rsid w:val="000B6B7A"/>
    <w:rsid w:val="000B6CB1"/>
    <w:rsid w:val="000B7403"/>
    <w:rsid w:val="000C0CE2"/>
    <w:rsid w:val="000C19B1"/>
    <w:rsid w:val="000C39A4"/>
    <w:rsid w:val="000C3E15"/>
    <w:rsid w:val="000C41B2"/>
    <w:rsid w:val="000C4610"/>
    <w:rsid w:val="000C4AEE"/>
    <w:rsid w:val="000C5038"/>
    <w:rsid w:val="000C5530"/>
    <w:rsid w:val="000C6AD6"/>
    <w:rsid w:val="000D0088"/>
    <w:rsid w:val="000D05D7"/>
    <w:rsid w:val="000D1953"/>
    <w:rsid w:val="000D2DFC"/>
    <w:rsid w:val="000D300B"/>
    <w:rsid w:val="000D3B4E"/>
    <w:rsid w:val="000D4731"/>
    <w:rsid w:val="000D4753"/>
    <w:rsid w:val="000D51FC"/>
    <w:rsid w:val="000D5A2D"/>
    <w:rsid w:val="000D5B26"/>
    <w:rsid w:val="000D6351"/>
    <w:rsid w:val="000D7AF7"/>
    <w:rsid w:val="000E05E2"/>
    <w:rsid w:val="000E11C9"/>
    <w:rsid w:val="000E360D"/>
    <w:rsid w:val="000E367B"/>
    <w:rsid w:val="000E3978"/>
    <w:rsid w:val="000E39F6"/>
    <w:rsid w:val="000E4333"/>
    <w:rsid w:val="000E4884"/>
    <w:rsid w:val="000E49B1"/>
    <w:rsid w:val="000E513C"/>
    <w:rsid w:val="000E5ECD"/>
    <w:rsid w:val="000E6DCD"/>
    <w:rsid w:val="000E7B22"/>
    <w:rsid w:val="000E7C83"/>
    <w:rsid w:val="000E7DE6"/>
    <w:rsid w:val="000F1730"/>
    <w:rsid w:val="000F29AE"/>
    <w:rsid w:val="000F2D32"/>
    <w:rsid w:val="000F36A5"/>
    <w:rsid w:val="000F39FE"/>
    <w:rsid w:val="000F4507"/>
    <w:rsid w:val="000F4934"/>
    <w:rsid w:val="000F71F6"/>
    <w:rsid w:val="000F7A73"/>
    <w:rsid w:val="000F7BE0"/>
    <w:rsid w:val="0010181F"/>
    <w:rsid w:val="001022A2"/>
    <w:rsid w:val="001042B9"/>
    <w:rsid w:val="00104A2C"/>
    <w:rsid w:val="00105839"/>
    <w:rsid w:val="00105AD1"/>
    <w:rsid w:val="0010638A"/>
    <w:rsid w:val="00107168"/>
    <w:rsid w:val="00107F3E"/>
    <w:rsid w:val="00110607"/>
    <w:rsid w:val="0011137B"/>
    <w:rsid w:val="001115CE"/>
    <w:rsid w:val="00111912"/>
    <w:rsid w:val="001119D5"/>
    <w:rsid w:val="00111C6B"/>
    <w:rsid w:val="0011283F"/>
    <w:rsid w:val="00112A22"/>
    <w:rsid w:val="00113481"/>
    <w:rsid w:val="00113CE6"/>
    <w:rsid w:val="0011451A"/>
    <w:rsid w:val="0011544D"/>
    <w:rsid w:val="0011708F"/>
    <w:rsid w:val="0011743D"/>
    <w:rsid w:val="00117528"/>
    <w:rsid w:val="00117BFC"/>
    <w:rsid w:val="00120206"/>
    <w:rsid w:val="001210EF"/>
    <w:rsid w:val="00121B68"/>
    <w:rsid w:val="00121C88"/>
    <w:rsid w:val="00121CA4"/>
    <w:rsid w:val="001223F7"/>
    <w:rsid w:val="00124191"/>
    <w:rsid w:val="00124D06"/>
    <w:rsid w:val="0012619E"/>
    <w:rsid w:val="00126895"/>
    <w:rsid w:val="00126E13"/>
    <w:rsid w:val="00130476"/>
    <w:rsid w:val="00130DF1"/>
    <w:rsid w:val="00131071"/>
    <w:rsid w:val="00131196"/>
    <w:rsid w:val="00131290"/>
    <w:rsid w:val="00131F2A"/>
    <w:rsid w:val="00132056"/>
    <w:rsid w:val="0013237F"/>
    <w:rsid w:val="0013278B"/>
    <w:rsid w:val="001329C0"/>
    <w:rsid w:val="00133371"/>
    <w:rsid w:val="0013423C"/>
    <w:rsid w:val="00134E29"/>
    <w:rsid w:val="00135354"/>
    <w:rsid w:val="0013539D"/>
    <w:rsid w:val="001353A7"/>
    <w:rsid w:val="00135C99"/>
    <w:rsid w:val="0013625C"/>
    <w:rsid w:val="00136376"/>
    <w:rsid w:val="00136583"/>
    <w:rsid w:val="00137298"/>
    <w:rsid w:val="00137F94"/>
    <w:rsid w:val="00140844"/>
    <w:rsid w:val="00140A32"/>
    <w:rsid w:val="00140F01"/>
    <w:rsid w:val="0014131D"/>
    <w:rsid w:val="00143037"/>
    <w:rsid w:val="00143E6E"/>
    <w:rsid w:val="00143EAA"/>
    <w:rsid w:val="0014507C"/>
    <w:rsid w:val="001451A7"/>
    <w:rsid w:val="00145F25"/>
    <w:rsid w:val="00146B46"/>
    <w:rsid w:val="00147211"/>
    <w:rsid w:val="001472EA"/>
    <w:rsid w:val="00150045"/>
    <w:rsid w:val="00150B59"/>
    <w:rsid w:val="00152EE5"/>
    <w:rsid w:val="00153CAA"/>
    <w:rsid w:val="00154775"/>
    <w:rsid w:val="00155806"/>
    <w:rsid w:val="00157728"/>
    <w:rsid w:val="00157A95"/>
    <w:rsid w:val="00157EB4"/>
    <w:rsid w:val="00157FCC"/>
    <w:rsid w:val="001602E6"/>
    <w:rsid w:val="00161205"/>
    <w:rsid w:val="0016245A"/>
    <w:rsid w:val="00162922"/>
    <w:rsid w:val="0016342E"/>
    <w:rsid w:val="001636CE"/>
    <w:rsid w:val="00163C64"/>
    <w:rsid w:val="00163CD8"/>
    <w:rsid w:val="00163F4F"/>
    <w:rsid w:val="0016461F"/>
    <w:rsid w:val="00165BB6"/>
    <w:rsid w:val="00165EA5"/>
    <w:rsid w:val="00166916"/>
    <w:rsid w:val="0016695C"/>
    <w:rsid w:val="00166FC1"/>
    <w:rsid w:val="001705E3"/>
    <w:rsid w:val="00171D67"/>
    <w:rsid w:val="0017245E"/>
    <w:rsid w:val="0017314C"/>
    <w:rsid w:val="001733EC"/>
    <w:rsid w:val="001739F1"/>
    <w:rsid w:val="001739F6"/>
    <w:rsid w:val="001749D4"/>
    <w:rsid w:val="001772C9"/>
    <w:rsid w:val="0017740F"/>
    <w:rsid w:val="00177427"/>
    <w:rsid w:val="001809F2"/>
    <w:rsid w:val="00180F6B"/>
    <w:rsid w:val="00181183"/>
    <w:rsid w:val="00182A45"/>
    <w:rsid w:val="00183774"/>
    <w:rsid w:val="00184365"/>
    <w:rsid w:val="0018465F"/>
    <w:rsid w:val="00184DFF"/>
    <w:rsid w:val="00185702"/>
    <w:rsid w:val="00186842"/>
    <w:rsid w:val="0018696F"/>
    <w:rsid w:val="001869B0"/>
    <w:rsid w:val="001873DB"/>
    <w:rsid w:val="00187E45"/>
    <w:rsid w:val="001911F4"/>
    <w:rsid w:val="00191543"/>
    <w:rsid w:val="00191A3A"/>
    <w:rsid w:val="00191C7B"/>
    <w:rsid w:val="0019287C"/>
    <w:rsid w:val="001928B2"/>
    <w:rsid w:val="001930CA"/>
    <w:rsid w:val="001940D2"/>
    <w:rsid w:val="001946D0"/>
    <w:rsid w:val="00194AB2"/>
    <w:rsid w:val="00196665"/>
    <w:rsid w:val="00196E06"/>
    <w:rsid w:val="00196ED0"/>
    <w:rsid w:val="0019707B"/>
    <w:rsid w:val="00197C8F"/>
    <w:rsid w:val="001A0228"/>
    <w:rsid w:val="001A0A9F"/>
    <w:rsid w:val="001A0D37"/>
    <w:rsid w:val="001A10AC"/>
    <w:rsid w:val="001A1164"/>
    <w:rsid w:val="001A138B"/>
    <w:rsid w:val="001A24E5"/>
    <w:rsid w:val="001A345E"/>
    <w:rsid w:val="001A35B4"/>
    <w:rsid w:val="001A4E96"/>
    <w:rsid w:val="001A52FF"/>
    <w:rsid w:val="001A57B7"/>
    <w:rsid w:val="001A5D83"/>
    <w:rsid w:val="001A6F83"/>
    <w:rsid w:val="001A767C"/>
    <w:rsid w:val="001B00F8"/>
    <w:rsid w:val="001B0117"/>
    <w:rsid w:val="001B2306"/>
    <w:rsid w:val="001B2451"/>
    <w:rsid w:val="001B39C0"/>
    <w:rsid w:val="001B5766"/>
    <w:rsid w:val="001B5AFE"/>
    <w:rsid w:val="001B6713"/>
    <w:rsid w:val="001B6CC7"/>
    <w:rsid w:val="001B6FAA"/>
    <w:rsid w:val="001C1F17"/>
    <w:rsid w:val="001C3055"/>
    <w:rsid w:val="001C402A"/>
    <w:rsid w:val="001C4662"/>
    <w:rsid w:val="001C4AB0"/>
    <w:rsid w:val="001C4FB0"/>
    <w:rsid w:val="001C571D"/>
    <w:rsid w:val="001C59CC"/>
    <w:rsid w:val="001C68CA"/>
    <w:rsid w:val="001C6AB5"/>
    <w:rsid w:val="001C6FD8"/>
    <w:rsid w:val="001D06AA"/>
    <w:rsid w:val="001D0D4F"/>
    <w:rsid w:val="001D1392"/>
    <w:rsid w:val="001D2ACF"/>
    <w:rsid w:val="001D2CE3"/>
    <w:rsid w:val="001D2E88"/>
    <w:rsid w:val="001D4C8F"/>
    <w:rsid w:val="001D542A"/>
    <w:rsid w:val="001D567B"/>
    <w:rsid w:val="001E02AD"/>
    <w:rsid w:val="001E03EE"/>
    <w:rsid w:val="001E0884"/>
    <w:rsid w:val="001E1092"/>
    <w:rsid w:val="001E1345"/>
    <w:rsid w:val="001E1418"/>
    <w:rsid w:val="001E1488"/>
    <w:rsid w:val="001E35CB"/>
    <w:rsid w:val="001E3716"/>
    <w:rsid w:val="001E3C7D"/>
    <w:rsid w:val="001E539F"/>
    <w:rsid w:val="001E61DD"/>
    <w:rsid w:val="001E7605"/>
    <w:rsid w:val="001E79E3"/>
    <w:rsid w:val="001E7AF1"/>
    <w:rsid w:val="001F013E"/>
    <w:rsid w:val="001F069A"/>
    <w:rsid w:val="001F0DAE"/>
    <w:rsid w:val="001F28EE"/>
    <w:rsid w:val="001F3898"/>
    <w:rsid w:val="001F3DFD"/>
    <w:rsid w:val="001F6634"/>
    <w:rsid w:val="001F6BA4"/>
    <w:rsid w:val="001F7AA0"/>
    <w:rsid w:val="001F7CCA"/>
    <w:rsid w:val="00200399"/>
    <w:rsid w:val="0020076B"/>
    <w:rsid w:val="002028AF"/>
    <w:rsid w:val="0020304F"/>
    <w:rsid w:val="002039FC"/>
    <w:rsid w:val="0020400D"/>
    <w:rsid w:val="00204BF5"/>
    <w:rsid w:val="00206AAE"/>
    <w:rsid w:val="002076AC"/>
    <w:rsid w:val="002111D8"/>
    <w:rsid w:val="002116BB"/>
    <w:rsid w:val="002117B1"/>
    <w:rsid w:val="00211B4E"/>
    <w:rsid w:val="0021366C"/>
    <w:rsid w:val="00214840"/>
    <w:rsid w:val="00215821"/>
    <w:rsid w:val="00215DDD"/>
    <w:rsid w:val="00221919"/>
    <w:rsid w:val="002226B7"/>
    <w:rsid w:val="00222DDE"/>
    <w:rsid w:val="00223225"/>
    <w:rsid w:val="0022495F"/>
    <w:rsid w:val="00224C8D"/>
    <w:rsid w:val="00224CF9"/>
    <w:rsid w:val="00225469"/>
    <w:rsid w:val="002261E5"/>
    <w:rsid w:val="0023062C"/>
    <w:rsid w:val="00230641"/>
    <w:rsid w:val="00230710"/>
    <w:rsid w:val="00230EA1"/>
    <w:rsid w:val="00231596"/>
    <w:rsid w:val="00234D70"/>
    <w:rsid w:val="002364B8"/>
    <w:rsid w:val="00236DD0"/>
    <w:rsid w:val="00237764"/>
    <w:rsid w:val="00240E27"/>
    <w:rsid w:val="00241E57"/>
    <w:rsid w:val="0024218A"/>
    <w:rsid w:val="002421A5"/>
    <w:rsid w:val="00243256"/>
    <w:rsid w:val="0024369E"/>
    <w:rsid w:val="002437BE"/>
    <w:rsid w:val="00243A88"/>
    <w:rsid w:val="00243CD6"/>
    <w:rsid w:val="0024436E"/>
    <w:rsid w:val="00246018"/>
    <w:rsid w:val="00246042"/>
    <w:rsid w:val="002464E4"/>
    <w:rsid w:val="002470B5"/>
    <w:rsid w:val="002470DA"/>
    <w:rsid w:val="002472B7"/>
    <w:rsid w:val="002473F4"/>
    <w:rsid w:val="0025075D"/>
    <w:rsid w:val="00251443"/>
    <w:rsid w:val="00251571"/>
    <w:rsid w:val="00251F40"/>
    <w:rsid w:val="002521B2"/>
    <w:rsid w:val="002536C0"/>
    <w:rsid w:val="00254D36"/>
    <w:rsid w:val="0025604D"/>
    <w:rsid w:val="00256DF4"/>
    <w:rsid w:val="0025762B"/>
    <w:rsid w:val="00260CA5"/>
    <w:rsid w:val="002616C7"/>
    <w:rsid w:val="002619BB"/>
    <w:rsid w:val="00263AA4"/>
    <w:rsid w:val="002640FC"/>
    <w:rsid w:val="002645BB"/>
    <w:rsid w:val="0026760D"/>
    <w:rsid w:val="00267CC6"/>
    <w:rsid w:val="00270036"/>
    <w:rsid w:val="00270E51"/>
    <w:rsid w:val="0027292E"/>
    <w:rsid w:val="00273EB1"/>
    <w:rsid w:val="0027486E"/>
    <w:rsid w:val="00274B4D"/>
    <w:rsid w:val="002769D8"/>
    <w:rsid w:val="00276D1F"/>
    <w:rsid w:val="00277C9D"/>
    <w:rsid w:val="00280B9E"/>
    <w:rsid w:val="00281D7D"/>
    <w:rsid w:val="00282098"/>
    <w:rsid w:val="002836F1"/>
    <w:rsid w:val="00285A64"/>
    <w:rsid w:val="00285F66"/>
    <w:rsid w:val="00286316"/>
    <w:rsid w:val="0028668B"/>
    <w:rsid w:val="00286BC7"/>
    <w:rsid w:val="00287848"/>
    <w:rsid w:val="00290B43"/>
    <w:rsid w:val="00291131"/>
    <w:rsid w:val="00291661"/>
    <w:rsid w:val="002917BC"/>
    <w:rsid w:val="00291948"/>
    <w:rsid w:val="0029248B"/>
    <w:rsid w:val="00292B92"/>
    <w:rsid w:val="0029386E"/>
    <w:rsid w:val="00294824"/>
    <w:rsid w:val="002955A8"/>
    <w:rsid w:val="002955B4"/>
    <w:rsid w:val="00295819"/>
    <w:rsid w:val="002961DA"/>
    <w:rsid w:val="002970A3"/>
    <w:rsid w:val="00297338"/>
    <w:rsid w:val="002A1582"/>
    <w:rsid w:val="002A2FD1"/>
    <w:rsid w:val="002A3391"/>
    <w:rsid w:val="002A4385"/>
    <w:rsid w:val="002A5719"/>
    <w:rsid w:val="002A6147"/>
    <w:rsid w:val="002A67D1"/>
    <w:rsid w:val="002A7143"/>
    <w:rsid w:val="002A75E1"/>
    <w:rsid w:val="002A7759"/>
    <w:rsid w:val="002A7B61"/>
    <w:rsid w:val="002B04C2"/>
    <w:rsid w:val="002B10FA"/>
    <w:rsid w:val="002B139C"/>
    <w:rsid w:val="002B14FF"/>
    <w:rsid w:val="002B23CC"/>
    <w:rsid w:val="002B2E69"/>
    <w:rsid w:val="002B31E0"/>
    <w:rsid w:val="002B36BB"/>
    <w:rsid w:val="002B3DB5"/>
    <w:rsid w:val="002B47A9"/>
    <w:rsid w:val="002B4C76"/>
    <w:rsid w:val="002B4D2C"/>
    <w:rsid w:val="002B4E34"/>
    <w:rsid w:val="002B70D9"/>
    <w:rsid w:val="002B7416"/>
    <w:rsid w:val="002B743C"/>
    <w:rsid w:val="002B764F"/>
    <w:rsid w:val="002B769B"/>
    <w:rsid w:val="002C0500"/>
    <w:rsid w:val="002C0B8C"/>
    <w:rsid w:val="002C1215"/>
    <w:rsid w:val="002C1649"/>
    <w:rsid w:val="002C25AE"/>
    <w:rsid w:val="002C2E80"/>
    <w:rsid w:val="002C34DE"/>
    <w:rsid w:val="002C3752"/>
    <w:rsid w:val="002C4877"/>
    <w:rsid w:val="002C48CB"/>
    <w:rsid w:val="002C7774"/>
    <w:rsid w:val="002D0FBD"/>
    <w:rsid w:val="002D24AA"/>
    <w:rsid w:val="002D3782"/>
    <w:rsid w:val="002D38FC"/>
    <w:rsid w:val="002D397C"/>
    <w:rsid w:val="002D488A"/>
    <w:rsid w:val="002D4D66"/>
    <w:rsid w:val="002D4E79"/>
    <w:rsid w:val="002D553F"/>
    <w:rsid w:val="002D6041"/>
    <w:rsid w:val="002D67D3"/>
    <w:rsid w:val="002D6FED"/>
    <w:rsid w:val="002D765A"/>
    <w:rsid w:val="002E00EE"/>
    <w:rsid w:val="002E02D0"/>
    <w:rsid w:val="002E07C4"/>
    <w:rsid w:val="002E0F83"/>
    <w:rsid w:val="002E3C61"/>
    <w:rsid w:val="002E3FE4"/>
    <w:rsid w:val="002E4443"/>
    <w:rsid w:val="002E448D"/>
    <w:rsid w:val="002E4AB6"/>
    <w:rsid w:val="002E5837"/>
    <w:rsid w:val="002E65AF"/>
    <w:rsid w:val="002E6BE5"/>
    <w:rsid w:val="002E6F82"/>
    <w:rsid w:val="002E73CA"/>
    <w:rsid w:val="002E7890"/>
    <w:rsid w:val="002F0C4B"/>
    <w:rsid w:val="002F0C70"/>
    <w:rsid w:val="002F1948"/>
    <w:rsid w:val="002F24D8"/>
    <w:rsid w:val="002F2E96"/>
    <w:rsid w:val="002F5771"/>
    <w:rsid w:val="002F57DD"/>
    <w:rsid w:val="002F5F7B"/>
    <w:rsid w:val="002F6217"/>
    <w:rsid w:val="002F75C4"/>
    <w:rsid w:val="00300E9A"/>
    <w:rsid w:val="00300F76"/>
    <w:rsid w:val="00300FB1"/>
    <w:rsid w:val="003010EA"/>
    <w:rsid w:val="003016BC"/>
    <w:rsid w:val="00302542"/>
    <w:rsid w:val="00302CF8"/>
    <w:rsid w:val="00303B4A"/>
    <w:rsid w:val="00304C68"/>
    <w:rsid w:val="00304F01"/>
    <w:rsid w:val="00305046"/>
    <w:rsid w:val="0030561D"/>
    <w:rsid w:val="00305775"/>
    <w:rsid w:val="00305A49"/>
    <w:rsid w:val="00305D06"/>
    <w:rsid w:val="00305E95"/>
    <w:rsid w:val="00306198"/>
    <w:rsid w:val="0030784A"/>
    <w:rsid w:val="00307DC1"/>
    <w:rsid w:val="00310676"/>
    <w:rsid w:val="00311B9B"/>
    <w:rsid w:val="00314DDC"/>
    <w:rsid w:val="00315445"/>
    <w:rsid w:val="003154B8"/>
    <w:rsid w:val="00315606"/>
    <w:rsid w:val="0031648A"/>
    <w:rsid w:val="00316EB8"/>
    <w:rsid w:val="0031748A"/>
    <w:rsid w:val="003179F5"/>
    <w:rsid w:val="00317CCA"/>
    <w:rsid w:val="00317F5B"/>
    <w:rsid w:val="00320ED1"/>
    <w:rsid w:val="00321519"/>
    <w:rsid w:val="00321BA4"/>
    <w:rsid w:val="00322160"/>
    <w:rsid w:val="0032248E"/>
    <w:rsid w:val="00322BE2"/>
    <w:rsid w:val="003243DA"/>
    <w:rsid w:val="00325C35"/>
    <w:rsid w:val="00325C68"/>
    <w:rsid w:val="0032644E"/>
    <w:rsid w:val="0033012F"/>
    <w:rsid w:val="003308FD"/>
    <w:rsid w:val="00330BB7"/>
    <w:rsid w:val="00331AB0"/>
    <w:rsid w:val="00332552"/>
    <w:rsid w:val="00332C55"/>
    <w:rsid w:val="003335FA"/>
    <w:rsid w:val="00333B25"/>
    <w:rsid w:val="00333CC7"/>
    <w:rsid w:val="00333E2D"/>
    <w:rsid w:val="00334D2F"/>
    <w:rsid w:val="00336BD6"/>
    <w:rsid w:val="00337BA5"/>
    <w:rsid w:val="00337BCD"/>
    <w:rsid w:val="00337CEC"/>
    <w:rsid w:val="00337D04"/>
    <w:rsid w:val="003407CD"/>
    <w:rsid w:val="00342E60"/>
    <w:rsid w:val="00343559"/>
    <w:rsid w:val="00343D0D"/>
    <w:rsid w:val="00343F01"/>
    <w:rsid w:val="003442D4"/>
    <w:rsid w:val="003444FD"/>
    <w:rsid w:val="0034571B"/>
    <w:rsid w:val="003463E1"/>
    <w:rsid w:val="00346562"/>
    <w:rsid w:val="003465F4"/>
    <w:rsid w:val="00346764"/>
    <w:rsid w:val="00347214"/>
    <w:rsid w:val="003504D9"/>
    <w:rsid w:val="00351E79"/>
    <w:rsid w:val="00352D71"/>
    <w:rsid w:val="0035303D"/>
    <w:rsid w:val="0035400E"/>
    <w:rsid w:val="003541DE"/>
    <w:rsid w:val="00354772"/>
    <w:rsid w:val="00354B35"/>
    <w:rsid w:val="00354DEC"/>
    <w:rsid w:val="00355567"/>
    <w:rsid w:val="00355997"/>
    <w:rsid w:val="00355D3A"/>
    <w:rsid w:val="00355F3E"/>
    <w:rsid w:val="00356265"/>
    <w:rsid w:val="00357A6A"/>
    <w:rsid w:val="00357EF8"/>
    <w:rsid w:val="00360F57"/>
    <w:rsid w:val="003624C9"/>
    <w:rsid w:val="00362FC0"/>
    <w:rsid w:val="0036583F"/>
    <w:rsid w:val="00365A69"/>
    <w:rsid w:val="00366ED3"/>
    <w:rsid w:val="0036765B"/>
    <w:rsid w:val="003676C6"/>
    <w:rsid w:val="003677F6"/>
    <w:rsid w:val="003708C3"/>
    <w:rsid w:val="003718FD"/>
    <w:rsid w:val="00372029"/>
    <w:rsid w:val="00372396"/>
    <w:rsid w:val="0037260A"/>
    <w:rsid w:val="003729C2"/>
    <w:rsid w:val="0037373B"/>
    <w:rsid w:val="003744E1"/>
    <w:rsid w:val="00374F29"/>
    <w:rsid w:val="00375983"/>
    <w:rsid w:val="003759B9"/>
    <w:rsid w:val="0037715A"/>
    <w:rsid w:val="0037742B"/>
    <w:rsid w:val="00377CBE"/>
    <w:rsid w:val="00381A14"/>
    <w:rsid w:val="00384EC5"/>
    <w:rsid w:val="00386B0B"/>
    <w:rsid w:val="00386CBE"/>
    <w:rsid w:val="003906C6"/>
    <w:rsid w:val="003914DB"/>
    <w:rsid w:val="0039296A"/>
    <w:rsid w:val="00393B65"/>
    <w:rsid w:val="00393D72"/>
    <w:rsid w:val="0039449D"/>
    <w:rsid w:val="003948F0"/>
    <w:rsid w:val="0039542D"/>
    <w:rsid w:val="00395626"/>
    <w:rsid w:val="00395640"/>
    <w:rsid w:val="00395936"/>
    <w:rsid w:val="00396AC6"/>
    <w:rsid w:val="00396E80"/>
    <w:rsid w:val="00397561"/>
    <w:rsid w:val="00397695"/>
    <w:rsid w:val="00397A42"/>
    <w:rsid w:val="00397A65"/>
    <w:rsid w:val="003A03DE"/>
    <w:rsid w:val="003A0628"/>
    <w:rsid w:val="003A1D74"/>
    <w:rsid w:val="003A20CD"/>
    <w:rsid w:val="003A28FF"/>
    <w:rsid w:val="003A2A18"/>
    <w:rsid w:val="003A338F"/>
    <w:rsid w:val="003A3487"/>
    <w:rsid w:val="003A35DD"/>
    <w:rsid w:val="003A3D7C"/>
    <w:rsid w:val="003A479C"/>
    <w:rsid w:val="003A63CE"/>
    <w:rsid w:val="003A6524"/>
    <w:rsid w:val="003A69F5"/>
    <w:rsid w:val="003A74CF"/>
    <w:rsid w:val="003A7B3E"/>
    <w:rsid w:val="003B0E3B"/>
    <w:rsid w:val="003B204C"/>
    <w:rsid w:val="003B2088"/>
    <w:rsid w:val="003B2F68"/>
    <w:rsid w:val="003B3B54"/>
    <w:rsid w:val="003B48D7"/>
    <w:rsid w:val="003B4D46"/>
    <w:rsid w:val="003B765E"/>
    <w:rsid w:val="003B7CE1"/>
    <w:rsid w:val="003C2276"/>
    <w:rsid w:val="003C346A"/>
    <w:rsid w:val="003C3708"/>
    <w:rsid w:val="003C3C72"/>
    <w:rsid w:val="003C43B4"/>
    <w:rsid w:val="003C5D16"/>
    <w:rsid w:val="003C5D3C"/>
    <w:rsid w:val="003C70DD"/>
    <w:rsid w:val="003C75EB"/>
    <w:rsid w:val="003D0D84"/>
    <w:rsid w:val="003D0E98"/>
    <w:rsid w:val="003D245C"/>
    <w:rsid w:val="003D32E2"/>
    <w:rsid w:val="003D3C0C"/>
    <w:rsid w:val="003D3CEF"/>
    <w:rsid w:val="003D3E1A"/>
    <w:rsid w:val="003D5433"/>
    <w:rsid w:val="003D5838"/>
    <w:rsid w:val="003D6EFE"/>
    <w:rsid w:val="003D76FC"/>
    <w:rsid w:val="003D77E3"/>
    <w:rsid w:val="003D7ECE"/>
    <w:rsid w:val="003E0343"/>
    <w:rsid w:val="003E06E2"/>
    <w:rsid w:val="003E0A8A"/>
    <w:rsid w:val="003E17B6"/>
    <w:rsid w:val="003E191A"/>
    <w:rsid w:val="003E226B"/>
    <w:rsid w:val="003E39B6"/>
    <w:rsid w:val="003E49E9"/>
    <w:rsid w:val="003E4BD3"/>
    <w:rsid w:val="003E56E6"/>
    <w:rsid w:val="003E5EA7"/>
    <w:rsid w:val="003E60C7"/>
    <w:rsid w:val="003E729A"/>
    <w:rsid w:val="003E72F3"/>
    <w:rsid w:val="003F05FC"/>
    <w:rsid w:val="003F12DF"/>
    <w:rsid w:val="003F1DDD"/>
    <w:rsid w:val="003F2288"/>
    <w:rsid w:val="003F297A"/>
    <w:rsid w:val="003F2EA1"/>
    <w:rsid w:val="003F2FB4"/>
    <w:rsid w:val="003F341D"/>
    <w:rsid w:val="003F3494"/>
    <w:rsid w:val="003F3767"/>
    <w:rsid w:val="003F3AAF"/>
    <w:rsid w:val="003F63F6"/>
    <w:rsid w:val="003F7845"/>
    <w:rsid w:val="003F79D1"/>
    <w:rsid w:val="003F7D7C"/>
    <w:rsid w:val="00400895"/>
    <w:rsid w:val="004018EC"/>
    <w:rsid w:val="0040357C"/>
    <w:rsid w:val="00403C81"/>
    <w:rsid w:val="0040401F"/>
    <w:rsid w:val="00406483"/>
    <w:rsid w:val="00406EE6"/>
    <w:rsid w:val="00407E08"/>
    <w:rsid w:val="00407FE7"/>
    <w:rsid w:val="00411071"/>
    <w:rsid w:val="0041122C"/>
    <w:rsid w:val="00411C40"/>
    <w:rsid w:val="00412032"/>
    <w:rsid w:val="0041224A"/>
    <w:rsid w:val="00412F7B"/>
    <w:rsid w:val="0041456B"/>
    <w:rsid w:val="00415288"/>
    <w:rsid w:val="00415549"/>
    <w:rsid w:val="004164BB"/>
    <w:rsid w:val="00416666"/>
    <w:rsid w:val="00417ABB"/>
    <w:rsid w:val="0042062A"/>
    <w:rsid w:val="00420CA3"/>
    <w:rsid w:val="004218BA"/>
    <w:rsid w:val="00421B01"/>
    <w:rsid w:val="00421F68"/>
    <w:rsid w:val="004221DA"/>
    <w:rsid w:val="004244A1"/>
    <w:rsid w:val="004245D8"/>
    <w:rsid w:val="00427520"/>
    <w:rsid w:val="0042782B"/>
    <w:rsid w:val="00427833"/>
    <w:rsid w:val="00430F46"/>
    <w:rsid w:val="00431B01"/>
    <w:rsid w:val="00431E28"/>
    <w:rsid w:val="00431EF6"/>
    <w:rsid w:val="00432619"/>
    <w:rsid w:val="00432BAD"/>
    <w:rsid w:val="00433852"/>
    <w:rsid w:val="00433D88"/>
    <w:rsid w:val="0043430E"/>
    <w:rsid w:val="004343A5"/>
    <w:rsid w:val="00436059"/>
    <w:rsid w:val="00436852"/>
    <w:rsid w:val="00437E16"/>
    <w:rsid w:val="004401B3"/>
    <w:rsid w:val="004420A3"/>
    <w:rsid w:val="004424DB"/>
    <w:rsid w:val="004429E3"/>
    <w:rsid w:val="00442AB8"/>
    <w:rsid w:val="00442C49"/>
    <w:rsid w:val="00444506"/>
    <w:rsid w:val="004445E0"/>
    <w:rsid w:val="004449B3"/>
    <w:rsid w:val="00444D6C"/>
    <w:rsid w:val="00445365"/>
    <w:rsid w:val="004461A5"/>
    <w:rsid w:val="0044637F"/>
    <w:rsid w:val="00446DFD"/>
    <w:rsid w:val="0045060B"/>
    <w:rsid w:val="00450645"/>
    <w:rsid w:val="00450A55"/>
    <w:rsid w:val="00451440"/>
    <w:rsid w:val="0045192D"/>
    <w:rsid w:val="00451DB6"/>
    <w:rsid w:val="004533CE"/>
    <w:rsid w:val="004539A3"/>
    <w:rsid w:val="00453D1D"/>
    <w:rsid w:val="00454006"/>
    <w:rsid w:val="0045401B"/>
    <w:rsid w:val="00456D52"/>
    <w:rsid w:val="00457312"/>
    <w:rsid w:val="00457833"/>
    <w:rsid w:val="004606F5"/>
    <w:rsid w:val="00460B3F"/>
    <w:rsid w:val="00461DC1"/>
    <w:rsid w:val="00462CA9"/>
    <w:rsid w:val="00463970"/>
    <w:rsid w:val="004644AD"/>
    <w:rsid w:val="004653CE"/>
    <w:rsid w:val="00466218"/>
    <w:rsid w:val="00466265"/>
    <w:rsid w:val="004667E4"/>
    <w:rsid w:val="00466A1B"/>
    <w:rsid w:val="00471027"/>
    <w:rsid w:val="00473499"/>
    <w:rsid w:val="00473760"/>
    <w:rsid w:val="00476AAD"/>
    <w:rsid w:val="00476B37"/>
    <w:rsid w:val="0047702D"/>
    <w:rsid w:val="0047796C"/>
    <w:rsid w:val="00477D8F"/>
    <w:rsid w:val="00480932"/>
    <w:rsid w:val="00480FE5"/>
    <w:rsid w:val="004811B4"/>
    <w:rsid w:val="00481CEB"/>
    <w:rsid w:val="00482483"/>
    <w:rsid w:val="0048259C"/>
    <w:rsid w:val="004826AA"/>
    <w:rsid w:val="00482725"/>
    <w:rsid w:val="004839C0"/>
    <w:rsid w:val="00484183"/>
    <w:rsid w:val="00484680"/>
    <w:rsid w:val="00485559"/>
    <w:rsid w:val="00486BAB"/>
    <w:rsid w:val="004873C2"/>
    <w:rsid w:val="00487810"/>
    <w:rsid w:val="00487F9B"/>
    <w:rsid w:val="004901D9"/>
    <w:rsid w:val="0049058E"/>
    <w:rsid w:val="00490876"/>
    <w:rsid w:val="0049123D"/>
    <w:rsid w:val="00491A62"/>
    <w:rsid w:val="00491B2D"/>
    <w:rsid w:val="00492932"/>
    <w:rsid w:val="00493359"/>
    <w:rsid w:val="0049372D"/>
    <w:rsid w:val="00494008"/>
    <w:rsid w:val="00494A7B"/>
    <w:rsid w:val="00494C00"/>
    <w:rsid w:val="00494C17"/>
    <w:rsid w:val="00496380"/>
    <w:rsid w:val="00496B8E"/>
    <w:rsid w:val="0049744F"/>
    <w:rsid w:val="004A0B06"/>
    <w:rsid w:val="004A0BBD"/>
    <w:rsid w:val="004A138C"/>
    <w:rsid w:val="004A16F2"/>
    <w:rsid w:val="004A17F2"/>
    <w:rsid w:val="004A1869"/>
    <w:rsid w:val="004A1CB5"/>
    <w:rsid w:val="004A1E12"/>
    <w:rsid w:val="004A3672"/>
    <w:rsid w:val="004A43FF"/>
    <w:rsid w:val="004A478E"/>
    <w:rsid w:val="004B04A5"/>
    <w:rsid w:val="004B07D9"/>
    <w:rsid w:val="004B099A"/>
    <w:rsid w:val="004B0C7A"/>
    <w:rsid w:val="004B0ED3"/>
    <w:rsid w:val="004B24DC"/>
    <w:rsid w:val="004B3DD5"/>
    <w:rsid w:val="004B3FA8"/>
    <w:rsid w:val="004B4F61"/>
    <w:rsid w:val="004B584C"/>
    <w:rsid w:val="004B586D"/>
    <w:rsid w:val="004B72FF"/>
    <w:rsid w:val="004B73F2"/>
    <w:rsid w:val="004B7972"/>
    <w:rsid w:val="004C005A"/>
    <w:rsid w:val="004C1648"/>
    <w:rsid w:val="004C256D"/>
    <w:rsid w:val="004C343C"/>
    <w:rsid w:val="004C3589"/>
    <w:rsid w:val="004C3A67"/>
    <w:rsid w:val="004C3BD1"/>
    <w:rsid w:val="004C4555"/>
    <w:rsid w:val="004C49F0"/>
    <w:rsid w:val="004C55B7"/>
    <w:rsid w:val="004C5D41"/>
    <w:rsid w:val="004C5FFB"/>
    <w:rsid w:val="004C626A"/>
    <w:rsid w:val="004C6B5F"/>
    <w:rsid w:val="004C6D07"/>
    <w:rsid w:val="004D0CD4"/>
    <w:rsid w:val="004D15B7"/>
    <w:rsid w:val="004D2701"/>
    <w:rsid w:val="004D279D"/>
    <w:rsid w:val="004D2A5D"/>
    <w:rsid w:val="004D4056"/>
    <w:rsid w:val="004D43B8"/>
    <w:rsid w:val="004D4A9A"/>
    <w:rsid w:val="004D614D"/>
    <w:rsid w:val="004D6567"/>
    <w:rsid w:val="004D6757"/>
    <w:rsid w:val="004D6ABC"/>
    <w:rsid w:val="004D6EEB"/>
    <w:rsid w:val="004D7A32"/>
    <w:rsid w:val="004E0528"/>
    <w:rsid w:val="004E1486"/>
    <w:rsid w:val="004E1BFE"/>
    <w:rsid w:val="004E30F2"/>
    <w:rsid w:val="004E3D95"/>
    <w:rsid w:val="004E56B5"/>
    <w:rsid w:val="004E58DE"/>
    <w:rsid w:val="004F011E"/>
    <w:rsid w:val="004F04F5"/>
    <w:rsid w:val="004F0D42"/>
    <w:rsid w:val="004F0E1D"/>
    <w:rsid w:val="004F1696"/>
    <w:rsid w:val="004F208A"/>
    <w:rsid w:val="004F2869"/>
    <w:rsid w:val="004F33BB"/>
    <w:rsid w:val="004F4674"/>
    <w:rsid w:val="004F59EF"/>
    <w:rsid w:val="004F5E9B"/>
    <w:rsid w:val="004F5F23"/>
    <w:rsid w:val="004F7708"/>
    <w:rsid w:val="00500435"/>
    <w:rsid w:val="0050052A"/>
    <w:rsid w:val="005007A5"/>
    <w:rsid w:val="0050136E"/>
    <w:rsid w:val="005018AB"/>
    <w:rsid w:val="00501F01"/>
    <w:rsid w:val="005027E6"/>
    <w:rsid w:val="005028F7"/>
    <w:rsid w:val="0050398B"/>
    <w:rsid w:val="00504BFE"/>
    <w:rsid w:val="0050564B"/>
    <w:rsid w:val="00505E44"/>
    <w:rsid w:val="0050693F"/>
    <w:rsid w:val="0050769D"/>
    <w:rsid w:val="00507A17"/>
    <w:rsid w:val="0051002E"/>
    <w:rsid w:val="005102BE"/>
    <w:rsid w:val="00510BFB"/>
    <w:rsid w:val="00511219"/>
    <w:rsid w:val="00511AB8"/>
    <w:rsid w:val="00511DE3"/>
    <w:rsid w:val="00512997"/>
    <w:rsid w:val="005134F1"/>
    <w:rsid w:val="00513568"/>
    <w:rsid w:val="00516C31"/>
    <w:rsid w:val="00516C95"/>
    <w:rsid w:val="00516FBF"/>
    <w:rsid w:val="00517E6D"/>
    <w:rsid w:val="005200C6"/>
    <w:rsid w:val="00520F78"/>
    <w:rsid w:val="005216CD"/>
    <w:rsid w:val="0052329F"/>
    <w:rsid w:val="005244B0"/>
    <w:rsid w:val="005259B8"/>
    <w:rsid w:val="00526B10"/>
    <w:rsid w:val="005279B1"/>
    <w:rsid w:val="00527A21"/>
    <w:rsid w:val="00532722"/>
    <w:rsid w:val="00536627"/>
    <w:rsid w:val="00536C0F"/>
    <w:rsid w:val="005400FE"/>
    <w:rsid w:val="00541751"/>
    <w:rsid w:val="0054263D"/>
    <w:rsid w:val="00542E06"/>
    <w:rsid w:val="0054369C"/>
    <w:rsid w:val="00544E4A"/>
    <w:rsid w:val="00546EED"/>
    <w:rsid w:val="00546F69"/>
    <w:rsid w:val="005474C9"/>
    <w:rsid w:val="005502A3"/>
    <w:rsid w:val="00550BCF"/>
    <w:rsid w:val="00553C7E"/>
    <w:rsid w:val="0055496C"/>
    <w:rsid w:val="00554C3E"/>
    <w:rsid w:val="00554E8A"/>
    <w:rsid w:val="005554F2"/>
    <w:rsid w:val="0055582A"/>
    <w:rsid w:val="00556FFA"/>
    <w:rsid w:val="005576F8"/>
    <w:rsid w:val="00557734"/>
    <w:rsid w:val="00557793"/>
    <w:rsid w:val="005577B7"/>
    <w:rsid w:val="005578C1"/>
    <w:rsid w:val="0056098F"/>
    <w:rsid w:val="0056232E"/>
    <w:rsid w:val="005625E4"/>
    <w:rsid w:val="00563B95"/>
    <w:rsid w:val="005645C5"/>
    <w:rsid w:val="00565FC7"/>
    <w:rsid w:val="00566823"/>
    <w:rsid w:val="00566C5A"/>
    <w:rsid w:val="00566C63"/>
    <w:rsid w:val="00567004"/>
    <w:rsid w:val="005700F3"/>
    <w:rsid w:val="00570A7D"/>
    <w:rsid w:val="00571402"/>
    <w:rsid w:val="00571CA5"/>
    <w:rsid w:val="00572E31"/>
    <w:rsid w:val="00573501"/>
    <w:rsid w:val="005744C6"/>
    <w:rsid w:val="005748DB"/>
    <w:rsid w:val="00574901"/>
    <w:rsid w:val="0057497D"/>
    <w:rsid w:val="00574D01"/>
    <w:rsid w:val="00575029"/>
    <w:rsid w:val="00575298"/>
    <w:rsid w:val="00575503"/>
    <w:rsid w:val="005758BB"/>
    <w:rsid w:val="00576CCB"/>
    <w:rsid w:val="00576D45"/>
    <w:rsid w:val="00577411"/>
    <w:rsid w:val="00577592"/>
    <w:rsid w:val="00580193"/>
    <w:rsid w:val="00580E85"/>
    <w:rsid w:val="00582694"/>
    <w:rsid w:val="005827B4"/>
    <w:rsid w:val="005833D6"/>
    <w:rsid w:val="00583563"/>
    <w:rsid w:val="00583A9F"/>
    <w:rsid w:val="005843D2"/>
    <w:rsid w:val="0058458D"/>
    <w:rsid w:val="00584C45"/>
    <w:rsid w:val="00585D4B"/>
    <w:rsid w:val="0058634F"/>
    <w:rsid w:val="00586E37"/>
    <w:rsid w:val="00587493"/>
    <w:rsid w:val="005907FE"/>
    <w:rsid w:val="0059155A"/>
    <w:rsid w:val="00591FE3"/>
    <w:rsid w:val="00592E35"/>
    <w:rsid w:val="00593890"/>
    <w:rsid w:val="00593E7B"/>
    <w:rsid w:val="005947AA"/>
    <w:rsid w:val="00594908"/>
    <w:rsid w:val="00595382"/>
    <w:rsid w:val="0059646B"/>
    <w:rsid w:val="00596CFE"/>
    <w:rsid w:val="005972E9"/>
    <w:rsid w:val="005A016C"/>
    <w:rsid w:val="005A0191"/>
    <w:rsid w:val="005A06D8"/>
    <w:rsid w:val="005A16DA"/>
    <w:rsid w:val="005A1F04"/>
    <w:rsid w:val="005A2078"/>
    <w:rsid w:val="005A25F4"/>
    <w:rsid w:val="005A2FC8"/>
    <w:rsid w:val="005A3A24"/>
    <w:rsid w:val="005A46B4"/>
    <w:rsid w:val="005A4933"/>
    <w:rsid w:val="005A503F"/>
    <w:rsid w:val="005A594C"/>
    <w:rsid w:val="005A5971"/>
    <w:rsid w:val="005A6599"/>
    <w:rsid w:val="005A6FE7"/>
    <w:rsid w:val="005A704A"/>
    <w:rsid w:val="005A7841"/>
    <w:rsid w:val="005A78B6"/>
    <w:rsid w:val="005A7C80"/>
    <w:rsid w:val="005B094B"/>
    <w:rsid w:val="005B1360"/>
    <w:rsid w:val="005B1479"/>
    <w:rsid w:val="005B1D50"/>
    <w:rsid w:val="005B1E56"/>
    <w:rsid w:val="005B2554"/>
    <w:rsid w:val="005B2A52"/>
    <w:rsid w:val="005B3CEC"/>
    <w:rsid w:val="005B43BB"/>
    <w:rsid w:val="005B474B"/>
    <w:rsid w:val="005B488E"/>
    <w:rsid w:val="005B7834"/>
    <w:rsid w:val="005B7E1E"/>
    <w:rsid w:val="005B7EC4"/>
    <w:rsid w:val="005B7F2D"/>
    <w:rsid w:val="005C019F"/>
    <w:rsid w:val="005C01FB"/>
    <w:rsid w:val="005C0976"/>
    <w:rsid w:val="005C1F7C"/>
    <w:rsid w:val="005C3371"/>
    <w:rsid w:val="005C47A2"/>
    <w:rsid w:val="005C5591"/>
    <w:rsid w:val="005C57AA"/>
    <w:rsid w:val="005C595F"/>
    <w:rsid w:val="005C71D4"/>
    <w:rsid w:val="005D05BE"/>
    <w:rsid w:val="005D0F56"/>
    <w:rsid w:val="005D0F5D"/>
    <w:rsid w:val="005D16D1"/>
    <w:rsid w:val="005D2962"/>
    <w:rsid w:val="005D2CFD"/>
    <w:rsid w:val="005D35E9"/>
    <w:rsid w:val="005D3831"/>
    <w:rsid w:val="005D4219"/>
    <w:rsid w:val="005D4C36"/>
    <w:rsid w:val="005D4F49"/>
    <w:rsid w:val="005D51D8"/>
    <w:rsid w:val="005D5BAD"/>
    <w:rsid w:val="005D6620"/>
    <w:rsid w:val="005D6938"/>
    <w:rsid w:val="005D6D7C"/>
    <w:rsid w:val="005D76E1"/>
    <w:rsid w:val="005E0F72"/>
    <w:rsid w:val="005E1073"/>
    <w:rsid w:val="005E18EE"/>
    <w:rsid w:val="005E2656"/>
    <w:rsid w:val="005E295A"/>
    <w:rsid w:val="005E4B00"/>
    <w:rsid w:val="005E5C39"/>
    <w:rsid w:val="005E5E26"/>
    <w:rsid w:val="005E6269"/>
    <w:rsid w:val="005E6477"/>
    <w:rsid w:val="005E6C40"/>
    <w:rsid w:val="005F1182"/>
    <w:rsid w:val="005F1E15"/>
    <w:rsid w:val="005F245E"/>
    <w:rsid w:val="005F2CAD"/>
    <w:rsid w:val="005F30C7"/>
    <w:rsid w:val="005F4100"/>
    <w:rsid w:val="005F447D"/>
    <w:rsid w:val="005F67D0"/>
    <w:rsid w:val="005F6A0F"/>
    <w:rsid w:val="005F71DE"/>
    <w:rsid w:val="00600923"/>
    <w:rsid w:val="00600DFE"/>
    <w:rsid w:val="006013C0"/>
    <w:rsid w:val="00603117"/>
    <w:rsid w:val="0060355D"/>
    <w:rsid w:val="006046B4"/>
    <w:rsid w:val="00605CBF"/>
    <w:rsid w:val="00606D06"/>
    <w:rsid w:val="00606DC2"/>
    <w:rsid w:val="00606DF5"/>
    <w:rsid w:val="00610973"/>
    <w:rsid w:val="00610B6A"/>
    <w:rsid w:val="00611882"/>
    <w:rsid w:val="00611F71"/>
    <w:rsid w:val="006120D6"/>
    <w:rsid w:val="00612EC5"/>
    <w:rsid w:val="00613B16"/>
    <w:rsid w:val="0061451B"/>
    <w:rsid w:val="0061508B"/>
    <w:rsid w:val="0061511A"/>
    <w:rsid w:val="006155A2"/>
    <w:rsid w:val="00616023"/>
    <w:rsid w:val="00616857"/>
    <w:rsid w:val="00617494"/>
    <w:rsid w:val="00617703"/>
    <w:rsid w:val="006178A8"/>
    <w:rsid w:val="006179D7"/>
    <w:rsid w:val="00617B07"/>
    <w:rsid w:val="00617CE3"/>
    <w:rsid w:val="00620930"/>
    <w:rsid w:val="0062136B"/>
    <w:rsid w:val="00621466"/>
    <w:rsid w:val="0062242E"/>
    <w:rsid w:val="00622F22"/>
    <w:rsid w:val="00623D87"/>
    <w:rsid w:val="00625228"/>
    <w:rsid w:val="0062597E"/>
    <w:rsid w:val="00625DEE"/>
    <w:rsid w:val="006279D8"/>
    <w:rsid w:val="0063025A"/>
    <w:rsid w:val="00630CC5"/>
    <w:rsid w:val="0063155D"/>
    <w:rsid w:val="00632C54"/>
    <w:rsid w:val="00633596"/>
    <w:rsid w:val="006338DB"/>
    <w:rsid w:val="00637911"/>
    <w:rsid w:val="006379AC"/>
    <w:rsid w:val="00637E67"/>
    <w:rsid w:val="00640EC7"/>
    <w:rsid w:val="00642355"/>
    <w:rsid w:val="00644E77"/>
    <w:rsid w:val="00646139"/>
    <w:rsid w:val="0065084B"/>
    <w:rsid w:val="0065150B"/>
    <w:rsid w:val="00652A20"/>
    <w:rsid w:val="00652D67"/>
    <w:rsid w:val="00654376"/>
    <w:rsid w:val="006553D8"/>
    <w:rsid w:val="00655515"/>
    <w:rsid w:val="0065553B"/>
    <w:rsid w:val="00655D09"/>
    <w:rsid w:val="00656245"/>
    <w:rsid w:val="006612FA"/>
    <w:rsid w:val="0066182E"/>
    <w:rsid w:val="00661A30"/>
    <w:rsid w:val="00663AE2"/>
    <w:rsid w:val="00663F08"/>
    <w:rsid w:val="0066454E"/>
    <w:rsid w:val="006648A1"/>
    <w:rsid w:val="00670054"/>
    <w:rsid w:val="00670A60"/>
    <w:rsid w:val="0067126D"/>
    <w:rsid w:val="00671C31"/>
    <w:rsid w:val="00672041"/>
    <w:rsid w:val="00673AB4"/>
    <w:rsid w:val="0067490F"/>
    <w:rsid w:val="00674BB2"/>
    <w:rsid w:val="00674BD4"/>
    <w:rsid w:val="006753DE"/>
    <w:rsid w:val="00675C44"/>
    <w:rsid w:val="00676503"/>
    <w:rsid w:val="00676D03"/>
    <w:rsid w:val="006771D3"/>
    <w:rsid w:val="0068150A"/>
    <w:rsid w:val="0068158F"/>
    <w:rsid w:val="00683902"/>
    <w:rsid w:val="00683B50"/>
    <w:rsid w:val="00683D92"/>
    <w:rsid w:val="00683DDD"/>
    <w:rsid w:val="006841C8"/>
    <w:rsid w:val="00684235"/>
    <w:rsid w:val="006846F4"/>
    <w:rsid w:val="006849A3"/>
    <w:rsid w:val="00684C24"/>
    <w:rsid w:val="006856FF"/>
    <w:rsid w:val="00685D4C"/>
    <w:rsid w:val="00685F4B"/>
    <w:rsid w:val="0068617C"/>
    <w:rsid w:val="00686ACA"/>
    <w:rsid w:val="00687555"/>
    <w:rsid w:val="00687B43"/>
    <w:rsid w:val="00687E61"/>
    <w:rsid w:val="0069129A"/>
    <w:rsid w:val="00691920"/>
    <w:rsid w:val="00691C99"/>
    <w:rsid w:val="00692D64"/>
    <w:rsid w:val="0069389C"/>
    <w:rsid w:val="00693EB0"/>
    <w:rsid w:val="006947B7"/>
    <w:rsid w:val="00695708"/>
    <w:rsid w:val="00695771"/>
    <w:rsid w:val="00695E6F"/>
    <w:rsid w:val="0069608F"/>
    <w:rsid w:val="00696658"/>
    <w:rsid w:val="00696DA8"/>
    <w:rsid w:val="00696E8D"/>
    <w:rsid w:val="006970F9"/>
    <w:rsid w:val="00697FB1"/>
    <w:rsid w:val="006A0CA6"/>
    <w:rsid w:val="006A11CF"/>
    <w:rsid w:val="006A1639"/>
    <w:rsid w:val="006A1B11"/>
    <w:rsid w:val="006A1D07"/>
    <w:rsid w:val="006A2665"/>
    <w:rsid w:val="006A2C6C"/>
    <w:rsid w:val="006A363B"/>
    <w:rsid w:val="006A3ACA"/>
    <w:rsid w:val="006A4513"/>
    <w:rsid w:val="006A4B8C"/>
    <w:rsid w:val="006A4CB9"/>
    <w:rsid w:val="006A52D5"/>
    <w:rsid w:val="006A5377"/>
    <w:rsid w:val="006A5C5A"/>
    <w:rsid w:val="006A5E64"/>
    <w:rsid w:val="006A7B74"/>
    <w:rsid w:val="006A7EB5"/>
    <w:rsid w:val="006A7FCC"/>
    <w:rsid w:val="006B0539"/>
    <w:rsid w:val="006B0BFB"/>
    <w:rsid w:val="006B204A"/>
    <w:rsid w:val="006B38DD"/>
    <w:rsid w:val="006B3F02"/>
    <w:rsid w:val="006B41DD"/>
    <w:rsid w:val="006B4669"/>
    <w:rsid w:val="006B4BA2"/>
    <w:rsid w:val="006B4C18"/>
    <w:rsid w:val="006B4EBC"/>
    <w:rsid w:val="006B4F82"/>
    <w:rsid w:val="006B5DA9"/>
    <w:rsid w:val="006B6CD6"/>
    <w:rsid w:val="006C0C3F"/>
    <w:rsid w:val="006C1310"/>
    <w:rsid w:val="006C1EB0"/>
    <w:rsid w:val="006C24EA"/>
    <w:rsid w:val="006C2F74"/>
    <w:rsid w:val="006C3575"/>
    <w:rsid w:val="006C37E1"/>
    <w:rsid w:val="006C3A7D"/>
    <w:rsid w:val="006C3EB7"/>
    <w:rsid w:val="006C45E9"/>
    <w:rsid w:val="006C5B71"/>
    <w:rsid w:val="006C62A0"/>
    <w:rsid w:val="006C6A63"/>
    <w:rsid w:val="006C730F"/>
    <w:rsid w:val="006C7AAB"/>
    <w:rsid w:val="006D0ECE"/>
    <w:rsid w:val="006D140A"/>
    <w:rsid w:val="006D144E"/>
    <w:rsid w:val="006D286A"/>
    <w:rsid w:val="006D2C4B"/>
    <w:rsid w:val="006D3276"/>
    <w:rsid w:val="006D35F6"/>
    <w:rsid w:val="006D51E8"/>
    <w:rsid w:val="006D53BA"/>
    <w:rsid w:val="006D56B0"/>
    <w:rsid w:val="006D6D12"/>
    <w:rsid w:val="006D75F4"/>
    <w:rsid w:val="006D7E0E"/>
    <w:rsid w:val="006D7F5C"/>
    <w:rsid w:val="006E17CD"/>
    <w:rsid w:val="006E1DD8"/>
    <w:rsid w:val="006E36C1"/>
    <w:rsid w:val="006E3E6C"/>
    <w:rsid w:val="006E4395"/>
    <w:rsid w:val="006E47CC"/>
    <w:rsid w:val="006E50B7"/>
    <w:rsid w:val="006E52F4"/>
    <w:rsid w:val="006E5ADA"/>
    <w:rsid w:val="006E6C51"/>
    <w:rsid w:val="006E6CBC"/>
    <w:rsid w:val="006E72E4"/>
    <w:rsid w:val="006E7411"/>
    <w:rsid w:val="006E7E15"/>
    <w:rsid w:val="006F198A"/>
    <w:rsid w:val="006F1A12"/>
    <w:rsid w:val="006F1FA5"/>
    <w:rsid w:val="006F1FE7"/>
    <w:rsid w:val="006F215E"/>
    <w:rsid w:val="006F2B4A"/>
    <w:rsid w:val="006F2D86"/>
    <w:rsid w:val="006F325B"/>
    <w:rsid w:val="006F3658"/>
    <w:rsid w:val="006F4551"/>
    <w:rsid w:val="006F4A9D"/>
    <w:rsid w:val="006F5F04"/>
    <w:rsid w:val="006F6739"/>
    <w:rsid w:val="006F674F"/>
    <w:rsid w:val="006F7AD7"/>
    <w:rsid w:val="00700F5E"/>
    <w:rsid w:val="00702787"/>
    <w:rsid w:val="007027BA"/>
    <w:rsid w:val="00702C30"/>
    <w:rsid w:val="00702F0B"/>
    <w:rsid w:val="00703754"/>
    <w:rsid w:val="00703C43"/>
    <w:rsid w:val="00703FC8"/>
    <w:rsid w:val="007043FA"/>
    <w:rsid w:val="007055F9"/>
    <w:rsid w:val="007061A9"/>
    <w:rsid w:val="0070733B"/>
    <w:rsid w:val="00707AA1"/>
    <w:rsid w:val="00707C6D"/>
    <w:rsid w:val="00707EBA"/>
    <w:rsid w:val="00710072"/>
    <w:rsid w:val="007103D8"/>
    <w:rsid w:val="00710B3F"/>
    <w:rsid w:val="00710C7C"/>
    <w:rsid w:val="00710F68"/>
    <w:rsid w:val="00710FE2"/>
    <w:rsid w:val="007118A3"/>
    <w:rsid w:val="00711DAB"/>
    <w:rsid w:val="0071242C"/>
    <w:rsid w:val="00713279"/>
    <w:rsid w:val="00713EAE"/>
    <w:rsid w:val="007143B7"/>
    <w:rsid w:val="007144CC"/>
    <w:rsid w:val="00714A31"/>
    <w:rsid w:val="00715AD7"/>
    <w:rsid w:val="00715BC9"/>
    <w:rsid w:val="007164DF"/>
    <w:rsid w:val="007168DA"/>
    <w:rsid w:val="00720F93"/>
    <w:rsid w:val="00722B8C"/>
    <w:rsid w:val="007230B7"/>
    <w:rsid w:val="00723BD8"/>
    <w:rsid w:val="00724FAB"/>
    <w:rsid w:val="00725654"/>
    <w:rsid w:val="00725D53"/>
    <w:rsid w:val="0072611F"/>
    <w:rsid w:val="00726178"/>
    <w:rsid w:val="00727618"/>
    <w:rsid w:val="00727C56"/>
    <w:rsid w:val="00727EC0"/>
    <w:rsid w:val="00731DB4"/>
    <w:rsid w:val="00731E7E"/>
    <w:rsid w:val="00732638"/>
    <w:rsid w:val="00733153"/>
    <w:rsid w:val="007340F0"/>
    <w:rsid w:val="00734425"/>
    <w:rsid w:val="00734FF1"/>
    <w:rsid w:val="0073521E"/>
    <w:rsid w:val="00735CD3"/>
    <w:rsid w:val="0073656B"/>
    <w:rsid w:val="0073666A"/>
    <w:rsid w:val="00737768"/>
    <w:rsid w:val="00740915"/>
    <w:rsid w:val="007412D2"/>
    <w:rsid w:val="007426C4"/>
    <w:rsid w:val="00742EE3"/>
    <w:rsid w:val="0074366A"/>
    <w:rsid w:val="007438A6"/>
    <w:rsid w:val="0074459A"/>
    <w:rsid w:val="00744D1D"/>
    <w:rsid w:val="0074543A"/>
    <w:rsid w:val="0074579E"/>
    <w:rsid w:val="00745CE2"/>
    <w:rsid w:val="00746944"/>
    <w:rsid w:val="00747B99"/>
    <w:rsid w:val="00747C71"/>
    <w:rsid w:val="007514BF"/>
    <w:rsid w:val="0075172A"/>
    <w:rsid w:val="00751F72"/>
    <w:rsid w:val="00752561"/>
    <w:rsid w:val="00754046"/>
    <w:rsid w:val="00754075"/>
    <w:rsid w:val="00755578"/>
    <w:rsid w:val="007556FB"/>
    <w:rsid w:val="0075587E"/>
    <w:rsid w:val="00755EA2"/>
    <w:rsid w:val="00757755"/>
    <w:rsid w:val="007600F0"/>
    <w:rsid w:val="00760684"/>
    <w:rsid w:val="00761252"/>
    <w:rsid w:val="00761701"/>
    <w:rsid w:val="007629B5"/>
    <w:rsid w:val="007635D6"/>
    <w:rsid w:val="00764D3B"/>
    <w:rsid w:val="00764F72"/>
    <w:rsid w:val="007659F9"/>
    <w:rsid w:val="0076623D"/>
    <w:rsid w:val="00766E74"/>
    <w:rsid w:val="0076734B"/>
    <w:rsid w:val="00770297"/>
    <w:rsid w:val="00771FC6"/>
    <w:rsid w:val="00772148"/>
    <w:rsid w:val="0077279B"/>
    <w:rsid w:val="00772F1A"/>
    <w:rsid w:val="007733A2"/>
    <w:rsid w:val="007735B7"/>
    <w:rsid w:val="00773773"/>
    <w:rsid w:val="00773B1D"/>
    <w:rsid w:val="00775152"/>
    <w:rsid w:val="00775619"/>
    <w:rsid w:val="00775C64"/>
    <w:rsid w:val="00775DD9"/>
    <w:rsid w:val="00776AC5"/>
    <w:rsid w:val="00777090"/>
    <w:rsid w:val="007773F4"/>
    <w:rsid w:val="00777744"/>
    <w:rsid w:val="007816BA"/>
    <w:rsid w:val="00781D09"/>
    <w:rsid w:val="007821D6"/>
    <w:rsid w:val="0078265F"/>
    <w:rsid w:val="007827C3"/>
    <w:rsid w:val="007827C8"/>
    <w:rsid w:val="0078408B"/>
    <w:rsid w:val="00784B9F"/>
    <w:rsid w:val="00785787"/>
    <w:rsid w:val="007858CB"/>
    <w:rsid w:val="00785952"/>
    <w:rsid w:val="00785CD4"/>
    <w:rsid w:val="007872FA"/>
    <w:rsid w:val="00787362"/>
    <w:rsid w:val="00787CF2"/>
    <w:rsid w:val="007904DE"/>
    <w:rsid w:val="00791F7C"/>
    <w:rsid w:val="0079277E"/>
    <w:rsid w:val="00792DB1"/>
    <w:rsid w:val="00795EA0"/>
    <w:rsid w:val="007A036F"/>
    <w:rsid w:val="007A0A8F"/>
    <w:rsid w:val="007A0DD8"/>
    <w:rsid w:val="007A205B"/>
    <w:rsid w:val="007A24E3"/>
    <w:rsid w:val="007A3432"/>
    <w:rsid w:val="007A3658"/>
    <w:rsid w:val="007A6384"/>
    <w:rsid w:val="007A6ACD"/>
    <w:rsid w:val="007A76CD"/>
    <w:rsid w:val="007A78B6"/>
    <w:rsid w:val="007A7B92"/>
    <w:rsid w:val="007A7BEE"/>
    <w:rsid w:val="007B04B1"/>
    <w:rsid w:val="007B0F99"/>
    <w:rsid w:val="007B1A46"/>
    <w:rsid w:val="007B4BA8"/>
    <w:rsid w:val="007B50F9"/>
    <w:rsid w:val="007B5FE9"/>
    <w:rsid w:val="007B78EF"/>
    <w:rsid w:val="007C116C"/>
    <w:rsid w:val="007C175C"/>
    <w:rsid w:val="007C2F59"/>
    <w:rsid w:val="007C3045"/>
    <w:rsid w:val="007C33D0"/>
    <w:rsid w:val="007C3B1E"/>
    <w:rsid w:val="007C3D5C"/>
    <w:rsid w:val="007C4272"/>
    <w:rsid w:val="007C4354"/>
    <w:rsid w:val="007C4476"/>
    <w:rsid w:val="007C4F6F"/>
    <w:rsid w:val="007C5486"/>
    <w:rsid w:val="007C6586"/>
    <w:rsid w:val="007D043E"/>
    <w:rsid w:val="007D06E7"/>
    <w:rsid w:val="007D0FC2"/>
    <w:rsid w:val="007D170E"/>
    <w:rsid w:val="007D2283"/>
    <w:rsid w:val="007D2C11"/>
    <w:rsid w:val="007D3CDD"/>
    <w:rsid w:val="007D40FA"/>
    <w:rsid w:val="007D63D7"/>
    <w:rsid w:val="007D6A70"/>
    <w:rsid w:val="007D784F"/>
    <w:rsid w:val="007E06B8"/>
    <w:rsid w:val="007E10F1"/>
    <w:rsid w:val="007E1437"/>
    <w:rsid w:val="007E242B"/>
    <w:rsid w:val="007E255A"/>
    <w:rsid w:val="007E3447"/>
    <w:rsid w:val="007E3917"/>
    <w:rsid w:val="007E4C65"/>
    <w:rsid w:val="007E50CE"/>
    <w:rsid w:val="007E64B3"/>
    <w:rsid w:val="007E7FF2"/>
    <w:rsid w:val="007F0312"/>
    <w:rsid w:val="007F03F9"/>
    <w:rsid w:val="007F1C4A"/>
    <w:rsid w:val="007F2498"/>
    <w:rsid w:val="007F3AD6"/>
    <w:rsid w:val="007F3C4D"/>
    <w:rsid w:val="007F49F1"/>
    <w:rsid w:val="007F4A6D"/>
    <w:rsid w:val="007F5296"/>
    <w:rsid w:val="007F5E8A"/>
    <w:rsid w:val="007F5F23"/>
    <w:rsid w:val="007F6D16"/>
    <w:rsid w:val="007F6F4B"/>
    <w:rsid w:val="007F7398"/>
    <w:rsid w:val="007F7B39"/>
    <w:rsid w:val="007F7EB4"/>
    <w:rsid w:val="00800D87"/>
    <w:rsid w:val="008010CE"/>
    <w:rsid w:val="008018E2"/>
    <w:rsid w:val="00801C3E"/>
    <w:rsid w:val="00802F41"/>
    <w:rsid w:val="008035BB"/>
    <w:rsid w:val="00803E86"/>
    <w:rsid w:val="00805262"/>
    <w:rsid w:val="00805F40"/>
    <w:rsid w:val="00806719"/>
    <w:rsid w:val="008068B3"/>
    <w:rsid w:val="00807413"/>
    <w:rsid w:val="008106A0"/>
    <w:rsid w:val="0081097B"/>
    <w:rsid w:val="00811641"/>
    <w:rsid w:val="00812238"/>
    <w:rsid w:val="00812261"/>
    <w:rsid w:val="00812A9D"/>
    <w:rsid w:val="00812F11"/>
    <w:rsid w:val="00812FA6"/>
    <w:rsid w:val="0081318D"/>
    <w:rsid w:val="008138E7"/>
    <w:rsid w:val="008139D0"/>
    <w:rsid w:val="00815161"/>
    <w:rsid w:val="00815202"/>
    <w:rsid w:val="008170CA"/>
    <w:rsid w:val="008172A5"/>
    <w:rsid w:val="008203F5"/>
    <w:rsid w:val="00820BCD"/>
    <w:rsid w:val="00822108"/>
    <w:rsid w:val="00822E03"/>
    <w:rsid w:val="00824B51"/>
    <w:rsid w:val="00824F63"/>
    <w:rsid w:val="008252A0"/>
    <w:rsid w:val="008269F5"/>
    <w:rsid w:val="00826BE2"/>
    <w:rsid w:val="00826CB1"/>
    <w:rsid w:val="00827E2E"/>
    <w:rsid w:val="00830B09"/>
    <w:rsid w:val="00831C23"/>
    <w:rsid w:val="00832C97"/>
    <w:rsid w:val="00832E73"/>
    <w:rsid w:val="00832F1B"/>
    <w:rsid w:val="00833A78"/>
    <w:rsid w:val="00833CF5"/>
    <w:rsid w:val="008347EA"/>
    <w:rsid w:val="00834850"/>
    <w:rsid w:val="00835092"/>
    <w:rsid w:val="00835D34"/>
    <w:rsid w:val="00836111"/>
    <w:rsid w:val="00837CD3"/>
    <w:rsid w:val="008416F0"/>
    <w:rsid w:val="0084181B"/>
    <w:rsid w:val="00842D34"/>
    <w:rsid w:val="008433C5"/>
    <w:rsid w:val="00844268"/>
    <w:rsid w:val="00844662"/>
    <w:rsid w:val="008451E1"/>
    <w:rsid w:val="00845DE7"/>
    <w:rsid w:val="00846358"/>
    <w:rsid w:val="00846E9E"/>
    <w:rsid w:val="0085102A"/>
    <w:rsid w:val="00851302"/>
    <w:rsid w:val="00851589"/>
    <w:rsid w:val="00851678"/>
    <w:rsid w:val="00851E17"/>
    <w:rsid w:val="0085211C"/>
    <w:rsid w:val="00852AFA"/>
    <w:rsid w:val="00853184"/>
    <w:rsid w:val="00853BE4"/>
    <w:rsid w:val="008540D4"/>
    <w:rsid w:val="00854118"/>
    <w:rsid w:val="00854D8C"/>
    <w:rsid w:val="00855A38"/>
    <w:rsid w:val="00856B4C"/>
    <w:rsid w:val="008573C7"/>
    <w:rsid w:val="008577C7"/>
    <w:rsid w:val="008578FF"/>
    <w:rsid w:val="00857BFD"/>
    <w:rsid w:val="00860A2F"/>
    <w:rsid w:val="00860EF1"/>
    <w:rsid w:val="00861127"/>
    <w:rsid w:val="008616D9"/>
    <w:rsid w:val="00862811"/>
    <w:rsid w:val="00862E2B"/>
    <w:rsid w:val="00862E2E"/>
    <w:rsid w:val="0086507B"/>
    <w:rsid w:val="00865332"/>
    <w:rsid w:val="0086683F"/>
    <w:rsid w:val="008702B7"/>
    <w:rsid w:val="00872058"/>
    <w:rsid w:val="00872DD2"/>
    <w:rsid w:val="0087301A"/>
    <w:rsid w:val="008730F4"/>
    <w:rsid w:val="00873E04"/>
    <w:rsid w:val="008752BF"/>
    <w:rsid w:val="00875D3A"/>
    <w:rsid w:val="00875DC6"/>
    <w:rsid w:val="008765A5"/>
    <w:rsid w:val="008776CB"/>
    <w:rsid w:val="00877CC1"/>
    <w:rsid w:val="008800E6"/>
    <w:rsid w:val="008800F4"/>
    <w:rsid w:val="0088045D"/>
    <w:rsid w:val="008815D9"/>
    <w:rsid w:val="008818CB"/>
    <w:rsid w:val="0088300D"/>
    <w:rsid w:val="00883A77"/>
    <w:rsid w:val="008842AE"/>
    <w:rsid w:val="00884D3A"/>
    <w:rsid w:val="00884FB5"/>
    <w:rsid w:val="008856CB"/>
    <w:rsid w:val="00886042"/>
    <w:rsid w:val="00886957"/>
    <w:rsid w:val="00886C08"/>
    <w:rsid w:val="00887C29"/>
    <w:rsid w:val="00890341"/>
    <w:rsid w:val="00890A28"/>
    <w:rsid w:val="00890EC9"/>
    <w:rsid w:val="00890F8F"/>
    <w:rsid w:val="00891464"/>
    <w:rsid w:val="008919B1"/>
    <w:rsid w:val="00894185"/>
    <w:rsid w:val="008944FD"/>
    <w:rsid w:val="0089474B"/>
    <w:rsid w:val="008965AC"/>
    <w:rsid w:val="00896724"/>
    <w:rsid w:val="00897E91"/>
    <w:rsid w:val="008A191A"/>
    <w:rsid w:val="008A21F9"/>
    <w:rsid w:val="008A34BE"/>
    <w:rsid w:val="008A3A8E"/>
    <w:rsid w:val="008A4E3B"/>
    <w:rsid w:val="008A57E1"/>
    <w:rsid w:val="008A5DC0"/>
    <w:rsid w:val="008A646D"/>
    <w:rsid w:val="008A6DC5"/>
    <w:rsid w:val="008A7ED1"/>
    <w:rsid w:val="008B088B"/>
    <w:rsid w:val="008B1283"/>
    <w:rsid w:val="008B1CCB"/>
    <w:rsid w:val="008B2D3E"/>
    <w:rsid w:val="008B42E8"/>
    <w:rsid w:val="008B4F08"/>
    <w:rsid w:val="008B54AC"/>
    <w:rsid w:val="008B5FEC"/>
    <w:rsid w:val="008B6B69"/>
    <w:rsid w:val="008B71B4"/>
    <w:rsid w:val="008B7620"/>
    <w:rsid w:val="008C0A0D"/>
    <w:rsid w:val="008C0B6E"/>
    <w:rsid w:val="008C43CC"/>
    <w:rsid w:val="008C50F3"/>
    <w:rsid w:val="008C5AD9"/>
    <w:rsid w:val="008C632E"/>
    <w:rsid w:val="008C656C"/>
    <w:rsid w:val="008D03DD"/>
    <w:rsid w:val="008D1405"/>
    <w:rsid w:val="008D1F8A"/>
    <w:rsid w:val="008D31D6"/>
    <w:rsid w:val="008D39F9"/>
    <w:rsid w:val="008D3A81"/>
    <w:rsid w:val="008D3AC0"/>
    <w:rsid w:val="008D4902"/>
    <w:rsid w:val="008D5469"/>
    <w:rsid w:val="008D7785"/>
    <w:rsid w:val="008D7ACC"/>
    <w:rsid w:val="008D7F90"/>
    <w:rsid w:val="008E0D2C"/>
    <w:rsid w:val="008E191F"/>
    <w:rsid w:val="008E205D"/>
    <w:rsid w:val="008E26AB"/>
    <w:rsid w:val="008E29E0"/>
    <w:rsid w:val="008E37B7"/>
    <w:rsid w:val="008E3880"/>
    <w:rsid w:val="008E3AE0"/>
    <w:rsid w:val="008E4E12"/>
    <w:rsid w:val="008E5439"/>
    <w:rsid w:val="008E6A2E"/>
    <w:rsid w:val="008E6FBF"/>
    <w:rsid w:val="008F0558"/>
    <w:rsid w:val="008F0BBA"/>
    <w:rsid w:val="008F191C"/>
    <w:rsid w:val="008F2CAE"/>
    <w:rsid w:val="008F2D8B"/>
    <w:rsid w:val="008F3CAD"/>
    <w:rsid w:val="008F4BE2"/>
    <w:rsid w:val="008F4ECF"/>
    <w:rsid w:val="008F507C"/>
    <w:rsid w:val="008F5299"/>
    <w:rsid w:val="008F5878"/>
    <w:rsid w:val="008F64A0"/>
    <w:rsid w:val="008F653A"/>
    <w:rsid w:val="008F7C6B"/>
    <w:rsid w:val="009002F0"/>
    <w:rsid w:val="0090066A"/>
    <w:rsid w:val="00900FF7"/>
    <w:rsid w:val="00901057"/>
    <w:rsid w:val="009010E5"/>
    <w:rsid w:val="009047CF"/>
    <w:rsid w:val="009058ED"/>
    <w:rsid w:val="00905DEB"/>
    <w:rsid w:val="0090692B"/>
    <w:rsid w:val="00906F9D"/>
    <w:rsid w:val="0090762C"/>
    <w:rsid w:val="00907BBB"/>
    <w:rsid w:val="00910939"/>
    <w:rsid w:val="00910FD1"/>
    <w:rsid w:val="0091141E"/>
    <w:rsid w:val="0091146C"/>
    <w:rsid w:val="00913C5A"/>
    <w:rsid w:val="00913E71"/>
    <w:rsid w:val="00913F6C"/>
    <w:rsid w:val="00915708"/>
    <w:rsid w:val="00916411"/>
    <w:rsid w:val="009168C1"/>
    <w:rsid w:val="00916A11"/>
    <w:rsid w:val="00916A1F"/>
    <w:rsid w:val="009172CC"/>
    <w:rsid w:val="0091749F"/>
    <w:rsid w:val="009175DB"/>
    <w:rsid w:val="009209BD"/>
    <w:rsid w:val="009215F8"/>
    <w:rsid w:val="00922DFE"/>
    <w:rsid w:val="0092393A"/>
    <w:rsid w:val="00923AA8"/>
    <w:rsid w:val="00923FF3"/>
    <w:rsid w:val="00924272"/>
    <w:rsid w:val="00924463"/>
    <w:rsid w:val="00924749"/>
    <w:rsid w:val="00925A25"/>
    <w:rsid w:val="009261B5"/>
    <w:rsid w:val="00926930"/>
    <w:rsid w:val="00926E87"/>
    <w:rsid w:val="0092784F"/>
    <w:rsid w:val="009301D0"/>
    <w:rsid w:val="009303A9"/>
    <w:rsid w:val="00930901"/>
    <w:rsid w:val="00930A3B"/>
    <w:rsid w:val="00931737"/>
    <w:rsid w:val="009327C2"/>
    <w:rsid w:val="0093282C"/>
    <w:rsid w:val="00933047"/>
    <w:rsid w:val="0093307D"/>
    <w:rsid w:val="0093332D"/>
    <w:rsid w:val="0093346F"/>
    <w:rsid w:val="00933581"/>
    <w:rsid w:val="009337F0"/>
    <w:rsid w:val="00933A72"/>
    <w:rsid w:val="00934AEB"/>
    <w:rsid w:val="00934D81"/>
    <w:rsid w:val="00934F19"/>
    <w:rsid w:val="009352B8"/>
    <w:rsid w:val="009358D8"/>
    <w:rsid w:val="00936135"/>
    <w:rsid w:val="00936EBD"/>
    <w:rsid w:val="00936FE6"/>
    <w:rsid w:val="009377B8"/>
    <w:rsid w:val="00941524"/>
    <w:rsid w:val="00942194"/>
    <w:rsid w:val="00942BF6"/>
    <w:rsid w:val="0094313F"/>
    <w:rsid w:val="00943391"/>
    <w:rsid w:val="00943898"/>
    <w:rsid w:val="00944148"/>
    <w:rsid w:val="009445F8"/>
    <w:rsid w:val="00944602"/>
    <w:rsid w:val="00945414"/>
    <w:rsid w:val="009456F2"/>
    <w:rsid w:val="00945942"/>
    <w:rsid w:val="00945DFF"/>
    <w:rsid w:val="00947F35"/>
    <w:rsid w:val="00947F84"/>
    <w:rsid w:val="00950658"/>
    <w:rsid w:val="0095066E"/>
    <w:rsid w:val="00951558"/>
    <w:rsid w:val="00952AB3"/>
    <w:rsid w:val="00952FDF"/>
    <w:rsid w:val="0095334E"/>
    <w:rsid w:val="0095445C"/>
    <w:rsid w:val="00954DD8"/>
    <w:rsid w:val="009574B9"/>
    <w:rsid w:val="00960524"/>
    <w:rsid w:val="00960571"/>
    <w:rsid w:val="0096066E"/>
    <w:rsid w:val="00960DBB"/>
    <w:rsid w:val="0096152A"/>
    <w:rsid w:val="00962751"/>
    <w:rsid w:val="0096282B"/>
    <w:rsid w:val="00962EB5"/>
    <w:rsid w:val="00963078"/>
    <w:rsid w:val="00963DD7"/>
    <w:rsid w:val="009648E0"/>
    <w:rsid w:val="00964C70"/>
    <w:rsid w:val="00964DAD"/>
    <w:rsid w:val="009650BA"/>
    <w:rsid w:val="009654F7"/>
    <w:rsid w:val="00966BAC"/>
    <w:rsid w:val="00966BD7"/>
    <w:rsid w:val="00967024"/>
    <w:rsid w:val="0096777C"/>
    <w:rsid w:val="0097018E"/>
    <w:rsid w:val="00971A5D"/>
    <w:rsid w:val="00971FB6"/>
    <w:rsid w:val="009721D8"/>
    <w:rsid w:val="00973958"/>
    <w:rsid w:val="00973C31"/>
    <w:rsid w:val="009748D0"/>
    <w:rsid w:val="009764D6"/>
    <w:rsid w:val="00977151"/>
    <w:rsid w:val="009809DC"/>
    <w:rsid w:val="00980D5F"/>
    <w:rsid w:val="00981753"/>
    <w:rsid w:val="0098185D"/>
    <w:rsid w:val="00983926"/>
    <w:rsid w:val="00984187"/>
    <w:rsid w:val="00984C53"/>
    <w:rsid w:val="00984FDE"/>
    <w:rsid w:val="00985216"/>
    <w:rsid w:val="00986AAE"/>
    <w:rsid w:val="00986B13"/>
    <w:rsid w:val="00990CBE"/>
    <w:rsid w:val="009927B4"/>
    <w:rsid w:val="00992CF1"/>
    <w:rsid w:val="00992DF3"/>
    <w:rsid w:val="00992FFF"/>
    <w:rsid w:val="00993411"/>
    <w:rsid w:val="009938A3"/>
    <w:rsid w:val="0099570E"/>
    <w:rsid w:val="00996D40"/>
    <w:rsid w:val="00997A81"/>
    <w:rsid w:val="009A0322"/>
    <w:rsid w:val="009A06FA"/>
    <w:rsid w:val="009A14EC"/>
    <w:rsid w:val="009A2D26"/>
    <w:rsid w:val="009A46AD"/>
    <w:rsid w:val="009A5CA2"/>
    <w:rsid w:val="009A62AE"/>
    <w:rsid w:val="009A70D9"/>
    <w:rsid w:val="009A7C40"/>
    <w:rsid w:val="009B1085"/>
    <w:rsid w:val="009B28EF"/>
    <w:rsid w:val="009B2970"/>
    <w:rsid w:val="009B3333"/>
    <w:rsid w:val="009B3526"/>
    <w:rsid w:val="009B4276"/>
    <w:rsid w:val="009B4346"/>
    <w:rsid w:val="009B44DE"/>
    <w:rsid w:val="009B503E"/>
    <w:rsid w:val="009B55FA"/>
    <w:rsid w:val="009B6285"/>
    <w:rsid w:val="009B6E05"/>
    <w:rsid w:val="009B7015"/>
    <w:rsid w:val="009B7BFF"/>
    <w:rsid w:val="009B7DB0"/>
    <w:rsid w:val="009C0B82"/>
    <w:rsid w:val="009C0E4F"/>
    <w:rsid w:val="009C2036"/>
    <w:rsid w:val="009C2500"/>
    <w:rsid w:val="009C2554"/>
    <w:rsid w:val="009C257B"/>
    <w:rsid w:val="009C28B3"/>
    <w:rsid w:val="009C2EAE"/>
    <w:rsid w:val="009C33E1"/>
    <w:rsid w:val="009C3EC8"/>
    <w:rsid w:val="009C412B"/>
    <w:rsid w:val="009C496D"/>
    <w:rsid w:val="009C4F94"/>
    <w:rsid w:val="009C5994"/>
    <w:rsid w:val="009C6119"/>
    <w:rsid w:val="009C71A9"/>
    <w:rsid w:val="009D1712"/>
    <w:rsid w:val="009D1C10"/>
    <w:rsid w:val="009D2CF2"/>
    <w:rsid w:val="009D2F85"/>
    <w:rsid w:val="009D2FB8"/>
    <w:rsid w:val="009D399E"/>
    <w:rsid w:val="009D3FB5"/>
    <w:rsid w:val="009D4684"/>
    <w:rsid w:val="009D4777"/>
    <w:rsid w:val="009D4A7D"/>
    <w:rsid w:val="009D5D46"/>
    <w:rsid w:val="009D5DF0"/>
    <w:rsid w:val="009D6628"/>
    <w:rsid w:val="009E1151"/>
    <w:rsid w:val="009E141D"/>
    <w:rsid w:val="009E155A"/>
    <w:rsid w:val="009E1B99"/>
    <w:rsid w:val="009E3608"/>
    <w:rsid w:val="009E409F"/>
    <w:rsid w:val="009E495A"/>
    <w:rsid w:val="009E55F8"/>
    <w:rsid w:val="009E5CF6"/>
    <w:rsid w:val="009E62EF"/>
    <w:rsid w:val="009E6372"/>
    <w:rsid w:val="009E7A16"/>
    <w:rsid w:val="009F0FD4"/>
    <w:rsid w:val="009F1A61"/>
    <w:rsid w:val="009F2449"/>
    <w:rsid w:val="009F278A"/>
    <w:rsid w:val="009F34CD"/>
    <w:rsid w:val="009F41CD"/>
    <w:rsid w:val="009F475B"/>
    <w:rsid w:val="009F5D4F"/>
    <w:rsid w:val="009F5FE1"/>
    <w:rsid w:val="009F6210"/>
    <w:rsid w:val="009F66E1"/>
    <w:rsid w:val="009F69E7"/>
    <w:rsid w:val="009F73B9"/>
    <w:rsid w:val="00A00223"/>
    <w:rsid w:val="00A00643"/>
    <w:rsid w:val="00A00D93"/>
    <w:rsid w:val="00A00FB8"/>
    <w:rsid w:val="00A01A16"/>
    <w:rsid w:val="00A02B66"/>
    <w:rsid w:val="00A037EF"/>
    <w:rsid w:val="00A03D4C"/>
    <w:rsid w:val="00A0514A"/>
    <w:rsid w:val="00A05666"/>
    <w:rsid w:val="00A05BD1"/>
    <w:rsid w:val="00A06B18"/>
    <w:rsid w:val="00A06BBD"/>
    <w:rsid w:val="00A0718C"/>
    <w:rsid w:val="00A076D2"/>
    <w:rsid w:val="00A10D0E"/>
    <w:rsid w:val="00A10D76"/>
    <w:rsid w:val="00A11397"/>
    <w:rsid w:val="00A115B8"/>
    <w:rsid w:val="00A11A3C"/>
    <w:rsid w:val="00A127D4"/>
    <w:rsid w:val="00A12983"/>
    <w:rsid w:val="00A13378"/>
    <w:rsid w:val="00A1397C"/>
    <w:rsid w:val="00A140C9"/>
    <w:rsid w:val="00A1443D"/>
    <w:rsid w:val="00A15506"/>
    <w:rsid w:val="00A15D39"/>
    <w:rsid w:val="00A166E0"/>
    <w:rsid w:val="00A168BD"/>
    <w:rsid w:val="00A1695C"/>
    <w:rsid w:val="00A17144"/>
    <w:rsid w:val="00A17D96"/>
    <w:rsid w:val="00A20F7B"/>
    <w:rsid w:val="00A211B6"/>
    <w:rsid w:val="00A2163E"/>
    <w:rsid w:val="00A21A24"/>
    <w:rsid w:val="00A22641"/>
    <w:rsid w:val="00A22790"/>
    <w:rsid w:val="00A2409C"/>
    <w:rsid w:val="00A241F7"/>
    <w:rsid w:val="00A24469"/>
    <w:rsid w:val="00A24BA8"/>
    <w:rsid w:val="00A2546D"/>
    <w:rsid w:val="00A25472"/>
    <w:rsid w:val="00A25D24"/>
    <w:rsid w:val="00A26531"/>
    <w:rsid w:val="00A3013E"/>
    <w:rsid w:val="00A30280"/>
    <w:rsid w:val="00A30454"/>
    <w:rsid w:val="00A30633"/>
    <w:rsid w:val="00A30830"/>
    <w:rsid w:val="00A30994"/>
    <w:rsid w:val="00A30E2D"/>
    <w:rsid w:val="00A31B0A"/>
    <w:rsid w:val="00A33473"/>
    <w:rsid w:val="00A337AA"/>
    <w:rsid w:val="00A33836"/>
    <w:rsid w:val="00A344A8"/>
    <w:rsid w:val="00A35D4E"/>
    <w:rsid w:val="00A370EC"/>
    <w:rsid w:val="00A37B73"/>
    <w:rsid w:val="00A37C0E"/>
    <w:rsid w:val="00A40894"/>
    <w:rsid w:val="00A40B9E"/>
    <w:rsid w:val="00A40CD5"/>
    <w:rsid w:val="00A40E93"/>
    <w:rsid w:val="00A40FFD"/>
    <w:rsid w:val="00A42072"/>
    <w:rsid w:val="00A43967"/>
    <w:rsid w:val="00A43C94"/>
    <w:rsid w:val="00A43DF2"/>
    <w:rsid w:val="00A4453E"/>
    <w:rsid w:val="00A4458A"/>
    <w:rsid w:val="00A44E36"/>
    <w:rsid w:val="00A463C7"/>
    <w:rsid w:val="00A46762"/>
    <w:rsid w:val="00A46CC2"/>
    <w:rsid w:val="00A46D11"/>
    <w:rsid w:val="00A476EF"/>
    <w:rsid w:val="00A4799F"/>
    <w:rsid w:val="00A502D2"/>
    <w:rsid w:val="00A50468"/>
    <w:rsid w:val="00A5047E"/>
    <w:rsid w:val="00A50CE6"/>
    <w:rsid w:val="00A50E07"/>
    <w:rsid w:val="00A50E11"/>
    <w:rsid w:val="00A5204D"/>
    <w:rsid w:val="00A522BC"/>
    <w:rsid w:val="00A529DD"/>
    <w:rsid w:val="00A53D08"/>
    <w:rsid w:val="00A54A6C"/>
    <w:rsid w:val="00A54BD2"/>
    <w:rsid w:val="00A54E41"/>
    <w:rsid w:val="00A55BC6"/>
    <w:rsid w:val="00A56728"/>
    <w:rsid w:val="00A56C71"/>
    <w:rsid w:val="00A57007"/>
    <w:rsid w:val="00A575D2"/>
    <w:rsid w:val="00A5787C"/>
    <w:rsid w:val="00A57D85"/>
    <w:rsid w:val="00A605C5"/>
    <w:rsid w:val="00A60C35"/>
    <w:rsid w:val="00A60E49"/>
    <w:rsid w:val="00A61268"/>
    <w:rsid w:val="00A61EA7"/>
    <w:rsid w:val="00A6205F"/>
    <w:rsid w:val="00A63A42"/>
    <w:rsid w:val="00A66090"/>
    <w:rsid w:val="00A66694"/>
    <w:rsid w:val="00A674C6"/>
    <w:rsid w:val="00A67659"/>
    <w:rsid w:val="00A700A4"/>
    <w:rsid w:val="00A700F0"/>
    <w:rsid w:val="00A7065C"/>
    <w:rsid w:val="00A71B54"/>
    <w:rsid w:val="00A730CF"/>
    <w:rsid w:val="00A732F0"/>
    <w:rsid w:val="00A735B0"/>
    <w:rsid w:val="00A7524F"/>
    <w:rsid w:val="00A75C0F"/>
    <w:rsid w:val="00A7614E"/>
    <w:rsid w:val="00A80181"/>
    <w:rsid w:val="00A80E79"/>
    <w:rsid w:val="00A81A4A"/>
    <w:rsid w:val="00A81CF4"/>
    <w:rsid w:val="00A82780"/>
    <w:rsid w:val="00A830A0"/>
    <w:rsid w:val="00A83B31"/>
    <w:rsid w:val="00A83B5F"/>
    <w:rsid w:val="00A844E2"/>
    <w:rsid w:val="00A846D1"/>
    <w:rsid w:val="00A84F8F"/>
    <w:rsid w:val="00A84FD0"/>
    <w:rsid w:val="00A85733"/>
    <w:rsid w:val="00A86A3D"/>
    <w:rsid w:val="00A8704E"/>
    <w:rsid w:val="00A911B2"/>
    <w:rsid w:val="00A9121A"/>
    <w:rsid w:val="00A917FD"/>
    <w:rsid w:val="00A91A8B"/>
    <w:rsid w:val="00A91F33"/>
    <w:rsid w:val="00A92630"/>
    <w:rsid w:val="00A92AA8"/>
    <w:rsid w:val="00A92BF3"/>
    <w:rsid w:val="00A92C81"/>
    <w:rsid w:val="00A93077"/>
    <w:rsid w:val="00A93AC3"/>
    <w:rsid w:val="00A93DE2"/>
    <w:rsid w:val="00A96502"/>
    <w:rsid w:val="00A96E3F"/>
    <w:rsid w:val="00A96F3B"/>
    <w:rsid w:val="00AA0347"/>
    <w:rsid w:val="00AA0744"/>
    <w:rsid w:val="00AA0C71"/>
    <w:rsid w:val="00AA140B"/>
    <w:rsid w:val="00AA1F4F"/>
    <w:rsid w:val="00AA200D"/>
    <w:rsid w:val="00AA2372"/>
    <w:rsid w:val="00AA36B3"/>
    <w:rsid w:val="00AA3DF8"/>
    <w:rsid w:val="00AA4F4D"/>
    <w:rsid w:val="00AA4F77"/>
    <w:rsid w:val="00AA59EE"/>
    <w:rsid w:val="00AA5A1D"/>
    <w:rsid w:val="00AA5B9B"/>
    <w:rsid w:val="00AA70ED"/>
    <w:rsid w:val="00AA7D8F"/>
    <w:rsid w:val="00AB0491"/>
    <w:rsid w:val="00AB04B4"/>
    <w:rsid w:val="00AB0A46"/>
    <w:rsid w:val="00AB0B51"/>
    <w:rsid w:val="00AB1287"/>
    <w:rsid w:val="00AB19F0"/>
    <w:rsid w:val="00AB2D21"/>
    <w:rsid w:val="00AB3FD0"/>
    <w:rsid w:val="00AB52F9"/>
    <w:rsid w:val="00AB54DC"/>
    <w:rsid w:val="00AB595C"/>
    <w:rsid w:val="00AB5DF9"/>
    <w:rsid w:val="00AB754F"/>
    <w:rsid w:val="00AC0A8B"/>
    <w:rsid w:val="00AC1248"/>
    <w:rsid w:val="00AC12D0"/>
    <w:rsid w:val="00AC2117"/>
    <w:rsid w:val="00AC2207"/>
    <w:rsid w:val="00AC2A06"/>
    <w:rsid w:val="00AC3285"/>
    <w:rsid w:val="00AC35F3"/>
    <w:rsid w:val="00AC3B00"/>
    <w:rsid w:val="00AC4283"/>
    <w:rsid w:val="00AC4C2A"/>
    <w:rsid w:val="00AC567D"/>
    <w:rsid w:val="00AC6C36"/>
    <w:rsid w:val="00AC6C9E"/>
    <w:rsid w:val="00AC6D8D"/>
    <w:rsid w:val="00AC7398"/>
    <w:rsid w:val="00AD0CA0"/>
    <w:rsid w:val="00AD17DC"/>
    <w:rsid w:val="00AD23B3"/>
    <w:rsid w:val="00AD2D77"/>
    <w:rsid w:val="00AD2F97"/>
    <w:rsid w:val="00AD4376"/>
    <w:rsid w:val="00AD4379"/>
    <w:rsid w:val="00AD45A8"/>
    <w:rsid w:val="00AD4C4C"/>
    <w:rsid w:val="00AD5050"/>
    <w:rsid w:val="00AD6024"/>
    <w:rsid w:val="00AD6E5C"/>
    <w:rsid w:val="00AD6EF9"/>
    <w:rsid w:val="00AD7038"/>
    <w:rsid w:val="00AD71BC"/>
    <w:rsid w:val="00AD7423"/>
    <w:rsid w:val="00AD7B5F"/>
    <w:rsid w:val="00AD7E28"/>
    <w:rsid w:val="00AE0469"/>
    <w:rsid w:val="00AE097D"/>
    <w:rsid w:val="00AE0FE4"/>
    <w:rsid w:val="00AE1AA6"/>
    <w:rsid w:val="00AE22EA"/>
    <w:rsid w:val="00AE2593"/>
    <w:rsid w:val="00AE277C"/>
    <w:rsid w:val="00AE30C7"/>
    <w:rsid w:val="00AE3E75"/>
    <w:rsid w:val="00AE476B"/>
    <w:rsid w:val="00AE625D"/>
    <w:rsid w:val="00AE6B05"/>
    <w:rsid w:val="00AE6D99"/>
    <w:rsid w:val="00AE6FCB"/>
    <w:rsid w:val="00AE7BA7"/>
    <w:rsid w:val="00AF0428"/>
    <w:rsid w:val="00AF0B62"/>
    <w:rsid w:val="00AF1212"/>
    <w:rsid w:val="00AF18C9"/>
    <w:rsid w:val="00AF2477"/>
    <w:rsid w:val="00AF2BAD"/>
    <w:rsid w:val="00AF3DFA"/>
    <w:rsid w:val="00AF454A"/>
    <w:rsid w:val="00AF4DCB"/>
    <w:rsid w:val="00AF5051"/>
    <w:rsid w:val="00AF540A"/>
    <w:rsid w:val="00AF5D0D"/>
    <w:rsid w:val="00AF6556"/>
    <w:rsid w:val="00AF67A4"/>
    <w:rsid w:val="00AF72F4"/>
    <w:rsid w:val="00AF7F43"/>
    <w:rsid w:val="00AF7FD4"/>
    <w:rsid w:val="00B01664"/>
    <w:rsid w:val="00B017EB"/>
    <w:rsid w:val="00B01F7D"/>
    <w:rsid w:val="00B02FF9"/>
    <w:rsid w:val="00B0331F"/>
    <w:rsid w:val="00B04BB6"/>
    <w:rsid w:val="00B04E53"/>
    <w:rsid w:val="00B054DD"/>
    <w:rsid w:val="00B10589"/>
    <w:rsid w:val="00B116D9"/>
    <w:rsid w:val="00B1259F"/>
    <w:rsid w:val="00B1343D"/>
    <w:rsid w:val="00B1466D"/>
    <w:rsid w:val="00B16183"/>
    <w:rsid w:val="00B16EE8"/>
    <w:rsid w:val="00B17847"/>
    <w:rsid w:val="00B17E90"/>
    <w:rsid w:val="00B203AB"/>
    <w:rsid w:val="00B20737"/>
    <w:rsid w:val="00B20ABE"/>
    <w:rsid w:val="00B20AF6"/>
    <w:rsid w:val="00B22ED9"/>
    <w:rsid w:val="00B27253"/>
    <w:rsid w:val="00B310D1"/>
    <w:rsid w:val="00B3165A"/>
    <w:rsid w:val="00B330BA"/>
    <w:rsid w:val="00B3366D"/>
    <w:rsid w:val="00B33DBB"/>
    <w:rsid w:val="00B3427F"/>
    <w:rsid w:val="00B360D0"/>
    <w:rsid w:val="00B3617A"/>
    <w:rsid w:val="00B364BA"/>
    <w:rsid w:val="00B36A1F"/>
    <w:rsid w:val="00B36A70"/>
    <w:rsid w:val="00B36D6A"/>
    <w:rsid w:val="00B36FD1"/>
    <w:rsid w:val="00B3707F"/>
    <w:rsid w:val="00B3713E"/>
    <w:rsid w:val="00B371A7"/>
    <w:rsid w:val="00B377BB"/>
    <w:rsid w:val="00B405F3"/>
    <w:rsid w:val="00B407F7"/>
    <w:rsid w:val="00B40D5E"/>
    <w:rsid w:val="00B42D3B"/>
    <w:rsid w:val="00B448EC"/>
    <w:rsid w:val="00B45438"/>
    <w:rsid w:val="00B45755"/>
    <w:rsid w:val="00B457E3"/>
    <w:rsid w:val="00B462A1"/>
    <w:rsid w:val="00B46E79"/>
    <w:rsid w:val="00B50F4B"/>
    <w:rsid w:val="00B52458"/>
    <w:rsid w:val="00B524AF"/>
    <w:rsid w:val="00B529FB"/>
    <w:rsid w:val="00B5378B"/>
    <w:rsid w:val="00B53CA8"/>
    <w:rsid w:val="00B55AD5"/>
    <w:rsid w:val="00B55B9D"/>
    <w:rsid w:val="00B55DF6"/>
    <w:rsid w:val="00B55E8F"/>
    <w:rsid w:val="00B5649A"/>
    <w:rsid w:val="00B56C0C"/>
    <w:rsid w:val="00B56EDF"/>
    <w:rsid w:val="00B5746A"/>
    <w:rsid w:val="00B61163"/>
    <w:rsid w:val="00B611D3"/>
    <w:rsid w:val="00B61952"/>
    <w:rsid w:val="00B61F6D"/>
    <w:rsid w:val="00B62107"/>
    <w:rsid w:val="00B624BB"/>
    <w:rsid w:val="00B62C1B"/>
    <w:rsid w:val="00B63599"/>
    <w:rsid w:val="00B63796"/>
    <w:rsid w:val="00B63896"/>
    <w:rsid w:val="00B6421D"/>
    <w:rsid w:val="00B643C7"/>
    <w:rsid w:val="00B65357"/>
    <w:rsid w:val="00B65688"/>
    <w:rsid w:val="00B65A58"/>
    <w:rsid w:val="00B65E6C"/>
    <w:rsid w:val="00B66F2D"/>
    <w:rsid w:val="00B6774D"/>
    <w:rsid w:val="00B67AA5"/>
    <w:rsid w:val="00B71390"/>
    <w:rsid w:val="00B72052"/>
    <w:rsid w:val="00B72936"/>
    <w:rsid w:val="00B72BD4"/>
    <w:rsid w:val="00B7321D"/>
    <w:rsid w:val="00B73D1D"/>
    <w:rsid w:val="00B747A3"/>
    <w:rsid w:val="00B757F9"/>
    <w:rsid w:val="00B7592E"/>
    <w:rsid w:val="00B75E96"/>
    <w:rsid w:val="00B7663C"/>
    <w:rsid w:val="00B77356"/>
    <w:rsid w:val="00B805FD"/>
    <w:rsid w:val="00B81419"/>
    <w:rsid w:val="00B816B6"/>
    <w:rsid w:val="00B82380"/>
    <w:rsid w:val="00B82631"/>
    <w:rsid w:val="00B829A3"/>
    <w:rsid w:val="00B833FD"/>
    <w:rsid w:val="00B83B4C"/>
    <w:rsid w:val="00B83B55"/>
    <w:rsid w:val="00B83BCA"/>
    <w:rsid w:val="00B83ECA"/>
    <w:rsid w:val="00B8553A"/>
    <w:rsid w:val="00B9025D"/>
    <w:rsid w:val="00B90A62"/>
    <w:rsid w:val="00B921F0"/>
    <w:rsid w:val="00B92264"/>
    <w:rsid w:val="00B93443"/>
    <w:rsid w:val="00B93707"/>
    <w:rsid w:val="00B93871"/>
    <w:rsid w:val="00B9512D"/>
    <w:rsid w:val="00B9540F"/>
    <w:rsid w:val="00B972F9"/>
    <w:rsid w:val="00BA03B0"/>
    <w:rsid w:val="00BA14E4"/>
    <w:rsid w:val="00BA18AE"/>
    <w:rsid w:val="00BA1F4C"/>
    <w:rsid w:val="00BA337A"/>
    <w:rsid w:val="00BA3677"/>
    <w:rsid w:val="00BA3B34"/>
    <w:rsid w:val="00BA3EEA"/>
    <w:rsid w:val="00BA4098"/>
    <w:rsid w:val="00BA4592"/>
    <w:rsid w:val="00BA51D0"/>
    <w:rsid w:val="00BA5371"/>
    <w:rsid w:val="00BA5690"/>
    <w:rsid w:val="00BA58A7"/>
    <w:rsid w:val="00BA61C2"/>
    <w:rsid w:val="00BA7AA6"/>
    <w:rsid w:val="00BB0AE7"/>
    <w:rsid w:val="00BB1707"/>
    <w:rsid w:val="00BB2EEC"/>
    <w:rsid w:val="00BB4BBC"/>
    <w:rsid w:val="00BB545E"/>
    <w:rsid w:val="00BB5AAF"/>
    <w:rsid w:val="00BC150F"/>
    <w:rsid w:val="00BC15FD"/>
    <w:rsid w:val="00BC2ED5"/>
    <w:rsid w:val="00BC349F"/>
    <w:rsid w:val="00BC5AA8"/>
    <w:rsid w:val="00BC5B27"/>
    <w:rsid w:val="00BC79F2"/>
    <w:rsid w:val="00BC7DB7"/>
    <w:rsid w:val="00BC7FA6"/>
    <w:rsid w:val="00BD06B8"/>
    <w:rsid w:val="00BD0D83"/>
    <w:rsid w:val="00BD1A9B"/>
    <w:rsid w:val="00BD255B"/>
    <w:rsid w:val="00BD2808"/>
    <w:rsid w:val="00BD301D"/>
    <w:rsid w:val="00BD4201"/>
    <w:rsid w:val="00BD4F54"/>
    <w:rsid w:val="00BD6E9A"/>
    <w:rsid w:val="00BE02A4"/>
    <w:rsid w:val="00BE044D"/>
    <w:rsid w:val="00BE0515"/>
    <w:rsid w:val="00BE066A"/>
    <w:rsid w:val="00BE0D81"/>
    <w:rsid w:val="00BE171F"/>
    <w:rsid w:val="00BE1D7E"/>
    <w:rsid w:val="00BE1F2E"/>
    <w:rsid w:val="00BE28D6"/>
    <w:rsid w:val="00BE4155"/>
    <w:rsid w:val="00BE4985"/>
    <w:rsid w:val="00BE5260"/>
    <w:rsid w:val="00BE635F"/>
    <w:rsid w:val="00BE6587"/>
    <w:rsid w:val="00BE67CE"/>
    <w:rsid w:val="00BE7E1C"/>
    <w:rsid w:val="00BF0F26"/>
    <w:rsid w:val="00BF11FE"/>
    <w:rsid w:val="00BF14DF"/>
    <w:rsid w:val="00BF20EA"/>
    <w:rsid w:val="00BF2164"/>
    <w:rsid w:val="00BF227E"/>
    <w:rsid w:val="00BF2644"/>
    <w:rsid w:val="00BF2C25"/>
    <w:rsid w:val="00BF36ED"/>
    <w:rsid w:val="00BF3748"/>
    <w:rsid w:val="00BF4179"/>
    <w:rsid w:val="00BF4756"/>
    <w:rsid w:val="00BF5773"/>
    <w:rsid w:val="00BF5A78"/>
    <w:rsid w:val="00BF63B9"/>
    <w:rsid w:val="00BF63F6"/>
    <w:rsid w:val="00BF7358"/>
    <w:rsid w:val="00BF7CE3"/>
    <w:rsid w:val="00C000CE"/>
    <w:rsid w:val="00C00296"/>
    <w:rsid w:val="00C007A5"/>
    <w:rsid w:val="00C00CB6"/>
    <w:rsid w:val="00C00E80"/>
    <w:rsid w:val="00C016F4"/>
    <w:rsid w:val="00C01990"/>
    <w:rsid w:val="00C032E1"/>
    <w:rsid w:val="00C04EC3"/>
    <w:rsid w:val="00C056B6"/>
    <w:rsid w:val="00C05B65"/>
    <w:rsid w:val="00C064E1"/>
    <w:rsid w:val="00C06A53"/>
    <w:rsid w:val="00C10E72"/>
    <w:rsid w:val="00C113FB"/>
    <w:rsid w:val="00C1163C"/>
    <w:rsid w:val="00C12258"/>
    <w:rsid w:val="00C1247D"/>
    <w:rsid w:val="00C12E46"/>
    <w:rsid w:val="00C13155"/>
    <w:rsid w:val="00C133CC"/>
    <w:rsid w:val="00C136D0"/>
    <w:rsid w:val="00C13EC2"/>
    <w:rsid w:val="00C149C1"/>
    <w:rsid w:val="00C15348"/>
    <w:rsid w:val="00C157FF"/>
    <w:rsid w:val="00C15B09"/>
    <w:rsid w:val="00C15B39"/>
    <w:rsid w:val="00C15DE1"/>
    <w:rsid w:val="00C17161"/>
    <w:rsid w:val="00C1734B"/>
    <w:rsid w:val="00C2051D"/>
    <w:rsid w:val="00C20611"/>
    <w:rsid w:val="00C206FD"/>
    <w:rsid w:val="00C218E6"/>
    <w:rsid w:val="00C21E65"/>
    <w:rsid w:val="00C2201D"/>
    <w:rsid w:val="00C22325"/>
    <w:rsid w:val="00C22AB7"/>
    <w:rsid w:val="00C238BD"/>
    <w:rsid w:val="00C23E87"/>
    <w:rsid w:val="00C24F8B"/>
    <w:rsid w:val="00C261B4"/>
    <w:rsid w:val="00C265A7"/>
    <w:rsid w:val="00C267BE"/>
    <w:rsid w:val="00C27047"/>
    <w:rsid w:val="00C27F18"/>
    <w:rsid w:val="00C303A8"/>
    <w:rsid w:val="00C31604"/>
    <w:rsid w:val="00C31E8D"/>
    <w:rsid w:val="00C32287"/>
    <w:rsid w:val="00C32465"/>
    <w:rsid w:val="00C32EFF"/>
    <w:rsid w:val="00C32F08"/>
    <w:rsid w:val="00C3389C"/>
    <w:rsid w:val="00C33B77"/>
    <w:rsid w:val="00C3500C"/>
    <w:rsid w:val="00C3505B"/>
    <w:rsid w:val="00C3558B"/>
    <w:rsid w:val="00C364CE"/>
    <w:rsid w:val="00C36D93"/>
    <w:rsid w:val="00C36E59"/>
    <w:rsid w:val="00C40BAA"/>
    <w:rsid w:val="00C4130C"/>
    <w:rsid w:val="00C42977"/>
    <w:rsid w:val="00C4352B"/>
    <w:rsid w:val="00C43D6B"/>
    <w:rsid w:val="00C4475B"/>
    <w:rsid w:val="00C47397"/>
    <w:rsid w:val="00C475A6"/>
    <w:rsid w:val="00C47E59"/>
    <w:rsid w:val="00C5099F"/>
    <w:rsid w:val="00C51119"/>
    <w:rsid w:val="00C51CF4"/>
    <w:rsid w:val="00C52B20"/>
    <w:rsid w:val="00C52BB3"/>
    <w:rsid w:val="00C5350F"/>
    <w:rsid w:val="00C535F5"/>
    <w:rsid w:val="00C53D68"/>
    <w:rsid w:val="00C541C4"/>
    <w:rsid w:val="00C5434E"/>
    <w:rsid w:val="00C54DFD"/>
    <w:rsid w:val="00C612C7"/>
    <w:rsid w:val="00C61362"/>
    <w:rsid w:val="00C61D08"/>
    <w:rsid w:val="00C6299E"/>
    <w:rsid w:val="00C62CCD"/>
    <w:rsid w:val="00C6307F"/>
    <w:rsid w:val="00C6335C"/>
    <w:rsid w:val="00C64041"/>
    <w:rsid w:val="00C6458D"/>
    <w:rsid w:val="00C652EE"/>
    <w:rsid w:val="00C655B2"/>
    <w:rsid w:val="00C65644"/>
    <w:rsid w:val="00C66A8B"/>
    <w:rsid w:val="00C674D2"/>
    <w:rsid w:val="00C724FA"/>
    <w:rsid w:val="00C73400"/>
    <w:rsid w:val="00C7379C"/>
    <w:rsid w:val="00C73C59"/>
    <w:rsid w:val="00C7406C"/>
    <w:rsid w:val="00C74074"/>
    <w:rsid w:val="00C743E3"/>
    <w:rsid w:val="00C74C93"/>
    <w:rsid w:val="00C760B6"/>
    <w:rsid w:val="00C764CE"/>
    <w:rsid w:val="00C77464"/>
    <w:rsid w:val="00C77B88"/>
    <w:rsid w:val="00C8016B"/>
    <w:rsid w:val="00C8026E"/>
    <w:rsid w:val="00C802E9"/>
    <w:rsid w:val="00C805BC"/>
    <w:rsid w:val="00C808D3"/>
    <w:rsid w:val="00C80E46"/>
    <w:rsid w:val="00C81BAA"/>
    <w:rsid w:val="00C82587"/>
    <w:rsid w:val="00C827E9"/>
    <w:rsid w:val="00C82BFC"/>
    <w:rsid w:val="00C8315C"/>
    <w:rsid w:val="00C837C3"/>
    <w:rsid w:val="00C84365"/>
    <w:rsid w:val="00C84835"/>
    <w:rsid w:val="00C85121"/>
    <w:rsid w:val="00C85CF7"/>
    <w:rsid w:val="00C861CD"/>
    <w:rsid w:val="00C865B4"/>
    <w:rsid w:val="00C87CD9"/>
    <w:rsid w:val="00C90067"/>
    <w:rsid w:val="00C90DC3"/>
    <w:rsid w:val="00C91179"/>
    <w:rsid w:val="00C92251"/>
    <w:rsid w:val="00C9269B"/>
    <w:rsid w:val="00C9344B"/>
    <w:rsid w:val="00C9369E"/>
    <w:rsid w:val="00C95292"/>
    <w:rsid w:val="00C95935"/>
    <w:rsid w:val="00C95E66"/>
    <w:rsid w:val="00C95F2C"/>
    <w:rsid w:val="00C96146"/>
    <w:rsid w:val="00C97899"/>
    <w:rsid w:val="00CA123B"/>
    <w:rsid w:val="00CA22EF"/>
    <w:rsid w:val="00CA27DC"/>
    <w:rsid w:val="00CA2D2A"/>
    <w:rsid w:val="00CA46D2"/>
    <w:rsid w:val="00CA4820"/>
    <w:rsid w:val="00CA4B97"/>
    <w:rsid w:val="00CA5992"/>
    <w:rsid w:val="00CA6462"/>
    <w:rsid w:val="00CA6BB5"/>
    <w:rsid w:val="00CA749A"/>
    <w:rsid w:val="00CB0174"/>
    <w:rsid w:val="00CB0441"/>
    <w:rsid w:val="00CB10A4"/>
    <w:rsid w:val="00CB1B8D"/>
    <w:rsid w:val="00CB20A4"/>
    <w:rsid w:val="00CB2295"/>
    <w:rsid w:val="00CB2BBC"/>
    <w:rsid w:val="00CB55F3"/>
    <w:rsid w:val="00CC0678"/>
    <w:rsid w:val="00CC0813"/>
    <w:rsid w:val="00CC0F4B"/>
    <w:rsid w:val="00CC13C8"/>
    <w:rsid w:val="00CC19DD"/>
    <w:rsid w:val="00CC224C"/>
    <w:rsid w:val="00CC317D"/>
    <w:rsid w:val="00CC381F"/>
    <w:rsid w:val="00CC39A9"/>
    <w:rsid w:val="00CC3DCF"/>
    <w:rsid w:val="00CC3EA9"/>
    <w:rsid w:val="00CC4944"/>
    <w:rsid w:val="00CC4EB3"/>
    <w:rsid w:val="00CC54C9"/>
    <w:rsid w:val="00CC5AFF"/>
    <w:rsid w:val="00CC6277"/>
    <w:rsid w:val="00CC642E"/>
    <w:rsid w:val="00CC7C24"/>
    <w:rsid w:val="00CC7C2C"/>
    <w:rsid w:val="00CD0EA4"/>
    <w:rsid w:val="00CD0F16"/>
    <w:rsid w:val="00CD1039"/>
    <w:rsid w:val="00CD1221"/>
    <w:rsid w:val="00CD1D27"/>
    <w:rsid w:val="00CD2525"/>
    <w:rsid w:val="00CD2781"/>
    <w:rsid w:val="00CD2FEC"/>
    <w:rsid w:val="00CD31C3"/>
    <w:rsid w:val="00CD34D5"/>
    <w:rsid w:val="00CD3949"/>
    <w:rsid w:val="00CD3A06"/>
    <w:rsid w:val="00CD4600"/>
    <w:rsid w:val="00CD4D5C"/>
    <w:rsid w:val="00CD570F"/>
    <w:rsid w:val="00CD58E0"/>
    <w:rsid w:val="00CD7023"/>
    <w:rsid w:val="00CE1031"/>
    <w:rsid w:val="00CE2866"/>
    <w:rsid w:val="00CE3719"/>
    <w:rsid w:val="00CE38AF"/>
    <w:rsid w:val="00CE3FAF"/>
    <w:rsid w:val="00CE4267"/>
    <w:rsid w:val="00CE44AF"/>
    <w:rsid w:val="00CE6C27"/>
    <w:rsid w:val="00CE7B38"/>
    <w:rsid w:val="00CF0225"/>
    <w:rsid w:val="00CF145E"/>
    <w:rsid w:val="00CF176E"/>
    <w:rsid w:val="00CF1B3C"/>
    <w:rsid w:val="00CF25E8"/>
    <w:rsid w:val="00CF31B0"/>
    <w:rsid w:val="00CF4F9E"/>
    <w:rsid w:val="00CF53A2"/>
    <w:rsid w:val="00CF6C9C"/>
    <w:rsid w:val="00CF74D2"/>
    <w:rsid w:val="00CF7DEF"/>
    <w:rsid w:val="00D00AC3"/>
    <w:rsid w:val="00D0152F"/>
    <w:rsid w:val="00D01C36"/>
    <w:rsid w:val="00D0220C"/>
    <w:rsid w:val="00D02513"/>
    <w:rsid w:val="00D02BFD"/>
    <w:rsid w:val="00D03430"/>
    <w:rsid w:val="00D04446"/>
    <w:rsid w:val="00D101D1"/>
    <w:rsid w:val="00D10960"/>
    <w:rsid w:val="00D10FBB"/>
    <w:rsid w:val="00D11354"/>
    <w:rsid w:val="00D11B3E"/>
    <w:rsid w:val="00D12086"/>
    <w:rsid w:val="00D12132"/>
    <w:rsid w:val="00D12DBA"/>
    <w:rsid w:val="00D12F1D"/>
    <w:rsid w:val="00D130D4"/>
    <w:rsid w:val="00D131F2"/>
    <w:rsid w:val="00D13FC3"/>
    <w:rsid w:val="00D149AF"/>
    <w:rsid w:val="00D15F32"/>
    <w:rsid w:val="00D16E63"/>
    <w:rsid w:val="00D1764D"/>
    <w:rsid w:val="00D200A0"/>
    <w:rsid w:val="00D200E4"/>
    <w:rsid w:val="00D20264"/>
    <w:rsid w:val="00D2096E"/>
    <w:rsid w:val="00D21BF0"/>
    <w:rsid w:val="00D224DA"/>
    <w:rsid w:val="00D22B8A"/>
    <w:rsid w:val="00D234BB"/>
    <w:rsid w:val="00D23F4E"/>
    <w:rsid w:val="00D24059"/>
    <w:rsid w:val="00D24656"/>
    <w:rsid w:val="00D2492A"/>
    <w:rsid w:val="00D2564D"/>
    <w:rsid w:val="00D2566C"/>
    <w:rsid w:val="00D26182"/>
    <w:rsid w:val="00D26D79"/>
    <w:rsid w:val="00D26F8B"/>
    <w:rsid w:val="00D272A2"/>
    <w:rsid w:val="00D27479"/>
    <w:rsid w:val="00D27619"/>
    <w:rsid w:val="00D304F3"/>
    <w:rsid w:val="00D30E46"/>
    <w:rsid w:val="00D311A8"/>
    <w:rsid w:val="00D314E1"/>
    <w:rsid w:val="00D31AD0"/>
    <w:rsid w:val="00D31E9E"/>
    <w:rsid w:val="00D324D5"/>
    <w:rsid w:val="00D32882"/>
    <w:rsid w:val="00D32B7F"/>
    <w:rsid w:val="00D35E64"/>
    <w:rsid w:val="00D36FBE"/>
    <w:rsid w:val="00D3768E"/>
    <w:rsid w:val="00D42C54"/>
    <w:rsid w:val="00D43B3F"/>
    <w:rsid w:val="00D4446E"/>
    <w:rsid w:val="00D4451A"/>
    <w:rsid w:val="00D45462"/>
    <w:rsid w:val="00D465F7"/>
    <w:rsid w:val="00D46617"/>
    <w:rsid w:val="00D46C67"/>
    <w:rsid w:val="00D47111"/>
    <w:rsid w:val="00D500ED"/>
    <w:rsid w:val="00D50635"/>
    <w:rsid w:val="00D5077F"/>
    <w:rsid w:val="00D53319"/>
    <w:rsid w:val="00D53399"/>
    <w:rsid w:val="00D53B22"/>
    <w:rsid w:val="00D54181"/>
    <w:rsid w:val="00D543C5"/>
    <w:rsid w:val="00D555FA"/>
    <w:rsid w:val="00D55AB4"/>
    <w:rsid w:val="00D57557"/>
    <w:rsid w:val="00D57F55"/>
    <w:rsid w:val="00D60163"/>
    <w:rsid w:val="00D6085E"/>
    <w:rsid w:val="00D60E87"/>
    <w:rsid w:val="00D61080"/>
    <w:rsid w:val="00D610EF"/>
    <w:rsid w:val="00D622A2"/>
    <w:rsid w:val="00D62DB6"/>
    <w:rsid w:val="00D63ACD"/>
    <w:rsid w:val="00D63EB1"/>
    <w:rsid w:val="00D6419A"/>
    <w:rsid w:val="00D6438E"/>
    <w:rsid w:val="00D64494"/>
    <w:rsid w:val="00D64CC1"/>
    <w:rsid w:val="00D65159"/>
    <w:rsid w:val="00D65CE6"/>
    <w:rsid w:val="00D66BC1"/>
    <w:rsid w:val="00D6715C"/>
    <w:rsid w:val="00D70E8A"/>
    <w:rsid w:val="00D7133E"/>
    <w:rsid w:val="00D728D3"/>
    <w:rsid w:val="00D72AE9"/>
    <w:rsid w:val="00D72D04"/>
    <w:rsid w:val="00D73B9B"/>
    <w:rsid w:val="00D7424F"/>
    <w:rsid w:val="00D74B4A"/>
    <w:rsid w:val="00D7540B"/>
    <w:rsid w:val="00D756BA"/>
    <w:rsid w:val="00D76EF3"/>
    <w:rsid w:val="00D775B4"/>
    <w:rsid w:val="00D778C6"/>
    <w:rsid w:val="00D8119F"/>
    <w:rsid w:val="00D813D4"/>
    <w:rsid w:val="00D81855"/>
    <w:rsid w:val="00D81AF9"/>
    <w:rsid w:val="00D82430"/>
    <w:rsid w:val="00D8244D"/>
    <w:rsid w:val="00D8282C"/>
    <w:rsid w:val="00D82EDA"/>
    <w:rsid w:val="00D839B6"/>
    <w:rsid w:val="00D841AB"/>
    <w:rsid w:val="00D849FB"/>
    <w:rsid w:val="00D850A9"/>
    <w:rsid w:val="00D85F59"/>
    <w:rsid w:val="00D8624E"/>
    <w:rsid w:val="00D86A5B"/>
    <w:rsid w:val="00D87006"/>
    <w:rsid w:val="00D8723F"/>
    <w:rsid w:val="00D87FC3"/>
    <w:rsid w:val="00D90D2B"/>
    <w:rsid w:val="00D918B7"/>
    <w:rsid w:val="00D920A7"/>
    <w:rsid w:val="00D93478"/>
    <w:rsid w:val="00D93637"/>
    <w:rsid w:val="00D945BE"/>
    <w:rsid w:val="00D95F24"/>
    <w:rsid w:val="00D96495"/>
    <w:rsid w:val="00D96AE7"/>
    <w:rsid w:val="00D971B4"/>
    <w:rsid w:val="00D97532"/>
    <w:rsid w:val="00D975C2"/>
    <w:rsid w:val="00DA0133"/>
    <w:rsid w:val="00DA1209"/>
    <w:rsid w:val="00DA1950"/>
    <w:rsid w:val="00DA1AAF"/>
    <w:rsid w:val="00DA1E87"/>
    <w:rsid w:val="00DA251A"/>
    <w:rsid w:val="00DA319C"/>
    <w:rsid w:val="00DA3A2A"/>
    <w:rsid w:val="00DA3FED"/>
    <w:rsid w:val="00DA4402"/>
    <w:rsid w:val="00DA53E3"/>
    <w:rsid w:val="00DA6E0F"/>
    <w:rsid w:val="00DA7256"/>
    <w:rsid w:val="00DA77DF"/>
    <w:rsid w:val="00DA7992"/>
    <w:rsid w:val="00DA7E83"/>
    <w:rsid w:val="00DB00EB"/>
    <w:rsid w:val="00DB2331"/>
    <w:rsid w:val="00DB2A27"/>
    <w:rsid w:val="00DB2E30"/>
    <w:rsid w:val="00DB2EEE"/>
    <w:rsid w:val="00DB39D2"/>
    <w:rsid w:val="00DB3CAB"/>
    <w:rsid w:val="00DB3E96"/>
    <w:rsid w:val="00DB3FB3"/>
    <w:rsid w:val="00DB469F"/>
    <w:rsid w:val="00DB4C41"/>
    <w:rsid w:val="00DB52F7"/>
    <w:rsid w:val="00DB5A78"/>
    <w:rsid w:val="00DB6643"/>
    <w:rsid w:val="00DB6A40"/>
    <w:rsid w:val="00DB6C8B"/>
    <w:rsid w:val="00DB7107"/>
    <w:rsid w:val="00DB7332"/>
    <w:rsid w:val="00DB7C46"/>
    <w:rsid w:val="00DC00BE"/>
    <w:rsid w:val="00DC0361"/>
    <w:rsid w:val="00DC042D"/>
    <w:rsid w:val="00DC0E41"/>
    <w:rsid w:val="00DC15F5"/>
    <w:rsid w:val="00DC1C26"/>
    <w:rsid w:val="00DC20D8"/>
    <w:rsid w:val="00DC273A"/>
    <w:rsid w:val="00DC27A5"/>
    <w:rsid w:val="00DC4036"/>
    <w:rsid w:val="00DC47CB"/>
    <w:rsid w:val="00DC55E1"/>
    <w:rsid w:val="00DC5C79"/>
    <w:rsid w:val="00DC5E81"/>
    <w:rsid w:val="00DC6116"/>
    <w:rsid w:val="00DC693E"/>
    <w:rsid w:val="00DD0E1B"/>
    <w:rsid w:val="00DD1252"/>
    <w:rsid w:val="00DD1ADC"/>
    <w:rsid w:val="00DD2694"/>
    <w:rsid w:val="00DD3514"/>
    <w:rsid w:val="00DD4954"/>
    <w:rsid w:val="00DD72C2"/>
    <w:rsid w:val="00DD7683"/>
    <w:rsid w:val="00DD7B9B"/>
    <w:rsid w:val="00DE15DC"/>
    <w:rsid w:val="00DE2F77"/>
    <w:rsid w:val="00DE3163"/>
    <w:rsid w:val="00DE344F"/>
    <w:rsid w:val="00DE3FC5"/>
    <w:rsid w:val="00DE57A4"/>
    <w:rsid w:val="00DE5C2C"/>
    <w:rsid w:val="00DE5FB6"/>
    <w:rsid w:val="00DF02FE"/>
    <w:rsid w:val="00DF0326"/>
    <w:rsid w:val="00DF0940"/>
    <w:rsid w:val="00DF098F"/>
    <w:rsid w:val="00DF162F"/>
    <w:rsid w:val="00DF2076"/>
    <w:rsid w:val="00DF234D"/>
    <w:rsid w:val="00DF2A83"/>
    <w:rsid w:val="00DF353D"/>
    <w:rsid w:val="00DF42DB"/>
    <w:rsid w:val="00DF48AB"/>
    <w:rsid w:val="00DF5A44"/>
    <w:rsid w:val="00DF5E79"/>
    <w:rsid w:val="00DF63F4"/>
    <w:rsid w:val="00DF694E"/>
    <w:rsid w:val="00DF742B"/>
    <w:rsid w:val="00E006FF"/>
    <w:rsid w:val="00E01256"/>
    <w:rsid w:val="00E01FE2"/>
    <w:rsid w:val="00E025BD"/>
    <w:rsid w:val="00E02C2A"/>
    <w:rsid w:val="00E046F1"/>
    <w:rsid w:val="00E056B1"/>
    <w:rsid w:val="00E05BC3"/>
    <w:rsid w:val="00E05BF7"/>
    <w:rsid w:val="00E0662A"/>
    <w:rsid w:val="00E067C5"/>
    <w:rsid w:val="00E069BE"/>
    <w:rsid w:val="00E06F42"/>
    <w:rsid w:val="00E079AD"/>
    <w:rsid w:val="00E07DEF"/>
    <w:rsid w:val="00E1031A"/>
    <w:rsid w:val="00E114FC"/>
    <w:rsid w:val="00E117C7"/>
    <w:rsid w:val="00E11CF7"/>
    <w:rsid w:val="00E12256"/>
    <w:rsid w:val="00E122BF"/>
    <w:rsid w:val="00E124A9"/>
    <w:rsid w:val="00E130E5"/>
    <w:rsid w:val="00E13696"/>
    <w:rsid w:val="00E15ACB"/>
    <w:rsid w:val="00E15D63"/>
    <w:rsid w:val="00E173C9"/>
    <w:rsid w:val="00E173CB"/>
    <w:rsid w:val="00E17AEC"/>
    <w:rsid w:val="00E17E31"/>
    <w:rsid w:val="00E20C6C"/>
    <w:rsid w:val="00E21E40"/>
    <w:rsid w:val="00E22503"/>
    <w:rsid w:val="00E23D29"/>
    <w:rsid w:val="00E24133"/>
    <w:rsid w:val="00E2427F"/>
    <w:rsid w:val="00E245BD"/>
    <w:rsid w:val="00E24A33"/>
    <w:rsid w:val="00E24B6B"/>
    <w:rsid w:val="00E25EDA"/>
    <w:rsid w:val="00E26476"/>
    <w:rsid w:val="00E27246"/>
    <w:rsid w:val="00E27515"/>
    <w:rsid w:val="00E278D1"/>
    <w:rsid w:val="00E27D56"/>
    <w:rsid w:val="00E27D6E"/>
    <w:rsid w:val="00E3062C"/>
    <w:rsid w:val="00E30973"/>
    <w:rsid w:val="00E31378"/>
    <w:rsid w:val="00E320C6"/>
    <w:rsid w:val="00E3246E"/>
    <w:rsid w:val="00E3260E"/>
    <w:rsid w:val="00E3271F"/>
    <w:rsid w:val="00E3415B"/>
    <w:rsid w:val="00E34CBE"/>
    <w:rsid w:val="00E34D55"/>
    <w:rsid w:val="00E35CCE"/>
    <w:rsid w:val="00E3785A"/>
    <w:rsid w:val="00E37886"/>
    <w:rsid w:val="00E378F5"/>
    <w:rsid w:val="00E37E4C"/>
    <w:rsid w:val="00E405C9"/>
    <w:rsid w:val="00E40CE3"/>
    <w:rsid w:val="00E421AA"/>
    <w:rsid w:val="00E43361"/>
    <w:rsid w:val="00E43C70"/>
    <w:rsid w:val="00E44878"/>
    <w:rsid w:val="00E44BBC"/>
    <w:rsid w:val="00E451C7"/>
    <w:rsid w:val="00E457EF"/>
    <w:rsid w:val="00E4661D"/>
    <w:rsid w:val="00E46E0E"/>
    <w:rsid w:val="00E46F81"/>
    <w:rsid w:val="00E4794B"/>
    <w:rsid w:val="00E501F5"/>
    <w:rsid w:val="00E51CCA"/>
    <w:rsid w:val="00E52C23"/>
    <w:rsid w:val="00E52D2C"/>
    <w:rsid w:val="00E54776"/>
    <w:rsid w:val="00E55A87"/>
    <w:rsid w:val="00E55C39"/>
    <w:rsid w:val="00E55F84"/>
    <w:rsid w:val="00E57013"/>
    <w:rsid w:val="00E57681"/>
    <w:rsid w:val="00E60234"/>
    <w:rsid w:val="00E6027B"/>
    <w:rsid w:val="00E60F5B"/>
    <w:rsid w:val="00E6108C"/>
    <w:rsid w:val="00E61735"/>
    <w:rsid w:val="00E62295"/>
    <w:rsid w:val="00E624CC"/>
    <w:rsid w:val="00E6295B"/>
    <w:rsid w:val="00E6297E"/>
    <w:rsid w:val="00E632FE"/>
    <w:rsid w:val="00E636AF"/>
    <w:rsid w:val="00E64186"/>
    <w:rsid w:val="00E646FE"/>
    <w:rsid w:val="00E64A95"/>
    <w:rsid w:val="00E65153"/>
    <w:rsid w:val="00E656FD"/>
    <w:rsid w:val="00E65B7A"/>
    <w:rsid w:val="00E65FB5"/>
    <w:rsid w:val="00E6610A"/>
    <w:rsid w:val="00E67154"/>
    <w:rsid w:val="00E67E60"/>
    <w:rsid w:val="00E67F70"/>
    <w:rsid w:val="00E70339"/>
    <w:rsid w:val="00E705E0"/>
    <w:rsid w:val="00E710F7"/>
    <w:rsid w:val="00E71A1D"/>
    <w:rsid w:val="00E71DF0"/>
    <w:rsid w:val="00E72B83"/>
    <w:rsid w:val="00E7311B"/>
    <w:rsid w:val="00E73EEB"/>
    <w:rsid w:val="00E742BF"/>
    <w:rsid w:val="00E7465C"/>
    <w:rsid w:val="00E74B55"/>
    <w:rsid w:val="00E7530E"/>
    <w:rsid w:val="00E772CD"/>
    <w:rsid w:val="00E77371"/>
    <w:rsid w:val="00E77B44"/>
    <w:rsid w:val="00E77E10"/>
    <w:rsid w:val="00E77F22"/>
    <w:rsid w:val="00E803E4"/>
    <w:rsid w:val="00E80A32"/>
    <w:rsid w:val="00E813B1"/>
    <w:rsid w:val="00E814E3"/>
    <w:rsid w:val="00E81EF1"/>
    <w:rsid w:val="00E83C47"/>
    <w:rsid w:val="00E84271"/>
    <w:rsid w:val="00E8474B"/>
    <w:rsid w:val="00E84C68"/>
    <w:rsid w:val="00E90630"/>
    <w:rsid w:val="00E91BEE"/>
    <w:rsid w:val="00E9224A"/>
    <w:rsid w:val="00E9233E"/>
    <w:rsid w:val="00E937D7"/>
    <w:rsid w:val="00E93B85"/>
    <w:rsid w:val="00E94463"/>
    <w:rsid w:val="00E944DD"/>
    <w:rsid w:val="00E955F4"/>
    <w:rsid w:val="00E96901"/>
    <w:rsid w:val="00E96C2C"/>
    <w:rsid w:val="00EA02A9"/>
    <w:rsid w:val="00EA0571"/>
    <w:rsid w:val="00EA1383"/>
    <w:rsid w:val="00EA152F"/>
    <w:rsid w:val="00EA1A47"/>
    <w:rsid w:val="00EA1F1A"/>
    <w:rsid w:val="00EA201C"/>
    <w:rsid w:val="00EA28CB"/>
    <w:rsid w:val="00EA2E87"/>
    <w:rsid w:val="00EA3D41"/>
    <w:rsid w:val="00EA4691"/>
    <w:rsid w:val="00EA5137"/>
    <w:rsid w:val="00EA55F1"/>
    <w:rsid w:val="00EA5BEF"/>
    <w:rsid w:val="00EA5E51"/>
    <w:rsid w:val="00EA6076"/>
    <w:rsid w:val="00EA6DC1"/>
    <w:rsid w:val="00EA6E3F"/>
    <w:rsid w:val="00EA7009"/>
    <w:rsid w:val="00EB0023"/>
    <w:rsid w:val="00EB027A"/>
    <w:rsid w:val="00EB05E3"/>
    <w:rsid w:val="00EB1FAE"/>
    <w:rsid w:val="00EB259D"/>
    <w:rsid w:val="00EB272F"/>
    <w:rsid w:val="00EB2E20"/>
    <w:rsid w:val="00EB3BBC"/>
    <w:rsid w:val="00EB3F70"/>
    <w:rsid w:val="00EB4A02"/>
    <w:rsid w:val="00EB6387"/>
    <w:rsid w:val="00EB69AA"/>
    <w:rsid w:val="00EB7756"/>
    <w:rsid w:val="00EB7D31"/>
    <w:rsid w:val="00EC04E7"/>
    <w:rsid w:val="00EC1278"/>
    <w:rsid w:val="00EC1C16"/>
    <w:rsid w:val="00EC2235"/>
    <w:rsid w:val="00EC2493"/>
    <w:rsid w:val="00EC3143"/>
    <w:rsid w:val="00EC3407"/>
    <w:rsid w:val="00EC4F6B"/>
    <w:rsid w:val="00EC547A"/>
    <w:rsid w:val="00EC5E1F"/>
    <w:rsid w:val="00EC6738"/>
    <w:rsid w:val="00EC6C33"/>
    <w:rsid w:val="00EC71AA"/>
    <w:rsid w:val="00EC7641"/>
    <w:rsid w:val="00EC7BE2"/>
    <w:rsid w:val="00ED14A9"/>
    <w:rsid w:val="00ED2FA6"/>
    <w:rsid w:val="00ED33DB"/>
    <w:rsid w:val="00ED340D"/>
    <w:rsid w:val="00ED3B70"/>
    <w:rsid w:val="00ED3E0F"/>
    <w:rsid w:val="00ED48DB"/>
    <w:rsid w:val="00ED5F11"/>
    <w:rsid w:val="00ED6AE7"/>
    <w:rsid w:val="00ED6BD2"/>
    <w:rsid w:val="00ED7147"/>
    <w:rsid w:val="00ED73D2"/>
    <w:rsid w:val="00EE1BCB"/>
    <w:rsid w:val="00EE2AD5"/>
    <w:rsid w:val="00EE3CB4"/>
    <w:rsid w:val="00EE550E"/>
    <w:rsid w:val="00EE66B9"/>
    <w:rsid w:val="00EE7038"/>
    <w:rsid w:val="00EE786C"/>
    <w:rsid w:val="00EE7A5A"/>
    <w:rsid w:val="00EF0538"/>
    <w:rsid w:val="00EF1B84"/>
    <w:rsid w:val="00EF24C8"/>
    <w:rsid w:val="00EF2735"/>
    <w:rsid w:val="00EF2AF4"/>
    <w:rsid w:val="00EF2B88"/>
    <w:rsid w:val="00EF2FF6"/>
    <w:rsid w:val="00EF45B2"/>
    <w:rsid w:val="00EF4D6A"/>
    <w:rsid w:val="00EF4F0A"/>
    <w:rsid w:val="00EF5C2E"/>
    <w:rsid w:val="00EF69D8"/>
    <w:rsid w:val="00EF7068"/>
    <w:rsid w:val="00EF72D5"/>
    <w:rsid w:val="00EF7773"/>
    <w:rsid w:val="00EF7892"/>
    <w:rsid w:val="00EF7AF0"/>
    <w:rsid w:val="00EF7E2F"/>
    <w:rsid w:val="00F01CE1"/>
    <w:rsid w:val="00F0225B"/>
    <w:rsid w:val="00F022A5"/>
    <w:rsid w:val="00F02DDE"/>
    <w:rsid w:val="00F039D6"/>
    <w:rsid w:val="00F04DED"/>
    <w:rsid w:val="00F04EB6"/>
    <w:rsid w:val="00F051D2"/>
    <w:rsid w:val="00F057D1"/>
    <w:rsid w:val="00F0595B"/>
    <w:rsid w:val="00F063E4"/>
    <w:rsid w:val="00F0656A"/>
    <w:rsid w:val="00F07821"/>
    <w:rsid w:val="00F10225"/>
    <w:rsid w:val="00F1093A"/>
    <w:rsid w:val="00F10A24"/>
    <w:rsid w:val="00F110BC"/>
    <w:rsid w:val="00F11808"/>
    <w:rsid w:val="00F12192"/>
    <w:rsid w:val="00F13853"/>
    <w:rsid w:val="00F13A61"/>
    <w:rsid w:val="00F14AB8"/>
    <w:rsid w:val="00F1503B"/>
    <w:rsid w:val="00F15285"/>
    <w:rsid w:val="00F16148"/>
    <w:rsid w:val="00F16660"/>
    <w:rsid w:val="00F175AD"/>
    <w:rsid w:val="00F20F1A"/>
    <w:rsid w:val="00F21130"/>
    <w:rsid w:val="00F21918"/>
    <w:rsid w:val="00F21AA5"/>
    <w:rsid w:val="00F23942"/>
    <w:rsid w:val="00F25BD9"/>
    <w:rsid w:val="00F25BDF"/>
    <w:rsid w:val="00F26ABE"/>
    <w:rsid w:val="00F26C7E"/>
    <w:rsid w:val="00F27932"/>
    <w:rsid w:val="00F27ACF"/>
    <w:rsid w:val="00F27DC6"/>
    <w:rsid w:val="00F3006F"/>
    <w:rsid w:val="00F30AEC"/>
    <w:rsid w:val="00F328FF"/>
    <w:rsid w:val="00F3292E"/>
    <w:rsid w:val="00F3375B"/>
    <w:rsid w:val="00F33D3C"/>
    <w:rsid w:val="00F340F7"/>
    <w:rsid w:val="00F347DA"/>
    <w:rsid w:val="00F355A0"/>
    <w:rsid w:val="00F36378"/>
    <w:rsid w:val="00F366F5"/>
    <w:rsid w:val="00F36E73"/>
    <w:rsid w:val="00F377C3"/>
    <w:rsid w:val="00F4107B"/>
    <w:rsid w:val="00F41099"/>
    <w:rsid w:val="00F41489"/>
    <w:rsid w:val="00F41E86"/>
    <w:rsid w:val="00F41F7F"/>
    <w:rsid w:val="00F430CF"/>
    <w:rsid w:val="00F437B5"/>
    <w:rsid w:val="00F4494D"/>
    <w:rsid w:val="00F46C0C"/>
    <w:rsid w:val="00F46DC1"/>
    <w:rsid w:val="00F470CF"/>
    <w:rsid w:val="00F475B2"/>
    <w:rsid w:val="00F47EF4"/>
    <w:rsid w:val="00F503E4"/>
    <w:rsid w:val="00F504A4"/>
    <w:rsid w:val="00F52ADE"/>
    <w:rsid w:val="00F533E1"/>
    <w:rsid w:val="00F53A07"/>
    <w:rsid w:val="00F53DF8"/>
    <w:rsid w:val="00F54433"/>
    <w:rsid w:val="00F55E72"/>
    <w:rsid w:val="00F561B4"/>
    <w:rsid w:val="00F565A3"/>
    <w:rsid w:val="00F60A7A"/>
    <w:rsid w:val="00F60BE8"/>
    <w:rsid w:val="00F60CF2"/>
    <w:rsid w:val="00F611F2"/>
    <w:rsid w:val="00F61A8D"/>
    <w:rsid w:val="00F62554"/>
    <w:rsid w:val="00F62600"/>
    <w:rsid w:val="00F630D5"/>
    <w:rsid w:val="00F63778"/>
    <w:rsid w:val="00F641F2"/>
    <w:rsid w:val="00F643AA"/>
    <w:rsid w:val="00F6580E"/>
    <w:rsid w:val="00F665E5"/>
    <w:rsid w:val="00F669C1"/>
    <w:rsid w:val="00F67C94"/>
    <w:rsid w:val="00F70BDE"/>
    <w:rsid w:val="00F70FA1"/>
    <w:rsid w:val="00F71369"/>
    <w:rsid w:val="00F71484"/>
    <w:rsid w:val="00F72660"/>
    <w:rsid w:val="00F7279B"/>
    <w:rsid w:val="00F73878"/>
    <w:rsid w:val="00F7387A"/>
    <w:rsid w:val="00F73B22"/>
    <w:rsid w:val="00F756F7"/>
    <w:rsid w:val="00F761C5"/>
    <w:rsid w:val="00F76CA9"/>
    <w:rsid w:val="00F7704D"/>
    <w:rsid w:val="00F77F93"/>
    <w:rsid w:val="00F80085"/>
    <w:rsid w:val="00F810A6"/>
    <w:rsid w:val="00F8170B"/>
    <w:rsid w:val="00F82255"/>
    <w:rsid w:val="00F8438D"/>
    <w:rsid w:val="00F86D81"/>
    <w:rsid w:val="00F91FFC"/>
    <w:rsid w:val="00F9463C"/>
    <w:rsid w:val="00F94673"/>
    <w:rsid w:val="00F9696E"/>
    <w:rsid w:val="00F969D1"/>
    <w:rsid w:val="00F9726A"/>
    <w:rsid w:val="00F97A1B"/>
    <w:rsid w:val="00F97A51"/>
    <w:rsid w:val="00FA06A1"/>
    <w:rsid w:val="00FA089E"/>
    <w:rsid w:val="00FA107D"/>
    <w:rsid w:val="00FA1C28"/>
    <w:rsid w:val="00FA1DE9"/>
    <w:rsid w:val="00FA3709"/>
    <w:rsid w:val="00FA39BF"/>
    <w:rsid w:val="00FA4DE0"/>
    <w:rsid w:val="00FA71AB"/>
    <w:rsid w:val="00FA73C8"/>
    <w:rsid w:val="00FB01AD"/>
    <w:rsid w:val="00FB0C68"/>
    <w:rsid w:val="00FB1DE6"/>
    <w:rsid w:val="00FB1F37"/>
    <w:rsid w:val="00FB20F4"/>
    <w:rsid w:val="00FB2160"/>
    <w:rsid w:val="00FB2A4C"/>
    <w:rsid w:val="00FB3436"/>
    <w:rsid w:val="00FB363C"/>
    <w:rsid w:val="00FB6129"/>
    <w:rsid w:val="00FB67E8"/>
    <w:rsid w:val="00FB698D"/>
    <w:rsid w:val="00FB6D67"/>
    <w:rsid w:val="00FB7FE5"/>
    <w:rsid w:val="00FC0F47"/>
    <w:rsid w:val="00FC14EE"/>
    <w:rsid w:val="00FC17DF"/>
    <w:rsid w:val="00FC17F3"/>
    <w:rsid w:val="00FC1B77"/>
    <w:rsid w:val="00FC309D"/>
    <w:rsid w:val="00FC32A5"/>
    <w:rsid w:val="00FC3B16"/>
    <w:rsid w:val="00FC4254"/>
    <w:rsid w:val="00FC4310"/>
    <w:rsid w:val="00FC6261"/>
    <w:rsid w:val="00FC6E87"/>
    <w:rsid w:val="00FC76C5"/>
    <w:rsid w:val="00FD0FA9"/>
    <w:rsid w:val="00FD0FE0"/>
    <w:rsid w:val="00FD2943"/>
    <w:rsid w:val="00FD2D0A"/>
    <w:rsid w:val="00FD2F45"/>
    <w:rsid w:val="00FD34F5"/>
    <w:rsid w:val="00FD379C"/>
    <w:rsid w:val="00FD3F41"/>
    <w:rsid w:val="00FD48C3"/>
    <w:rsid w:val="00FD4A77"/>
    <w:rsid w:val="00FD5AFB"/>
    <w:rsid w:val="00FD5B20"/>
    <w:rsid w:val="00FD6F4E"/>
    <w:rsid w:val="00FE0318"/>
    <w:rsid w:val="00FE13B4"/>
    <w:rsid w:val="00FE1968"/>
    <w:rsid w:val="00FE1E48"/>
    <w:rsid w:val="00FE1F41"/>
    <w:rsid w:val="00FE235A"/>
    <w:rsid w:val="00FE2453"/>
    <w:rsid w:val="00FE2E13"/>
    <w:rsid w:val="00FE37F3"/>
    <w:rsid w:val="00FE3B4D"/>
    <w:rsid w:val="00FE3CF3"/>
    <w:rsid w:val="00FE3FD0"/>
    <w:rsid w:val="00FE4356"/>
    <w:rsid w:val="00FE4665"/>
    <w:rsid w:val="00FE4F1A"/>
    <w:rsid w:val="00FE4FEF"/>
    <w:rsid w:val="00FE6A2F"/>
    <w:rsid w:val="00FE7102"/>
    <w:rsid w:val="00FE7777"/>
    <w:rsid w:val="00FF09C4"/>
    <w:rsid w:val="00FF09C5"/>
    <w:rsid w:val="00FF0A94"/>
    <w:rsid w:val="00FF29FF"/>
    <w:rsid w:val="00FF2C6E"/>
    <w:rsid w:val="00FF2EFC"/>
    <w:rsid w:val="00FF33F5"/>
    <w:rsid w:val="00FF530C"/>
    <w:rsid w:val="00FF53BB"/>
    <w:rsid w:val="00FF565F"/>
    <w:rsid w:val="00FF56A0"/>
    <w:rsid w:val="00FF607A"/>
    <w:rsid w:val="00FF6315"/>
    <w:rsid w:val="00FF642A"/>
    <w:rsid w:val="00FF6A9B"/>
    <w:rsid w:val="00FF7210"/>
    <w:rsid w:val="00FF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1B10D"/>
  <w15:chartTrackingRefBased/>
  <w15:docId w15:val="{438CEB0D-78ED-4FE7-A9BD-0241A2A2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3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24469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A2446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7A78B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A78B6"/>
    <w:rPr>
      <w:rFonts w:ascii="맑은 고딕" w:eastAsia="맑은 고딕" w:hAnsi="맑은 고딕"/>
      <w:noProof/>
    </w:rPr>
  </w:style>
  <w:style w:type="character" w:styleId="a4">
    <w:name w:val="Placeholder Text"/>
    <w:basedOn w:val="a0"/>
    <w:uiPriority w:val="99"/>
    <w:semiHidden/>
    <w:rsid w:val="00CD570F"/>
    <w:rPr>
      <w:color w:val="808080"/>
    </w:rPr>
  </w:style>
  <w:style w:type="paragraph" w:styleId="a5">
    <w:name w:val="header"/>
    <w:basedOn w:val="a"/>
    <w:link w:val="Char"/>
    <w:uiPriority w:val="99"/>
    <w:unhideWhenUsed/>
    <w:rsid w:val="00AD70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D7038"/>
  </w:style>
  <w:style w:type="paragraph" w:styleId="a6">
    <w:name w:val="footer"/>
    <w:basedOn w:val="a"/>
    <w:link w:val="Char0"/>
    <w:uiPriority w:val="99"/>
    <w:unhideWhenUsed/>
    <w:rsid w:val="00AD70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D7038"/>
  </w:style>
  <w:style w:type="paragraph" w:styleId="a7">
    <w:name w:val="List Paragraph"/>
    <w:basedOn w:val="a"/>
    <w:uiPriority w:val="34"/>
    <w:qFormat/>
    <w:rsid w:val="00B36A1F"/>
    <w:pPr>
      <w:ind w:leftChars="400" w:left="800"/>
    </w:pPr>
  </w:style>
  <w:style w:type="character" w:customStyle="1" w:styleId="2">
    <w:name w:val="확인되지 않은 멘션2"/>
    <w:basedOn w:val="a0"/>
    <w:uiPriority w:val="99"/>
    <w:semiHidden/>
    <w:unhideWhenUsed/>
    <w:rsid w:val="003F2EA1"/>
    <w:rPr>
      <w:color w:val="605E5C"/>
      <w:shd w:val="clear" w:color="auto" w:fill="E1DFDD"/>
    </w:rPr>
  </w:style>
  <w:style w:type="paragraph" w:styleId="a8">
    <w:name w:val="Balloon Text"/>
    <w:basedOn w:val="a"/>
    <w:link w:val="Char1"/>
    <w:uiPriority w:val="99"/>
    <w:semiHidden/>
    <w:unhideWhenUsed/>
    <w:rsid w:val="006A16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A163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F7A73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0F7A73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0F7A7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F7A73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F7A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ung0624@unist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001EA-5E43-4EFF-9BC2-9EB7F5A57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4</TotalTime>
  <Pages>3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Dukhyung</dc:creator>
  <cp:keywords/>
  <dc:description/>
  <cp:lastModifiedBy>Dukhyung</cp:lastModifiedBy>
  <cp:revision>346</cp:revision>
  <dcterms:created xsi:type="dcterms:W3CDTF">2021-01-20T06:07:00Z</dcterms:created>
  <dcterms:modified xsi:type="dcterms:W3CDTF">2021-07-15T07:45:00Z</dcterms:modified>
</cp:coreProperties>
</file>